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digraph G{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 xml:space="preserve"> ratio=fill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 xml:space="preserve"> node [shape=box, style=rounde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 xml:space="preserve"> edge [arrowhead=none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ABCA13_S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ABCA13_E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ABCA13_M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ADAMTS20_S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ADAMTS20_E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ADAMTS20_M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ATP13A4_S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ATP13A4_E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ATP13A4_M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BEST2_S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BEST2_E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BEST2_M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CDC67_S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CDC67_E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CDC67_M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DH19_S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DH19_E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DH19_M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DKN2A_S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DKN2A_E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DKN2A_M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NTN5_S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NTN5_E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NTN5_M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NTNAP5_S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NTNAP5_E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NTNAP5_M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OL11A1_S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OL11A1_E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OL11A1_M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PNE6_S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PNE6_E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PNE6_M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R2_S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R2_E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R2_M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SM</w:t>
      </w:r>
      <w:r w:rsidRPr="00C53422">
        <w:rPr>
          <w:rFonts w:ascii="Courier New" w:hAnsi="Courier New" w:cs="Courier New"/>
        </w:rPr>
        <w:t>D1_S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SMD1_E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SMD1_M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SMD3_S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SMD3_E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SMD3_M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DNAH11_S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DNAH11_E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DNAH11_M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DSCAM_S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DSCAM_E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DSCAM_M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DUSP27_S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DUSP27_E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lastRenderedPageBreak/>
        <w:t>"DUSP27_M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ERBB4_S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ERBB4_E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ERBB4_M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ERN2_S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ERN2_E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ERN2_M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FLG_S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FLG_E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FLG_M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FREM2_S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FREM2_E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FREM2_M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FSTL5_S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FSTL5_E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FSTL5_M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GABRB3_S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GABRB3_E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GABRB3_M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GALNTL6_S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GALNTL6_E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GALNTL6_M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HFM1_S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HFM1_E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HFM1_M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KRT1_S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KRT1_E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KRT1_M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KRT24_S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KRT24_E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KRT24_M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CE2C_S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CE2C_E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CE2C_M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CT_S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CT_E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CT_M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INGO2_S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INGO2_E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INGO2_M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PA_S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PA_E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PA_M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PPR1_S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PPR1_E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PPR1_M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RAT_S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RAT_E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RAT_M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RP1B_S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RP1B_E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RP1B_M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RRTM4_S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RRTM4_E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lastRenderedPageBreak/>
        <w:t>"LRRTM4_M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AB21L2_S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AB21L2_</w:t>
      </w:r>
      <w:r w:rsidRPr="00C53422">
        <w:rPr>
          <w:rFonts w:ascii="Courier New" w:hAnsi="Courier New" w:cs="Courier New"/>
        </w:rPr>
        <w:t>E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AB21L2_M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C5R_S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C5R_E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C5R_M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RGPRX4_S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RGPRX4_E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RGPRX4_M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UC16_S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UC16_E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UC16_M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UC4_S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UC4_E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UC4_M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BPC2_S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BPC2_E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BPC2_M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H13_S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H13_E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H13_M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H6_S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H6_E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H6_M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H7_S"</w:t>
      </w:r>
      <w:r w:rsidRPr="00C53422">
        <w:rPr>
          <w:rFonts w:ascii="Courier New" w:hAnsi="Courier New" w:cs="Courier New"/>
        </w:rPr>
        <w:t>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H7_E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H7_M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O3A_S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O3A_E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O3A_M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EB_S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EB_E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EB_M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ELL1_S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ELL1_E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ELL1_M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PFFR2_S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PFFR2_E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PFFR2_M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TSR2_S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TSR2_E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TSR2_M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CDH10_S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CDH10_E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CDH10_M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CDHA10_S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CDHA10_E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CDHA10_M</w:t>
      </w:r>
      <w:r w:rsidRPr="00C53422">
        <w:rPr>
          <w:rFonts w:ascii="Courier New" w:hAnsi="Courier New" w:cs="Courier New"/>
        </w:rPr>
        <w:t>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CDHA12_S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CDHA12_E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CDHA12_M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CLO_S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CLO_E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lastRenderedPageBreak/>
        <w:t>"PCLO_M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KHD1L1_S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KHD1L1_E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KHD1L1_M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TPRT_S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TPRT_E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TPRT_M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RBP3_S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RBP3_E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RBP3_M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RP1_S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RP1_E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RP1_M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RYR2_S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RYR2_E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RYR2_M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TDRD5_S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TDRD5_E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TD</w:t>
      </w:r>
      <w:r w:rsidRPr="00C53422">
        <w:rPr>
          <w:rFonts w:ascii="Courier New" w:hAnsi="Courier New" w:cs="Courier New"/>
        </w:rPr>
        <w:t>RD5_M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TTN_S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TTN_E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TTN_M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TUBA3C_S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TUBA3C_E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TUBA3C_M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UGT2A1_S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UGT2A1_E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UGT2A1_M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ZIC1_S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ZIC1_E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ZIC1_M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Survival"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UGT2A1_S" -&gt; "PCDHA10_M" [color="0 0 0.9", label="0.0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CDC67_S" -&gt; "ERBB4_M" [color="0 0 0</w:t>
      </w:r>
      <w:r w:rsidRPr="00C53422">
        <w:rPr>
          <w:rFonts w:ascii="Courier New" w:hAnsi="Courier New" w:cs="Courier New"/>
        </w:rPr>
        <w:t>.8993416239941477", label="0.0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AB21L2_S" -&gt; "CR2_S" [color="0 0 0.8986832479882956", label="0.0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KRT1_S" -&gt; "LINGO2_E" [color="0 0 0.8980248719824433", label="0.0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DUSP27_S" -&gt; "NEB_M" [color="0 0 0.8973664959</w:t>
      </w:r>
      <w:r w:rsidRPr="00C53422">
        <w:rPr>
          <w:rFonts w:ascii="Courier New" w:hAnsi="Courier New" w:cs="Courier New"/>
        </w:rPr>
        <w:t>765911", label="0.0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BPC2_S" -&gt; "ERN2_E" [color="0 0 0.8967081199707388", label="0.0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H7_S" -&gt; "DSCAM_E" [color="0 0 0.8960497439648867", label="0.0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ZIC1_S" -&gt; "DNAH11_M" [color="0 0 0.8953913679590344", la</w:t>
      </w:r>
      <w:r w:rsidRPr="00C53422">
        <w:rPr>
          <w:rFonts w:ascii="Courier New" w:hAnsi="Courier New" w:cs="Courier New"/>
        </w:rPr>
        <w:t>bel="0.0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CDH10_S" -&gt; "FLG_S" [color="0 0 0.8947329919531821", label="0.0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UC4_S" -&gt; "FLG_S" [color="0 0 0.89407461594733", label="0.0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CE2C_S" -&gt; "HFM1_S" [color="0 0 0.8934162399414777", label="0.03",style=</w:t>
      </w:r>
      <w:r w:rsidRPr="00C53422">
        <w:rPr>
          <w:rFonts w:ascii="Courier New" w:hAnsi="Courier New" w:cs="Courier New"/>
        </w:rPr>
        <w:t>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lastRenderedPageBreak/>
        <w:t>"LCE2C_S" -&gt; "CDKN2A_S" [color="0 0 0.8927578639356255", label="0.0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NTNAP5_S" -&gt; "PCLO_E" [color="0 0 0.8920994879297732", label="0.0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O3A_S" -&gt; "RYR2_S" [color="0 0 0.8914411119239211", label="0.0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R</w:t>
      </w:r>
      <w:r w:rsidRPr="00C53422">
        <w:rPr>
          <w:rFonts w:ascii="Courier New" w:hAnsi="Courier New" w:cs="Courier New"/>
        </w:rPr>
        <w:t>BP3_S" -&gt; "PCDH10_M" [color="0 0 0.8907827359180688", label="0.0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CT_S" -&gt; "ATP13A4_M" [color="0 0 0.8901243599122165", label="0.0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GALNTL6_S" -&gt; "DNAH11_S" [color="0 0 0.8894659839063643", label="0.0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ELL1_S"</w:t>
      </w:r>
      <w:r w:rsidRPr="00C53422">
        <w:rPr>
          <w:rFonts w:ascii="Courier New" w:hAnsi="Courier New" w:cs="Courier New"/>
        </w:rPr>
        <w:t xml:space="preserve"> -&gt; "RP1_E" [color="0 0 0.888807607900512", label="0.0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UGT2A1_S" -&gt; "TUBA3C_M" [color="0 0 0.8881492318946599", label="0.0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CT_S" -&gt; "LCT_M" [color="0 0 0.8874908558888076", label="0.0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AB21L2_S" -&gt; "GABRB3_S</w:t>
      </w:r>
      <w:r w:rsidRPr="00C53422">
        <w:rPr>
          <w:rFonts w:ascii="Courier New" w:hAnsi="Courier New" w:cs="Courier New"/>
        </w:rPr>
        <w:t>" [color="0 0 0.8868324798829554", label="0.0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ATP13A4_S" -&gt; "FLG_E" [color="0 0 0.8861741038771032", label="0.0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H7_S" -&gt; "LPPR1_E" [color="0 0 0.885515727871251", label="0.0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 xml:space="preserve">"BEST2_S" -&gt; "FLG_M" [color="0 0 </w:t>
      </w:r>
      <w:r w:rsidRPr="00C53422">
        <w:rPr>
          <w:rFonts w:ascii="Courier New" w:hAnsi="Courier New" w:cs="Courier New"/>
        </w:rPr>
        <w:t>0.8848573518653987", label="0.0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TSR2_S" -&gt; "GALNTL6_M" [color="0 0 0.8841989758595464", label="0.0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DUSP27_S" -&gt; "MUC4_S" [color="0 0 0.8835405998536943", label="0.0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CDHA12_S" -&gt; "PCDH10_M" [color="0 0 0.882</w:t>
      </w:r>
      <w:r w:rsidRPr="00C53422">
        <w:rPr>
          <w:rFonts w:ascii="Courier New" w:hAnsi="Courier New" w:cs="Courier New"/>
        </w:rPr>
        <w:t>882223847842", label="0.0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BPC2_S" -&gt; "MUC16_M" [color="0 0 0.8822238478419898", label="0.0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CDC67_S" -&gt; "DNAH11_M" [color="0 0 0.8815654718361375", label="0.0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ADAMTS20_S" -&gt; "CNTN5_E" [color="0 0 0.88090709</w:t>
      </w:r>
      <w:r w:rsidRPr="00C53422">
        <w:rPr>
          <w:rFonts w:ascii="Courier New" w:hAnsi="Courier New" w:cs="Courier New"/>
        </w:rPr>
        <w:t>58302854", label="0.0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CDC67_S" -&gt; "GABRB3_M" [color="0 0 0.8802487198244331", label="0.0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FREM2_S" -&gt; "CNTN5_M" [color="0 0 0.8795903438185808", label="0.0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CE2C_S" -&gt; "LRRTM4_E" [color="0 0 0.878931967812728</w:t>
      </w:r>
      <w:r w:rsidRPr="00C53422">
        <w:rPr>
          <w:rFonts w:ascii="Courier New" w:hAnsi="Courier New" w:cs="Courier New"/>
        </w:rPr>
        <w:t>6", label="0.0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RRTM4_S" -&gt; "NEB_E" [color="0 0 0.8782735918068764", label="0.0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PFFR2_S" -&gt; "FLG_M" [color="0 0 0.8776152158010242", label="0.0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C5R_S" -&gt; "MYH6_E" [color="0 0 0.8769568397951719", label="0.0</w:t>
      </w:r>
      <w:r w:rsidRPr="00C53422">
        <w:rPr>
          <w:rFonts w:ascii="Courier New" w:hAnsi="Courier New" w:cs="Courier New"/>
        </w:rPr>
        <w:t>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R2_S" -&gt; "FLG_E" [color="0 0 0.8762984637893197", label="0.0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BEST2_S" -&gt; "TTN_E" [color="0 0 0.8756400877834675", label="0.0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lastRenderedPageBreak/>
        <w:t>"BEST2_S" -&gt; "PTPRT_M" [color="0 0 0.8749817117776152", label="0.0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PPR1_S" -&gt; "KRT24_E" [color="0 0 0.874323335771763", label="0.0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H7_S" -&gt; "CPNE6_M" [color="0 0 0.8736649597659107", label="0.0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TUBA3C_S" -&gt; "MYBPC2_E" [color="0 0 0.8730065837600586", label="0.0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CDH10_S"</w:t>
      </w:r>
      <w:r w:rsidRPr="00C53422">
        <w:rPr>
          <w:rFonts w:ascii="Courier New" w:hAnsi="Courier New" w:cs="Courier New"/>
        </w:rPr>
        <w:t xml:space="preserve"> -&gt; "MAB21L2_E" [color="0 0 0.8723482077542063", label="0.0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CDH10_S" -&gt; "FLG_E" [color="0 0 0.8716898317483541", label="0.0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ABCA13_S" -&gt; "CSMD1_S" [color="0 0 0.8710314557425018", label="0.0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FSTL5_S" -&gt; "GAL</w:t>
      </w:r>
      <w:r w:rsidRPr="00C53422">
        <w:rPr>
          <w:rFonts w:ascii="Courier New" w:hAnsi="Courier New" w:cs="Courier New"/>
        </w:rPr>
        <w:t>NTL6_E" [color="0 0 0.8703730797366496", label="0.0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TSR2_S" -&gt; "NTSR2_E" [color="0 0 0.8697147037307974", label="0.0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PNE6_S" -&gt; "NEB_E" [color="0 0 0.8690563277249451", label="0.0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RAT_S" -&gt; "TTN_E" [color=</w:t>
      </w:r>
      <w:r w:rsidRPr="00C53422">
        <w:rPr>
          <w:rFonts w:ascii="Courier New" w:hAnsi="Courier New" w:cs="Courier New"/>
        </w:rPr>
        <w:t>"0 0 0.868397951719093", label="0.0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BPC2_S" -&gt; "PTPRT_M" [color="0 0 0.8677395757132407", label="0.0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GABRB3_S" -&gt; "KRT1_M" [color="0 0 0.8670811997073885", label="0.0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DUSP27_S" -&gt; "CNTNAP5_E" [color="0 0 0.</w:t>
      </w:r>
      <w:r w:rsidRPr="00C53422">
        <w:rPr>
          <w:rFonts w:ascii="Courier New" w:hAnsi="Courier New" w:cs="Courier New"/>
        </w:rPr>
        <w:t>8664228237015362", label="0.1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ATP13A4_S" -&gt; "ERBB4_E" [color="0 0 0.8657644476956841", label="0.1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DH19_S" -&gt; "MUC4_E" [color="0 0 0.8651060716898318", label="0.1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DUSP27_S" -&gt; "CDKN2A_M" [color="0 0 0.8644476</w:t>
      </w:r>
      <w:r w:rsidRPr="00C53422">
        <w:rPr>
          <w:rFonts w:ascii="Courier New" w:hAnsi="Courier New" w:cs="Courier New"/>
        </w:rPr>
        <w:t>956839795", label="0.1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O3A_S" -&gt; "CDKN2A_M" [color="0 0 0.8637893196781273", label="0.1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UGT2A1_S" -&gt; "GABRB3_E" [color="0 0 0.863130943672275", label="0.1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GALNTL6_S" -&gt; "MYO3A_E" [color="0 0 0.8624725676664</w:t>
      </w:r>
      <w:r w:rsidRPr="00C53422">
        <w:rPr>
          <w:rFonts w:ascii="Courier New" w:hAnsi="Courier New" w:cs="Courier New"/>
        </w:rPr>
        <w:t>229", label="0.1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O3A_S" -&gt; "NELL1_E" [color="0 0 0.8618141916605706", label="0.1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ELL1_S" -&gt; "MYH13_E" [color="0 0 0.8611558156547183", label="0.1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NTN5_S" -&gt; "KRT24_E" [color="0 0 0.8604974396488662", labe</w:t>
      </w:r>
      <w:r w:rsidRPr="00C53422">
        <w:rPr>
          <w:rFonts w:ascii="Courier New" w:hAnsi="Courier New" w:cs="Courier New"/>
        </w:rPr>
        <w:t>l="0.1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BPC2_S" -&gt; "FLG_M" [color="0 0 0.8598390636430139", label="0.1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ZIC1_S" -&gt; "MUC4_M" [color="0 0 0.8591806876371617", label="0.1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ABCA13_S" -&gt; "COL11A1_E" [color="0 0 0.8585223116313094", label="0.12",s</w:t>
      </w:r>
      <w:r w:rsidRPr="00C53422">
        <w:rPr>
          <w:rFonts w:ascii="Courier New" w:hAnsi="Courier New" w:cs="Courier New"/>
        </w:rPr>
        <w:t>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CDH10_S" -&gt; "HFM1_E" [color="0 0 0.8578639356254573", label="0.1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lastRenderedPageBreak/>
        <w:t>"ADAMTS20_S" -&gt; "CSMD3_M" [color="0 0 0.857205559619605", label="0.1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PNE6_S" -&gt; "CDH19_M" [color="0 0 0.8565471836137528", label="0.13",style=bol</w:t>
      </w:r>
      <w:r w:rsidRPr="00C53422">
        <w:rPr>
          <w:rFonts w:ascii="Courier New" w:hAnsi="Courier New" w:cs="Courier New"/>
        </w:rPr>
        <w:t>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TUBA3C_S" -&gt; "DNAH11_E" [color="0 0 0.8558888076079005", label="0.1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CE2C_S" -&gt; "LPPR1_M" [color="0 0 0.8552304316020483", label="0.1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RGPRX4_S" -&gt; "LPPR1_M" [color="0 0 0.8545720555961961", label="0.1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</w:t>
      </w:r>
      <w:r w:rsidRPr="00C53422">
        <w:rPr>
          <w:rFonts w:ascii="Courier New" w:hAnsi="Courier New" w:cs="Courier New"/>
        </w:rPr>
        <w:t>CE2C_S" -&gt; "CSMD1_M" [color="0 0 0.8539136795903438", label="0.1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ADAMTS20_S" -&gt; "UGT2A1_E" [color="0 0 0.8532553035844916", label="0.1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CT_S" -&gt; "RYR2_M" [color="0 0 0.8525969275786394", label="0.1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 xml:space="preserve">"PCDH10_S" </w:t>
      </w:r>
      <w:r w:rsidRPr="00C53422">
        <w:rPr>
          <w:rFonts w:ascii="Courier New" w:hAnsi="Courier New" w:cs="Courier New"/>
        </w:rPr>
        <w:t>-&gt; "RP1_E" [color="0 0 0.8519385515727872", label="0.1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CDHA12_S" -&gt; "DSCAM_E" [color="0 0 0.8512801755669349", label="0.1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CDC67_S" -&gt; "CSMD3_E" [color="0 0 0.8506217995610826", label="0.1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AB21L2_S" -&gt; "ADA</w:t>
      </w:r>
      <w:r w:rsidRPr="00C53422">
        <w:rPr>
          <w:rFonts w:ascii="Courier New" w:hAnsi="Courier New" w:cs="Courier New"/>
        </w:rPr>
        <w:t>MTS20_E" [color="0 0 0.8499634235552305", label="0.1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AB21L2_S" -&gt; "HFM1_S" [color="0 0 0.8493050475493782", label="0.1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ADAMTS20_S" -&gt; "BEST2_E" [color="0 0 0.848646671543526", label="0.1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GALNTL6_S" -&gt; "MUC4_</w:t>
      </w:r>
      <w:r w:rsidRPr="00C53422">
        <w:rPr>
          <w:rFonts w:ascii="Courier New" w:hAnsi="Courier New" w:cs="Courier New"/>
        </w:rPr>
        <w:t>E" [color="0 0 0.8479882955376737", label="0.1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KRT1_S" -&gt; "FLG_E" [color="0 0 0.8473299195318216", label="0.1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CDC67_S" -&gt; "MYH7_M" [color="0 0 0.8466715435259693", label="0.1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RGPRX4_S" -&gt; "GABRB3_E" [color=</w:t>
      </w:r>
      <w:r w:rsidRPr="00C53422">
        <w:rPr>
          <w:rFonts w:ascii="Courier New" w:hAnsi="Courier New" w:cs="Courier New"/>
        </w:rPr>
        <w:t>"0 0 0.846013167520117", label="0.1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CDHA12_S" -&gt; "BEST2_E" [color="0 0 0.8453547915142648", label="0.1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RAT_S" -&gt; "CCDC67_E" [color="0 0 0.8446964155084126", label="0.1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TDRD5_S" -&gt; "ERN2_M" [color="0 0 0.844</w:t>
      </w:r>
      <w:r w:rsidRPr="00C53422">
        <w:rPr>
          <w:rFonts w:ascii="Courier New" w:hAnsi="Courier New" w:cs="Courier New"/>
        </w:rPr>
        <w:t>0380395025604", label="0.1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KRT24_S" -&gt; "CPNE6_E" [color="0 0 0.8433796634967081", label="0.1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EB_S" -&gt; "CSMD3_E" [color="0 0 0.842721287490856", label="0.1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BPC2_S" -&gt; "LCE2C_M" [color="0 0 0.842062911485003</w:t>
      </w:r>
      <w:r w:rsidRPr="00C53422">
        <w:rPr>
          <w:rFonts w:ascii="Courier New" w:hAnsi="Courier New" w:cs="Courier New"/>
        </w:rPr>
        <w:t>7", label="0.1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CE2C_S" -&gt; "KRT1_M" [color="0 0 0.8414045354791515", label="0.1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PPR1_S" -&gt; "LINGO2_E" [color="0 0 0.8407461594732992", label="0.1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AB21L2_S" -&gt; "CPNE6_M" [color="0 0 0.840087783467447", label</w:t>
      </w:r>
      <w:r w:rsidRPr="00C53422">
        <w:rPr>
          <w:rFonts w:ascii="Courier New" w:hAnsi="Courier New" w:cs="Courier New"/>
        </w:rPr>
        <w:t>="0.1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lastRenderedPageBreak/>
        <w:t>"MAB21L2_S" -&gt; "NEB_E" [color="0 0 0.8394294074615948", label="0.1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ADAMTS20_S" -&gt; "CNTN5_M" [color="0 0 0.8387710314557425", label="0.1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TUBA3C_S" -&gt; "TTN_E" [color="0 0 0.8381126554498903", label="0.19",</w:t>
      </w:r>
      <w:r w:rsidRPr="00C53422">
        <w:rPr>
          <w:rFonts w:ascii="Courier New" w:hAnsi="Courier New" w:cs="Courier New"/>
        </w:rPr>
        <w:t>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AB21L2_S" -&gt; "HFM1_M" [color="0 0 0.837454279444038", label="0.1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PPR1_S" -&gt; "NELL1_M" [color="0 0 0.8367959034381858", label="0.1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ZIC1_S" -&gt; "MYBPC2_E" [color="0 0 0.8361375274323336", label="0.20",style=bold</w:t>
      </w:r>
      <w:r w:rsidRPr="00C53422">
        <w:rPr>
          <w:rFonts w:ascii="Courier New" w:hAnsi="Courier New" w:cs="Courier New"/>
        </w:rPr>
        <w:t>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O3A_S" -&gt; "PCLO_M" [color="0 0 0.8354791514264813", label="0.2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CE2C_S" -&gt; "LCE2C_E" [color="0 0 0.8348207754206292", label="0.2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RGPRX4_S" -&gt; "CPNE6_M" [color="0 0 0.8341623994147769", label="0.2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CE2C</w:t>
      </w:r>
      <w:r w:rsidRPr="00C53422">
        <w:rPr>
          <w:rFonts w:ascii="Courier New" w:hAnsi="Courier New" w:cs="Courier New"/>
        </w:rPr>
        <w:t>_S" -&gt; "NELL1_M" [color="0 0 0.8335040234089247", label="0.2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RGPRX4_S" -&gt; "NPFFR2_M" [color="0 0 0.8328456474030724", label="0.2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O3A_S" -&gt; "CDKN2A_E" [color="0 0 0.8321872713972203", label="0.2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FREM2_S" -&gt;</w:t>
      </w:r>
      <w:r w:rsidRPr="00C53422">
        <w:rPr>
          <w:rFonts w:ascii="Courier New" w:hAnsi="Courier New" w:cs="Courier New"/>
        </w:rPr>
        <w:t xml:space="preserve"> "RYR2_E" [color="0 0 0.831528895391368", label="0.2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CDH10_S" -&gt; "BEST2_E" [color="0 0 0.8308705193855157", label="0.2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UC4_S" -&gt; "ERBB4_E" [color="0 0 0.8302121433796635", label="0.2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 xml:space="preserve">"TUBA3C_S" -&gt; "PTPRT_M" </w:t>
      </w:r>
      <w:r w:rsidRPr="00C53422">
        <w:rPr>
          <w:rFonts w:ascii="Courier New" w:hAnsi="Courier New" w:cs="Courier New"/>
        </w:rPr>
        <w:t>[color="0 0 0.8295537673738113", label="0.2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ZIC1_S" -&gt; "MUC16_M" [color="0 0 0.8288953913679591", label="0.2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H6_S" -&gt; "HFM1_E" [color="0 0 0.8282370153621068", label="0.2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 xml:space="preserve">"KRT1_S" -&gt; "PCDHA10_E" [color="0 0 </w:t>
      </w:r>
      <w:r w:rsidRPr="00C53422">
        <w:rPr>
          <w:rFonts w:ascii="Courier New" w:hAnsi="Courier New" w:cs="Courier New"/>
        </w:rPr>
        <w:t>0.8275786393562546", label="0.2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UGT2A1_S" -&gt; "LRRTM4_E" [color="0 0 0.8269202633504024", label="0.2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CDC67_S" -&gt; "RBP3_E" [color="0 0 0.8262618873445502", label="0.2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DH19_S" -&gt; "TTN_S" [color="0 0 0.82560351</w:t>
      </w:r>
      <w:r w:rsidRPr="00C53422">
        <w:rPr>
          <w:rFonts w:ascii="Courier New" w:hAnsi="Courier New" w:cs="Courier New"/>
        </w:rPr>
        <w:t>13386979", label="0.2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GALNTL6_S" -&gt; "PCLO_E" [color="0 0 0.8249451353328456", label="0.2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KRT1_S" -&gt; "ERBB4_S" [color="0 0 0.8242867593269935", label="0.2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CDHA12_S" -&gt; "LPA_E" [color="0 0 0.8236283833211412",</w:t>
      </w:r>
      <w:r w:rsidRPr="00C53422">
        <w:rPr>
          <w:rFonts w:ascii="Courier New" w:hAnsi="Courier New" w:cs="Courier New"/>
        </w:rPr>
        <w:t xml:space="preserve"> label="0.2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BEST2_S" -&gt; "NTSR2_E" [color="0 0 0.822970007315289", label="0.2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TSR2_S" -&gt; "NTSR2_M" [color="0 0 0.8223116313094367", label="0.2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lastRenderedPageBreak/>
        <w:t>"CCDC67_S" -&gt; "TUBA3C_E" [color="0 0 0.8216532553035845", label="0</w:t>
      </w:r>
      <w:r w:rsidRPr="00C53422">
        <w:rPr>
          <w:rFonts w:ascii="Courier New" w:hAnsi="Courier New" w:cs="Courier New"/>
        </w:rPr>
        <w:t>.2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INGO2_S" -&gt; "FLG_M" [color="0 0 0.8209948792977323", label="0.2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DSCAM_S" -&gt; "DUSP27_E" [color="0 0 0.82033650329188", label="0.2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CT_S" -&gt; "KRT1_E" [color="0 0 0.8196781272860278", label="0.23",style=bold</w:t>
      </w:r>
      <w:r w:rsidRPr="00C53422">
        <w:rPr>
          <w:rFonts w:ascii="Courier New" w:hAnsi="Courier New" w:cs="Courier New"/>
        </w:rPr>
        <w:t>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AB21L2_S" -&gt; "LRP1B_S" [color="0 0 0.8190197512801756", label="0.2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ADAMTS20_S" -&gt; "KRT24_E" [color="0 0 0.8183613752743234", label="0.2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PNE6_S" -&gt; "MYH6_E" [color="0 0 0.8177029992684711", label="0.2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C</w:t>
      </w:r>
      <w:r w:rsidRPr="00C53422">
        <w:rPr>
          <w:rFonts w:ascii="Courier New" w:hAnsi="Courier New" w:cs="Courier New"/>
        </w:rPr>
        <w:t>T_S" -&gt; "LPA_M" [color="0 0 0.817044623262619", label="0.2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ADAMTS20_S" -&gt; "ERN2_M" [color="0 0 0.8163862472567667", label="0.2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ADAMTS20_S" -&gt; "CCDC67_M" [color="0 0 0.8157278712509144", label="0.2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O3A_S" -&gt;</w:t>
      </w:r>
      <w:r w:rsidRPr="00C53422">
        <w:rPr>
          <w:rFonts w:ascii="Courier New" w:hAnsi="Courier New" w:cs="Courier New"/>
        </w:rPr>
        <w:t xml:space="preserve"> "MC5R_M" [color="0 0 0.8150694952450622", label="0.2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FREM2_S" -&gt; "ABCA13_S" [color="0 0 0.81441111923921", label="0.2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PNE6_S" -&gt; "NELL1_M" [color="0 0 0.8137527432333578", label="0.2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 xml:space="preserve">"LRAT_S" -&gt; "CNTNAP5_E" </w:t>
      </w:r>
      <w:r w:rsidRPr="00C53422">
        <w:rPr>
          <w:rFonts w:ascii="Courier New" w:hAnsi="Courier New" w:cs="Courier New"/>
        </w:rPr>
        <w:t>[color="0 0 0.8130943672275055", label="0.2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BPC2_S" -&gt; "PKHD1L1_M" [color="0 0 0.8124359912216532", label="0.2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TUBA3C_S" -&gt; "DSCAM_E" [color="0 0 0.811777615215801", label="0.2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C5R_S" -&gt; "TDRD5_M" [color="</w:t>
      </w:r>
      <w:r w:rsidRPr="00C53422">
        <w:rPr>
          <w:rFonts w:ascii="Courier New" w:hAnsi="Courier New" w:cs="Courier New"/>
        </w:rPr>
        <w:t>0 0 0.8111192392099488", label="0.2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C5R_S" -&gt; "GABRB3_E" [color="0 0 0.8104608632040966", label="0.2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ERBB4_S" -&gt; "CDKN2A_E" [color="0 0 0.8098024871982443", label="0.2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GABRB3_S" -&gt; "CPNE6_E" [color="0 0 0.80</w:t>
      </w:r>
      <w:r w:rsidRPr="00C53422">
        <w:rPr>
          <w:rFonts w:ascii="Courier New" w:hAnsi="Courier New" w:cs="Courier New"/>
        </w:rPr>
        <w:t>91441111923922", label="0.2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ZIC1_S" -&gt; "CSMD1_M" [color="0 0 0.8084857351865399", label="0.2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ELL1_S" -&gt; "CR2_M" [color="0 0 0.8078273591806877", label="0.2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ZIC1_S" -&gt; "PCDHA12_M" [color="0 0 0.80716898317483</w:t>
      </w:r>
      <w:r w:rsidRPr="00C53422">
        <w:rPr>
          <w:rFonts w:ascii="Courier New" w:hAnsi="Courier New" w:cs="Courier New"/>
        </w:rPr>
        <w:t>54", label="0.2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CE2C_S" -&gt; "UGT2A1_E" [color="0 0 0.8065106071689832", label="0.2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PPR1_S" -&gt; "TUBA3C_M" [color="0 0 0.805852231163131", label="0.2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O3A_S" -&gt; "LPPR1_E" [color="0 0 0.8051938551572787", labe</w:t>
      </w:r>
      <w:r w:rsidRPr="00C53422">
        <w:rPr>
          <w:rFonts w:ascii="Courier New" w:hAnsi="Courier New" w:cs="Courier New"/>
        </w:rPr>
        <w:t>l="0.2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ATP13A4_S" -&gt; "CSMD3_S" [color="0 0 0.8045354791514265", label="0.2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lastRenderedPageBreak/>
        <w:t>"KRT1_S" -&gt; "NEB_E" [color="0 0 0.8038771031455743", label="0.2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PFFR2_S" -&gt; "NELL1_E" [color="0 0 0.8032187271397221", label="0.29",s</w:t>
      </w:r>
      <w:r w:rsidRPr="00C53422">
        <w:rPr>
          <w:rFonts w:ascii="Courier New" w:hAnsi="Courier New" w:cs="Courier New"/>
        </w:rPr>
        <w:t>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GALNTL6_S" -&gt; "MUC16_E" [color="0 0 0.8025603511338698", label="0.2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KRT1_S" -&gt; "LINGO2_M" [color="0 0 0.8019019751280176", label="0.2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CDC67_S" -&gt; "NELL1_E" [color="0 0 0.8012435991221654", label="0.29",style=bo</w:t>
      </w:r>
      <w:r w:rsidRPr="00C53422">
        <w:rPr>
          <w:rFonts w:ascii="Courier New" w:hAnsi="Courier New" w:cs="Courier New"/>
        </w:rPr>
        <w:t>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BEST2_S" -&gt; "LRP1B_M" [color="0 0 0.8005852231163131", label="0.2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KRT1_S" -&gt; "PCDH10_M" [color="0 0 0.7999268471104609", label="0.2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CDC67_S" -&gt; "UGT2A1_M" [color="0 0 0.7992684711046086", label="0.2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C</w:t>
      </w:r>
      <w:r w:rsidRPr="00C53422">
        <w:rPr>
          <w:rFonts w:ascii="Courier New" w:hAnsi="Courier New" w:cs="Courier New"/>
        </w:rPr>
        <w:t>E2C_S" -&gt; "NTSR2_M" [color="0 0 0.7986100950987565", label="0.2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PPR1_S" -&gt; "DNAH11_E" [color="0 0 0.7979517190929042", label="0.2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BEST2_S" -&gt; "MYBPC2_M" [color="0 0 0.7972933430870519", label="0.2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KRT1_S" -&gt;</w:t>
      </w:r>
      <w:r w:rsidRPr="00C53422">
        <w:rPr>
          <w:rFonts w:ascii="Courier New" w:hAnsi="Courier New" w:cs="Courier New"/>
        </w:rPr>
        <w:t xml:space="preserve"> "LRRTM4_S" [color="0 0 0.7966349670811997", label="0.2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CDHA12_S" -&gt; "FSTL5_M" [color="0 0 0.7959765910753475", label="0.2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KRT1_S" -&gt; "LPPR1_M" [color="0 0 0.7953182150694953", label="0.2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ELL1_S" -&gt; "LCE2C_</w:t>
      </w:r>
      <w:r w:rsidRPr="00C53422">
        <w:rPr>
          <w:rFonts w:ascii="Courier New" w:hAnsi="Courier New" w:cs="Courier New"/>
        </w:rPr>
        <w:t>E" [color="0 0 0.794659839063643", label="0.2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PNE6_S" -&gt; "MYH13_E" [color="0 0 0.7940014630577908", label="0.2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KRT24_S" -&gt; "MAB21L2_E" [color="0 0 0.7933430870519386", label="0.2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CDHA12_S" -&gt; "LCE2C_M" [col</w:t>
      </w:r>
      <w:r w:rsidRPr="00C53422">
        <w:rPr>
          <w:rFonts w:ascii="Courier New" w:hAnsi="Courier New" w:cs="Courier New"/>
        </w:rPr>
        <w:t>or="0 0 0.7926847110460864", label="0.2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UGT2A1_S" -&gt; "MUC4_E" [color="0 0 0.7920263350402341", label="0.2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BEST2_S" -&gt; "MYO3A_M" [color="0 0 0.7913679590343818", label="0.2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KRT1_S" -&gt; "NTSR2_M" [color="0 0 0.7</w:t>
      </w:r>
      <w:r w:rsidRPr="00C53422">
        <w:rPr>
          <w:rFonts w:ascii="Courier New" w:hAnsi="Courier New" w:cs="Courier New"/>
        </w:rPr>
        <w:t>907095830285297", label="0.2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KRT1_S" -&gt; "COL11A1_M" [color="0 0 0.7900512070226774", label="0.2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CT_S" -&gt; "GABRB3_E" [color="0 0 0.7893928310168252", label="0.2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UGT2A1_S" -&gt; "CDKN2A_E" [color="0 0 0.788734455</w:t>
      </w:r>
      <w:r w:rsidRPr="00C53422">
        <w:rPr>
          <w:rFonts w:ascii="Courier New" w:hAnsi="Courier New" w:cs="Courier New"/>
        </w:rPr>
        <w:t>010973", label="0.2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KRT24_S" -&gt; "LCE2C_M" [color="0 0 0.7880760790051207", label="0.2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CDC67_S" -&gt; "ZIC1_M" [color="0 0 0.7874177029992685", label="0.2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BEST2_S" -&gt; "CR2_E" [color="0 0 0.7867593269934162", lab</w:t>
      </w:r>
      <w:r w:rsidRPr="00C53422">
        <w:rPr>
          <w:rFonts w:ascii="Courier New" w:hAnsi="Courier New" w:cs="Courier New"/>
        </w:rPr>
        <w:t>el="0.2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lastRenderedPageBreak/>
        <w:t>"MYH6_S" -&gt; "TDRD5_E" [color="0 0 0.786100950987564", label="0.2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BEST2_S" -&gt; "FSTL5_M" [color="0 0 0.7854425749817118", label="0.2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KRT1_S" -&gt; "MYO3A_E" [color="0 0 0.7847841989758596", label="0.29",sty</w:t>
      </w:r>
      <w:r w:rsidRPr="00C53422">
        <w:rPr>
          <w:rFonts w:ascii="Courier New" w:hAnsi="Courier New" w:cs="Courier New"/>
        </w:rPr>
        <w:t>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O3A_S" -&gt; "LCE2C_E" [color="0 0 0.7841258229700073", label="0.2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TDRD5_S" -&gt; "ATP13A4_E" [color="0 0 0.7834674469641552", label="0.2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ZIC1_S" -&gt; "RYR2_S" [color="0 0 0.7828090709583029", label="0.2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INGO2_S" -&gt; "CDKN2A_E" [color="0 0 0.7821506949524506", label="0.3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R2_S" -&gt; "GABRB3_S" [color="0 0 0.7814923189465984", label="0.3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CE2C_S" -&gt; "MUC16_S" [color="0 0 0.7808339429407462", label="0.3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 xml:space="preserve">"MYH6_S" </w:t>
      </w:r>
      <w:r w:rsidRPr="00C53422">
        <w:rPr>
          <w:rFonts w:ascii="Courier New" w:hAnsi="Courier New" w:cs="Courier New"/>
        </w:rPr>
        <w:t>-&gt; "MAB21L2_M" [color="0 0 0.780175566934894", label="0.3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BPC2_S" -&gt; "LRP1B_E" [color="0 0 0.7795171909290417", label="0.3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O3A_S" -&gt; "ADAMTS20_E" [color="0 0 0.7788588149231895", label="0.3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 xml:space="preserve">"PCDHA12_S" -&gt; </w:t>
      </w:r>
      <w:r w:rsidRPr="00C53422">
        <w:rPr>
          <w:rFonts w:ascii="Courier New" w:hAnsi="Courier New" w:cs="Courier New"/>
        </w:rPr>
        <w:t>"CDH19_E" [color="0 0 0.7782004389173373", label="0.3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KRT1_S" -&gt; "LPA_E" [color="0 0 0.7775420629114851", label="0.3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R2_S" -&gt; "DSCAM_S" [color="0 0 0.7768836869056328", label="0.3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C5R_S" -&gt; "ZIC1_E" [color=</w:t>
      </w:r>
      <w:r w:rsidRPr="00C53422">
        <w:rPr>
          <w:rFonts w:ascii="Courier New" w:hAnsi="Courier New" w:cs="Courier New"/>
        </w:rPr>
        <w:t>"0 0 0.7762253108997805", label="0.3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CDC67_S" -&gt; "LINGO2_M" [color="0 0 0.7755669348939284", label="0.3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PA_S" -&gt; "GALNTL6_E" [color="0 0 0.7749085588880761", label="0.3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RYR2_S" -&gt; "PTPRT_S" [color="0 0 0.77</w:t>
      </w:r>
      <w:r w:rsidRPr="00C53422">
        <w:rPr>
          <w:rFonts w:ascii="Courier New" w:hAnsi="Courier New" w:cs="Courier New"/>
        </w:rPr>
        <w:t>42501828822239", label="0.3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UC4_S" -&gt; "MYH7_M" [color="0 0 0.7735918068763716", label="0.3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KRT1_S" -&gt; "CDH19_M" [color="0 0 0.7729334308705194", label="0.3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H7_S" -&gt; "PKHD1L1_E" [color="0 0 0.77227505486466</w:t>
      </w:r>
      <w:r w:rsidRPr="00C53422">
        <w:rPr>
          <w:rFonts w:ascii="Courier New" w:hAnsi="Courier New" w:cs="Courier New"/>
        </w:rPr>
        <w:t>72", label="0.3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ATP13A4_S" -&gt; "CSMD1_E" [color="0 0 0.7716166788588149", label="0.3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TDRD5_S" -&gt; "NPFFR2_M" [color="0 0 0.7709583028529627", label="0.3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BPC2_S" -&gt; "NEB_E" [color="0 0 0.7702999268471105", lab</w:t>
      </w:r>
      <w:r w:rsidRPr="00C53422">
        <w:rPr>
          <w:rFonts w:ascii="Courier New" w:hAnsi="Courier New" w:cs="Courier New"/>
        </w:rPr>
        <w:t>el="0.3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CDH10_S" -&gt; "ABCA13_E" [color="0 0 0.7696415508412583", label="0.3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CDHA12_S" -&gt; "MUC4_E" [color="0 0 0.768983174835406", label="0.3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lastRenderedPageBreak/>
        <w:t>"MRGPRX4_S" -&gt; "LPA_E" [color="0 0 0.7683247988295538", label="0.35</w:t>
      </w:r>
      <w:r w:rsidRPr="00C53422">
        <w:rPr>
          <w:rFonts w:ascii="Courier New" w:hAnsi="Courier New" w:cs="Courier New"/>
        </w:rPr>
        <w:t>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PPR1_S" -&gt; "LPPR1_E" [color="0 0 0.7676664228237016", label="0.3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TUBA3C_S" -&gt; "MUC4_E" [color="0 0 0.7670080468178493", label="0.3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TSR2_S" -&gt; "KRT24_M" [color="0 0 0.7663496708119971", label="0.35",style=bo</w:t>
      </w:r>
      <w:r w:rsidRPr="00C53422">
        <w:rPr>
          <w:rFonts w:ascii="Courier New" w:hAnsi="Courier New" w:cs="Courier New"/>
        </w:rPr>
        <w:t>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BPC2_S" -&gt; "MUC4_E" [color="0 0 0.7656912948061448", label="0.3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CDHA12_S" -&gt; "PTPRT_M" [color="0 0 0.7650329188002927", label="0.3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RRTM4_S" -&gt; "CCDC67_M" [color="0 0 0.7643745427944404", label="0.3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</w:t>
      </w:r>
      <w:r w:rsidRPr="00C53422">
        <w:rPr>
          <w:rFonts w:ascii="Courier New" w:hAnsi="Courier New" w:cs="Courier New"/>
        </w:rPr>
        <w:t>LINGO2_S" -&gt; "MYH6_E" [color="0 0 0.7637161667885881", label="0.3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BPC2_S" -&gt; "NEB_M" [color="0 0 0.763057790782736", label="0.3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PPR1_S" -&gt; "CSMD3_M" [color="0 0 0.7623994147768838", label="0.3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DUSP27_S" -&gt;</w:t>
      </w:r>
      <w:r w:rsidRPr="00C53422">
        <w:rPr>
          <w:rFonts w:ascii="Courier New" w:hAnsi="Courier New" w:cs="Courier New"/>
        </w:rPr>
        <w:t xml:space="preserve"> "CSMD3_M" [color="0 0 0.7617410387710315", label="0.3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PFFR2_S" -&gt; "DNAH11_E" [color="0 0 0.7610826627651792", label="0.3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BEST2_S" -&gt; "MUC4_M" [color="0 0 0.760424286759327", label="0.3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PPR1_S" -&gt; "PTPRT_M"</w:t>
      </w:r>
      <w:r w:rsidRPr="00C53422">
        <w:rPr>
          <w:rFonts w:ascii="Courier New" w:hAnsi="Courier New" w:cs="Courier New"/>
        </w:rPr>
        <w:t xml:space="preserve"> [color="0 0 0.7597659107534748", label="0.3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CDHA10_M" -&gt; "NPFFR2_E" [color="0 0 0.7591075347476226", label="0.3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O3A_S" -&gt; "COL11A1_M" [color="0 0 0.7584491587417703", label="0.3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GALNTL6_S" -&gt; "CSMD3_E" [c</w:t>
      </w:r>
      <w:r w:rsidRPr="00C53422">
        <w:rPr>
          <w:rFonts w:ascii="Courier New" w:hAnsi="Courier New" w:cs="Courier New"/>
        </w:rPr>
        <w:t>olor="0 0 0.757790782735918", label="0.3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CT_S" -&gt; "PTPRT_M" [color="0 0 0.7571324067300659", label="0.3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DH19_S" -&gt; "MYO3A_E" [color="0 0 0.7564740307242136", label="0.3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ADAMTS20_S" -&gt; "HFM1_E" [color="0 0 0</w:t>
      </w:r>
      <w:r w:rsidRPr="00C53422">
        <w:rPr>
          <w:rFonts w:ascii="Courier New" w:hAnsi="Courier New" w:cs="Courier New"/>
        </w:rPr>
        <w:t>.7558156547183614", label="0.3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PNE6_S" -&gt; "NELL1_E" [color="0 0 0.7551572787125092", label="0.3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BEST2_S" -&gt; "CSMD3_M" [color="0 0 0.7544989027066569", label="0.3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DUSP27_S" -&gt; "KRT24_M" [color="0 0 0.75384052</w:t>
      </w:r>
      <w:r w:rsidRPr="00C53422">
        <w:rPr>
          <w:rFonts w:ascii="Courier New" w:hAnsi="Courier New" w:cs="Courier New"/>
        </w:rPr>
        <w:t>67008047", label="0.3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O3A_S" -&gt; "GABRB3_M" [color="0 0 0.7531821506949525", label="0.4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TSR2_S" -&gt; "DUSP27_M" [color="0 0 0.7525237746891003", label="0.4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ATP13A4_S" -&gt; "UGT2A1_M" [color="0 0 0.7518653986832</w:t>
      </w:r>
      <w:r w:rsidRPr="00C53422">
        <w:rPr>
          <w:rFonts w:ascii="Courier New" w:hAnsi="Courier New" w:cs="Courier New"/>
        </w:rPr>
        <w:t>48", label="0.4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PNE6_S" -&gt; "RYR2_E" [color="0 0 0.7512070226773958", label="0.4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lastRenderedPageBreak/>
        <w:t>"LCE2C_S" -&gt; "MC5R_M" [color="0 0 0.7505486466715435", label="0.4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PNE6_S" -&gt; "MYH7_E" [color="0 0 0.7498902706656914", label="0</w:t>
      </w:r>
      <w:r w:rsidRPr="00C53422">
        <w:rPr>
          <w:rFonts w:ascii="Courier New" w:hAnsi="Courier New" w:cs="Courier New"/>
        </w:rPr>
        <w:t>.4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PNE6_S" -&gt; "CPNE6_E" [color="0 0 0.7492318946598391", label="0.4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TSR2_S" -&gt; "MYH13_E" [color="0 0 0.7485735186539868", label="0.4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CDC67_S" -&gt; "MAB21L2_M" [color="0 0 0.7479151426481346", label="0.41",st</w:t>
      </w:r>
      <w:r w:rsidRPr="00C53422">
        <w:rPr>
          <w:rFonts w:ascii="Courier New" w:hAnsi="Courier New" w:cs="Courier New"/>
        </w:rPr>
        <w:t>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TDRD5_S" -&gt; "PCLO_E" [color="0 0 0.7472567666422824", label="0.4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ERN2_S" -&gt; "CSMD3_S" [color="0 0 0.7465983906364302", label="0.4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UGT2A1_S" -&gt; "RP1_S" [color="0 0 0.7459400146305779", label="0.4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</w:t>
      </w:r>
      <w:r w:rsidRPr="00C53422">
        <w:rPr>
          <w:rFonts w:ascii="Courier New" w:hAnsi="Courier New" w:cs="Courier New"/>
        </w:rPr>
        <w:t>DH19_S" -&gt; "PTPRT_E" [color="0 0 0.7452816386247257", label="0.4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TSR2_S" -&gt; "TTN_S" [color="0 0 0.7446232626188735", label="0.4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UC4_S" -&gt; "RP1_S" [color="0 0 0.7439648866130213", label="0.4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KRT24_S" -&gt; "FST</w:t>
      </w:r>
      <w:r w:rsidRPr="00C53422">
        <w:rPr>
          <w:rFonts w:ascii="Courier New" w:hAnsi="Courier New" w:cs="Courier New"/>
        </w:rPr>
        <w:t>L5_E" [color="0 0 0.743306510607169", label="0.4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ATP13A4_S" -&gt; "NEB_M" [color="0 0 0.7426481346013167", label="0.4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TDRD5_S" -&gt; "PKHD1L1_S" [color="0 0 0.7419897585954646", label="0.4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O3A_S" -&gt; "UGT2A1_E" [c</w:t>
      </w:r>
      <w:r w:rsidRPr="00C53422">
        <w:rPr>
          <w:rFonts w:ascii="Courier New" w:hAnsi="Courier New" w:cs="Courier New"/>
        </w:rPr>
        <w:t>olor="0 0 0.7413313825896123", label="0.4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DH19_S" -&gt; "FSTL5_M" [color="0 0 0.7406730065837601", label="0.4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RRTM4_S" -&gt; "COL11A1_M" [color="0 0 0.7400146305779078", label="0.4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 xml:space="preserve">"FSTL5_S" -&gt; "MYH7_E" [color="0 </w:t>
      </w:r>
      <w:r w:rsidRPr="00C53422">
        <w:rPr>
          <w:rFonts w:ascii="Courier New" w:hAnsi="Courier New" w:cs="Courier New"/>
        </w:rPr>
        <w:t>0 0.7393562545720556", label="0.4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CDHA12_S" -&gt; "RP1_E" [color="0 0 0.7386978785662034", label="0.4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DSCAM_S" -&gt; "LCE2C_E" [color="0 0 0.7380395025603512", label="0.4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INGO2_S" -&gt; "DNAH11_E" [color="0 0 0.7373</w:t>
      </w:r>
      <w:r w:rsidRPr="00C53422">
        <w:rPr>
          <w:rFonts w:ascii="Courier New" w:hAnsi="Courier New" w:cs="Courier New"/>
        </w:rPr>
        <w:t>81126554499", label="0.4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UGT2A1_S" -&gt; "MAB21L2_E" [color="0 0 0.7367227505486467", label="0.4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O3A_S" -&gt; "MYH6_E" [color="0 0 0.7360643745427945", label="0.4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CE2C_S" -&gt; "KRT24_E" [color="0 0 0.7354059985369</w:t>
      </w:r>
      <w:r w:rsidRPr="00C53422">
        <w:rPr>
          <w:rFonts w:ascii="Courier New" w:hAnsi="Courier New" w:cs="Courier New"/>
        </w:rPr>
        <w:t>422", label="0.4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AB21L2_S" -&gt; "CNTNAP5_M" [color="0 0 0.73474762253109", label="0.4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R2_S" -&gt; "LRP1B_E" [color="0 0 0.7340892465252378", label="0.4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TPRT_S" -&gt; "MAB21L2_M" [color="0 0 0.7334308705193855", la</w:t>
      </w:r>
      <w:r w:rsidRPr="00C53422">
        <w:rPr>
          <w:rFonts w:ascii="Courier New" w:hAnsi="Courier New" w:cs="Courier New"/>
        </w:rPr>
        <w:t>bel="0.4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lastRenderedPageBreak/>
        <w:t>"GALNTL6_S" -&gt; "CNTNAP5_E" [color="0 0 0.7327724945135333", label="0.4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UC4_S" -&gt; "TUBA3C_E" [color="0 0 0.732114118507681", label="0.4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CE2C_S" -&gt; "DNAH11_M" [color="0 0 0.7314557425018289", label="0</w:t>
      </w:r>
      <w:r w:rsidRPr="00C53422">
        <w:rPr>
          <w:rFonts w:ascii="Courier New" w:hAnsi="Courier New" w:cs="Courier New"/>
        </w:rPr>
        <w:t>.4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BPC2_S" -&gt; "LPPR1_E" [color="0 0 0.7307973664959766", label="0.4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CE2C_S" -&gt; "CSMD3_E" [color="0 0 0.7301389904901243", label="0.4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R2_S" -&gt; "DUSP27_E" [color="0 0 0.7294806144842721", label="0.47",style</w:t>
      </w:r>
      <w:r w:rsidRPr="00C53422">
        <w:rPr>
          <w:rFonts w:ascii="Courier New" w:hAnsi="Courier New" w:cs="Courier New"/>
        </w:rPr>
        <w:t>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KRT24_S" -&gt; "FLG_M" [color="0 0 0.72882223847842", label="0.4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RBP3_S" -&gt; "ERBB4_S" [color="0 0 0.7281638624725677", label="0.4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PFFR2_S" -&gt; "MYBPC2_M" [color="0 0 0.7275054864667154", label="0.4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O3</w:t>
      </w:r>
      <w:r w:rsidRPr="00C53422">
        <w:rPr>
          <w:rFonts w:ascii="Courier New" w:hAnsi="Courier New" w:cs="Courier New"/>
        </w:rPr>
        <w:t>A_S" -&gt; "PTPRT_E" [color="0 0 0.7268471104608633", label="0.4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CDH10_S" -&gt; "CSMD1_S" [color="0 0 0.726188734455011", label="0.4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FSTL5_S" -&gt; "COL11A1_M" [color="0 0 0.7255303584491588", label="0.4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PFFR2_S" -&gt;</w:t>
      </w:r>
      <w:r w:rsidRPr="00C53422">
        <w:rPr>
          <w:rFonts w:ascii="Courier New" w:hAnsi="Courier New" w:cs="Courier New"/>
        </w:rPr>
        <w:t xml:space="preserve"> "PCLO_S" [color="0 0 0.7248719824433065", label="0.4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H6_S" -&gt; "TTN_E" [color="0 0 0.7242136064374542", label="0.4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UGT2A1_S" -&gt; "PCLO_S" [color="0 0 0.7235552304316021", label="0.4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CDH10_S" -&gt; "RBP3_E" [co</w:t>
      </w:r>
      <w:r w:rsidRPr="00C53422">
        <w:rPr>
          <w:rFonts w:ascii="Courier New" w:hAnsi="Courier New" w:cs="Courier New"/>
        </w:rPr>
        <w:t>lor="0 0 0.7228968544257498", label="0.5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DNAH11_S" -&gt; "LCT_M" [color="0 0 0.7222384784198976", label="0.5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FSTL5_S" -&gt; "PCDH10_E" [color="0 0 0.7215801024140454", label="0.5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 xml:space="preserve">"MYH7_S" -&gt; "COL11A1_S" [color="0 0 </w:t>
      </w:r>
      <w:r w:rsidRPr="00C53422">
        <w:rPr>
          <w:rFonts w:ascii="Courier New" w:hAnsi="Courier New" w:cs="Courier New"/>
        </w:rPr>
        <w:t>0.7209217264081932", label="0.5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CT_S" -&gt; "PKHD1L1_M" [color="0 0 0.7202633504023409", label="0.5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CE2C_S" -&gt; "PCLO_E" [color="0 0 0.7196049743964887", label="0.5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CDC67_S" -&gt; "GABRB3_E" [color="0 0 0.7189465</w:t>
      </w:r>
      <w:r w:rsidRPr="00C53422">
        <w:rPr>
          <w:rFonts w:ascii="Courier New" w:hAnsi="Courier New" w:cs="Courier New"/>
        </w:rPr>
        <w:t>983906365", label="0.5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RGPRX4_S" -&gt; "CDKN2A_M" [color="0 0 0.7182882223847842", label="0.5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CE2C_S" -&gt; "FSTL5_M" [color="0 0 0.717629846378932", label="0.5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UGT2A1_S" -&gt; "ABCA13_M" [color="0 0 0.7169714703730</w:t>
      </w:r>
      <w:r w:rsidRPr="00C53422">
        <w:rPr>
          <w:rFonts w:ascii="Courier New" w:hAnsi="Courier New" w:cs="Courier New"/>
        </w:rPr>
        <w:t>797", label="0.5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H7_S" -&gt; "FSTL5_M" [color="0 0 0.7163130943672276", label="0.5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KRT1_S" -&gt; "DSCAM_E" [color="0 0 0.7156547183613753", label="0.5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lastRenderedPageBreak/>
        <w:t>"MYBPC2_S" -&gt; "BEST2_E" [color="0 0 0.714996342355523", label=</w:t>
      </w:r>
      <w:r w:rsidRPr="00C53422">
        <w:rPr>
          <w:rFonts w:ascii="Courier New" w:hAnsi="Courier New" w:cs="Courier New"/>
        </w:rPr>
        <w:t>"0.5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FREM2_S" -&gt; "PTPRT_E" [color="0 0 0.7143379663496708", label="0.5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H6_S" -&gt; "NTSR2_E" [color="0 0 0.7136795903438187", label="0.5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BPC2_S" -&gt; "CDKN2A_S" [color="0 0 0.7130212143379664", label="0.51",st</w:t>
      </w:r>
      <w:r w:rsidRPr="00C53422">
        <w:rPr>
          <w:rFonts w:ascii="Courier New" w:hAnsi="Courier New" w:cs="Courier New"/>
        </w:rPr>
        <w:t>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H6_S" -&gt; "LINGO2_E" [color="0 0 0.7123628383321141", label="0.5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CDC67_S" -&gt; "CDKN2A_S" [color="0 0 0.7117044623262619", label="0.5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PA_S" -&gt; "CNTN5_E" [color="0 0 0.7110460863204097", label="0.5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H6_S" -&gt; "NPFFR2_E" [color="0 0 0.7103877103145575", label="0.5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INGO2_S" -&gt; "CDKN2A_M" [color="0 0 0.7097293343087052", label="0.5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O3A_S" -&gt; "ERBB4_M" [color="0 0 0.7090709583028529", label="0.5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ELL1_</w:t>
      </w:r>
      <w:r w:rsidRPr="00C53422">
        <w:rPr>
          <w:rFonts w:ascii="Courier New" w:hAnsi="Courier New" w:cs="Courier New"/>
        </w:rPr>
        <w:t>S" -&gt; "CCDC67_M" [color="0 0 0.7084125822970008", label="0.5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RAT_S" -&gt; "ERBB4_M" [color="0 0 0.7077542062911485", label="0.5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DH19_S" -&gt; "Survival" [color="0 0 0.7070958302852963", label="0.5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PNE6_S" -&gt; "PC</w:t>
      </w:r>
      <w:r w:rsidRPr="00C53422">
        <w:rPr>
          <w:rFonts w:ascii="Courier New" w:hAnsi="Courier New" w:cs="Courier New"/>
        </w:rPr>
        <w:t>DHA12_E" [color="0 0 0.706437454279444", label="0.5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PFFR2_S" -&gt; "PKHD1L1_E" [color="0 0 0.7057790782735918", label="0.5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INGO2_S" -&gt; "RBP3_E" [color="0 0 0.7051207022677396", label="0.5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ABCA13_S" -&gt; "PCDHA12</w:t>
      </w:r>
      <w:r w:rsidRPr="00C53422">
        <w:rPr>
          <w:rFonts w:ascii="Courier New" w:hAnsi="Courier New" w:cs="Courier New"/>
        </w:rPr>
        <w:t>_S" [color="0 0 0.7044623262618874", label="0.5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DH19_S" -&gt; "TDRD5_E" [color="0 0 0.7038039502560351", label="0.5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PPR1_S" -&gt; "TTN_S" [color="0 0 0.7031455742501829", label="0.5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INGO2_S" -&gt; "UGT2A1_E" [color</w:t>
      </w:r>
      <w:r w:rsidRPr="00C53422">
        <w:rPr>
          <w:rFonts w:ascii="Courier New" w:hAnsi="Courier New" w:cs="Courier New"/>
        </w:rPr>
        <w:t>="0 0 0.7024871982443307", label="0.5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UGT2A1_S" -&gt; "CNTNAP5_E" [color="0 0 0.7018288222384784", label="0.5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H6_S" -&gt; "FSTL5_M" [color="0 0 0.7011704462326263", label="0.5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 xml:space="preserve">"PCDHA12_S" -&gt; "NTSR2_M" [color="0 0 </w:t>
      </w:r>
      <w:r w:rsidRPr="00C53422">
        <w:rPr>
          <w:rFonts w:ascii="Courier New" w:hAnsi="Courier New" w:cs="Courier New"/>
        </w:rPr>
        <w:t>0.700512070226774", label="0.5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ZIC1_S" -&gt; "LRRTM4_E" [color="0 0 0.6998536942209217", label="0.5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CDH10_S" -&gt; "NTSR2_M" [color="0 0 0.6991953182150695", label="0.5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AB21L2_S" -&gt; "CDH19_M" [color="0 0 0.698536</w:t>
      </w:r>
      <w:r w:rsidRPr="00C53422">
        <w:rPr>
          <w:rFonts w:ascii="Courier New" w:hAnsi="Courier New" w:cs="Courier New"/>
        </w:rPr>
        <w:t>9422092174", label="0.5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BPC2_S" -&gt; "MAB21L2_E" [color="0 0 0.6978785662033651", label="0.5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lastRenderedPageBreak/>
        <w:t>"LRRTM4_S" -&gt; "TDRD5_E" [color="0 0 0.6972201901975128", label="0.5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AB21L2_S" -&gt; "KRT24_M" [color="0 0 0.6965618141</w:t>
      </w:r>
      <w:r w:rsidRPr="00C53422">
        <w:rPr>
          <w:rFonts w:ascii="Courier New" w:hAnsi="Courier New" w:cs="Courier New"/>
        </w:rPr>
        <w:t>916606", label="0.5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O3A_S" -&gt; "RP1_M" [color="0 0 0.6959034381858084", label="0.5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H6_S" -&gt; "LINGO2_M" [color="0 0 0.6952450621799562", label="0.5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TSR2_S" -&gt; "LRAT_E" [color="0 0 0.6945866861741039", labe</w:t>
      </w:r>
      <w:r w:rsidRPr="00C53422">
        <w:rPr>
          <w:rFonts w:ascii="Courier New" w:hAnsi="Courier New" w:cs="Courier New"/>
        </w:rPr>
        <w:t>l="0.5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UC4_S" -&gt; "NELL1_M" [color="0 0 0.6939283101682516", label="0.5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EB_S" -&gt; "FLG_E" [color="0 0 0.6932699341623995", label="0.5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PNE6_S" -&gt; "CNTN5_E" [color="0 0 0.6926115581565472", label="0.58",style=</w:t>
      </w:r>
      <w:r w:rsidRPr="00C53422">
        <w:rPr>
          <w:rFonts w:ascii="Courier New" w:hAnsi="Courier New" w:cs="Courier New"/>
        </w:rPr>
        <w:t>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RGPRX4_S" -&gt; "CNTN5_E" [color="0 0 0.691953182150695", label="0.5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DH19_S" -&gt; "RYR2_E" [color="0 0 0.6912948061448427", label="0.5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BPC2_S" -&gt; "RP1_E" [color="0 0 0.6906364301389905", label="0.6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PA</w:t>
      </w:r>
      <w:r w:rsidRPr="00C53422">
        <w:rPr>
          <w:rFonts w:ascii="Courier New" w:hAnsi="Courier New" w:cs="Courier New"/>
        </w:rPr>
        <w:t>_S" -&gt; "CNTNAP5_E" [color="0 0 0.6899780541331383", label="0.6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INGO2_S" -&gt; "MUC16_E" [color="0 0 0.6893196781272861", label="0.6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GALNTL6_S" -&gt; "KRT1_M" [color="0 0 0.6886613021214338", label="0.6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PNE6_S" -&gt;</w:t>
      </w:r>
      <w:r w:rsidRPr="00C53422">
        <w:rPr>
          <w:rFonts w:ascii="Courier New" w:hAnsi="Courier New" w:cs="Courier New"/>
        </w:rPr>
        <w:t xml:space="preserve"> "MUC16_E" [color="0 0 0.6880029261155816", label="0.6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CDC67_S" -&gt; "CNTN5_E" [color="0 0 0.6873445501097294", label="0.6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UGT2A1_S" -&gt; "CSMD1_E" [color="0 0 0.6866861741038771", label="0.6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AB21L2_S" -&gt; "KRT1</w:t>
      </w:r>
      <w:r w:rsidRPr="00C53422">
        <w:rPr>
          <w:rFonts w:ascii="Courier New" w:hAnsi="Courier New" w:cs="Courier New"/>
        </w:rPr>
        <w:t>_M" [color="0 0 0.6860277980980249", label="0.6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NTN5_S" -&gt; "MYH6_E" [color="0 0 0.6853694220921727", label="0.6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BEST2_S" -&gt; "KRT1_M" [color="0 0 0.6847110460863204", label="0.6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AB21L2_S" -&gt; "ATP13A4_M" [col</w:t>
      </w:r>
      <w:r w:rsidRPr="00C53422">
        <w:rPr>
          <w:rFonts w:ascii="Courier New" w:hAnsi="Courier New" w:cs="Courier New"/>
        </w:rPr>
        <w:t>or="0 0 0.6840526700804682", label="0.6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GALNTL6_S" -&gt; "CNTN5_S" [color="0 0 0.6833942940746159", label="0.6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ZIC1_S" -&gt; "GALNTL6_M" [color="0 0 0.6827359180687638", label="0.6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 xml:space="preserve">"KRT1_S" -&gt; "NTSR2_E" [color="0 0 </w:t>
      </w:r>
      <w:r w:rsidRPr="00C53422">
        <w:rPr>
          <w:rFonts w:ascii="Courier New" w:hAnsi="Courier New" w:cs="Courier New"/>
        </w:rPr>
        <w:t>0.6820775420629115", label="0.6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GABRB3_S" -&gt; "CCDC67_M" [color="0 0 0.6814191660570593", label="0.6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ELL1_S" -&gt; "TTN_E" [color="0 0 0.680760790051207", label="0.6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PA_S" -&gt; "NELL1_E" [color="0 0 0.68010241404</w:t>
      </w:r>
      <w:r w:rsidRPr="00C53422">
        <w:rPr>
          <w:rFonts w:ascii="Courier New" w:hAnsi="Courier New" w:cs="Courier New"/>
        </w:rPr>
        <w:t>53549", label="0.6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lastRenderedPageBreak/>
        <w:t>"MYBPC2_S" -&gt; "CDKN2A_E" [color="0 0 0.6794440380395026", label="0.6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O3A_S" -&gt; "ATP13A4_S" [color="0 0 0.6787856620336503", label="0.6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KRT24_S" -&gt; "LRRTM4_E" [color="0 0 0.6781272860277981</w:t>
      </w:r>
      <w:r w:rsidRPr="00C53422">
        <w:rPr>
          <w:rFonts w:ascii="Courier New" w:hAnsi="Courier New" w:cs="Courier New"/>
        </w:rPr>
        <w:t>", label="0.6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BPC2_S" -&gt; "RBP3_M" [color="0 0 0.6774689100219459", label="0.6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ADAMTS20_S" -&gt; "TDRD5_M" [color="0 0 0.6768105340160937", label="0.6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FREM2_S" -&gt; "CNTNAP5_S" [color="0 0 0.6761521580102414", la</w:t>
      </w:r>
      <w:r w:rsidRPr="00C53422">
        <w:rPr>
          <w:rFonts w:ascii="Courier New" w:hAnsi="Courier New" w:cs="Courier New"/>
        </w:rPr>
        <w:t>bel="0.6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ADAMTS20_S" -&gt; "ABCA13_E" [color="0 0 0.6754937820043891", label="0.6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CE2C_S" -&gt; "ERBB4_M" [color="0 0 0.674835405998537", label="0.6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H6_S" -&gt; "CNTNAP5_E" [color="0 0 0.6741770299926848", label="0</w:t>
      </w:r>
      <w:r w:rsidRPr="00C53422">
        <w:rPr>
          <w:rFonts w:ascii="Courier New" w:hAnsi="Courier New" w:cs="Courier New"/>
        </w:rPr>
        <w:t>.6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RP1_S" -&gt; "ABCA13_M" [color="0 0 0.6735186539868325", label="0.6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C5R_S" -&gt; "CSMD1_E" [color="0 0 0.6728602779809802", label="0.6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CDC67_S" -&gt; "CR2_E" [color="0 0 0.6722019019751281", label="0.64",style=bo</w:t>
      </w:r>
      <w:r w:rsidRPr="00C53422">
        <w:rPr>
          <w:rFonts w:ascii="Courier New" w:hAnsi="Courier New" w:cs="Courier New"/>
        </w:rPr>
        <w:t>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UGT2A1_S" -&gt; "CR2_E" [color="0 0 0.6715435259692758", label="0.6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CE2C_S" -&gt; "FREM2_E" [color="0 0 0.6708851499634236", label="0.6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KRT1_S" -&gt; "CR2_E" [color="0 0 0.6702267739575714", label="0.6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H13_S"</w:t>
      </w:r>
      <w:r w:rsidRPr="00C53422">
        <w:rPr>
          <w:rFonts w:ascii="Courier New" w:hAnsi="Courier New" w:cs="Courier New"/>
        </w:rPr>
        <w:t xml:space="preserve"> -&gt; "LRRTM4_E" [color="0 0 0.6695683979517191", label="0.6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ATP13A4_S" -&gt; "LRAT_E" [color="0 0 0.6689100219458669", label="0.6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CDH10_S" -&gt; "DSCAM_M" [color="0 0 0.6682516459400146", label="0.6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 xml:space="preserve">"ADAMTS20_S" -&gt; </w:t>
      </w:r>
      <w:r w:rsidRPr="00C53422">
        <w:rPr>
          <w:rFonts w:ascii="Courier New" w:hAnsi="Courier New" w:cs="Courier New"/>
        </w:rPr>
        <w:t>"CSMD1_E" [color="0 0 0.6675932699341625", label="0.6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ADAMTS20_S" -&gt; "COL11A1_E" [color="0 0 0.6669348939283102", label="0.6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FREM2_S" -&gt; "LPA_M" [color="0 0 0.6662765179224579", label="0.6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RRTM4_S" -&gt; "FSTL5</w:t>
      </w:r>
      <w:r w:rsidRPr="00C53422">
        <w:rPr>
          <w:rFonts w:ascii="Courier New" w:hAnsi="Courier New" w:cs="Courier New"/>
        </w:rPr>
        <w:t>_M" [color="0 0 0.6656181419166057", label="0.6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R2_S" -&gt; "NELL1_M" [color="0 0 0.6649597659107536", label="0.6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PA_S" -&gt; "FLG_S" [color="0 0 0.6643013899049013", label="0.6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 xml:space="preserve">"PCDH10_S" -&gt; "GABRB3_E" [color="0 </w:t>
      </w:r>
      <w:r w:rsidRPr="00C53422">
        <w:rPr>
          <w:rFonts w:ascii="Courier New" w:hAnsi="Courier New" w:cs="Courier New"/>
        </w:rPr>
        <w:t>0 0.663643013899049", label="0.6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CE2C_S" -&gt; "HFM1_E" [color="0 0 0.6629846378931968", label="0.6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UGT2A1_S" -&gt; "DUSP27_E" [color="0 0 0.6623262618873446", label="0.6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lastRenderedPageBreak/>
        <w:t>"CCDC67_S" -&gt; "GALNTL6_M" [color="0 0 0.661</w:t>
      </w:r>
      <w:r w:rsidRPr="00C53422">
        <w:rPr>
          <w:rFonts w:ascii="Courier New" w:hAnsi="Courier New" w:cs="Courier New"/>
        </w:rPr>
        <w:t>6678858814924", label="0.6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H7_S" -&gt; "MYO3A_E" [color="0 0 0.6610095098756401", label="0.6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HFM1_S" -&gt; "PKHD1L1_E" [color="0 0 0.6603511338697878", label="0.6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CDC67_S" -&gt; "FSTL5_E" [color="0 0 0.659692757863</w:t>
      </w:r>
      <w:r w:rsidRPr="00C53422">
        <w:rPr>
          <w:rFonts w:ascii="Courier New" w:hAnsi="Courier New" w:cs="Courier New"/>
        </w:rPr>
        <w:t>9357", label="0.6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ERBB4_S" -&gt; "FLG_M" [color="0 0 0.6590343818580834", label="0.6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CE2C_S" -&gt; "CDH19_M" [color="0 0 0.6583760058522312", label="0.6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BPC2_S" -&gt; "TUBA3C_M" [color="0 0 0.6577176298463789", lab</w:t>
      </w:r>
      <w:r w:rsidRPr="00C53422">
        <w:rPr>
          <w:rFonts w:ascii="Courier New" w:hAnsi="Courier New" w:cs="Courier New"/>
        </w:rPr>
        <w:t>el="0.6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CE2C_S" -&gt; "MUC4_M" [color="0 0 0.6570592538405268", label="0.6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CDHA12_S" -&gt; "ZIC1_M" [color="0 0 0.6564008778346745", label="0.6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BEST2_S" -&gt; "CDH19_M" [color="0 0 0.6557425018288223", label="0.69",</w:t>
      </w:r>
      <w:r w:rsidRPr="00C53422">
        <w:rPr>
          <w:rFonts w:ascii="Courier New" w:hAnsi="Courier New" w:cs="Courier New"/>
        </w:rPr>
        <w:t>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UGT2A1_S" -&gt; "CDH19_M" [color="0 0 0.65508412582297", label="0.6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BEST2_S" -&gt; "NPFFR2_E" [color="0 0 0.6544257498171178", label="0.6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KRT1_S" -&gt; "LCT_M" [color="0 0 0.6537673738112656", label="0.6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KRT1_S" -&gt; "PCLO_E" [color="0 0 0.6531089978054133", label="0.6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H7_S" -&gt; "PCLO_E" [color="0 0 0.6524506217995611", label="0.6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CDHA12_S" -&gt; "CDKN2A_E" [color="0 0 0.6517922457937089", label="0.6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O3A_S" -</w:t>
      </w:r>
      <w:r w:rsidRPr="00C53422">
        <w:rPr>
          <w:rFonts w:ascii="Courier New" w:hAnsi="Courier New" w:cs="Courier New"/>
        </w:rPr>
        <w:t>&gt; "ZIC1_E" [color="0 0 0.6511338697878566", label="0.6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AB21L2_S" -&gt; "LRAT_E" [color="0 0 0.6504754937820044", label="0.6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CT_S" -&gt; "NTSR2_M" [color="0 0 0.6498171177761523", label="0.6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AB21L2_S" -&gt; "MUC4_E"</w:t>
      </w:r>
      <w:r w:rsidRPr="00C53422">
        <w:rPr>
          <w:rFonts w:ascii="Courier New" w:hAnsi="Courier New" w:cs="Courier New"/>
        </w:rPr>
        <w:t xml:space="preserve"> [color="0 0 0.6491587417703", label="0.6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C5R_S" -&gt; "RBP3_M" [color="0 0 0.6485003657644477", label="0.6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KRT1_S" -&gt; "MRGPRX4_E" [color="0 0 0.6478419897585954", label="0.6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KRT1_S" -&gt; "LRAT_M" [color="0 0 0.6</w:t>
      </w:r>
      <w:r w:rsidRPr="00C53422">
        <w:rPr>
          <w:rFonts w:ascii="Courier New" w:hAnsi="Courier New" w:cs="Courier New"/>
        </w:rPr>
        <w:t>471836137527432", label="0.6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KRT1_S" -&gt; "ERN2_M" [color="0 0 0.6465252377468911", label="0.6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KRT1_S" -&gt; "PKHD1L1_M" [color="0 0 0.6458668617410388", label="0.6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CE2C_S" -&gt; "MYO3A_E" [color="0 0 0.645208485735</w:t>
      </w:r>
      <w:r w:rsidRPr="00C53422">
        <w:rPr>
          <w:rFonts w:ascii="Courier New" w:hAnsi="Courier New" w:cs="Courier New"/>
        </w:rPr>
        <w:t>1865", label="0.6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RGPRX4_S" -&gt; "KRT24_E" [color="0 0 0.6445501097293344", label="0.6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lastRenderedPageBreak/>
        <w:t>"ADAMTS20_S" -&gt; "TUBA3C_E" [color="0 0 0.6438917337234822", label="0.6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H7_S" -&gt; "BEST2_M" [color="0 0 0.6432333577176299"</w:t>
      </w:r>
      <w:r w:rsidRPr="00C53422">
        <w:rPr>
          <w:rFonts w:ascii="Courier New" w:hAnsi="Courier New" w:cs="Courier New"/>
        </w:rPr>
        <w:t>, label="0.7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CE2C_S" -&gt; "PCDHA12_M" [color="0 0 0.6425749817117776", label="0.7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H6_S" -&gt; "MUC4_M" [color="0 0 0.6419166057059253", label="0.7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BPC2_S" -&gt; "UGT2A1_M" [color="0 0 0.6412582297000732", label=</w:t>
      </w:r>
      <w:r w:rsidRPr="00C53422">
        <w:rPr>
          <w:rFonts w:ascii="Courier New" w:hAnsi="Courier New" w:cs="Courier New"/>
        </w:rPr>
        <w:t>"0.7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EB_S" -&gt; "CDKN2A_S" [color="0 0 0.640599853694221", label="0.7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BPC2_S" -&gt; "TTN_S" [color="0 0 0.6399414776883687", label="0.7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CDC67_S" -&gt; "FREM2_M" [color="0 0 0.6392831016825165", label="0.72",style</w:t>
      </w:r>
      <w:r w:rsidRPr="00C53422">
        <w:rPr>
          <w:rFonts w:ascii="Courier New" w:hAnsi="Courier New" w:cs="Courier New"/>
        </w:rPr>
        <w:t>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PA_S" -&gt; "CSMD3_E" [color="0 0 0.6386247256766642", label="0.7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CDHA12_S" -&gt; "CNTNAP5_E" [color="0 0 0.637966349670812", label="0.7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ELL1_S" -&gt; "MYH6_M" [color="0 0 0.6373079736649598", label="0.7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</w:t>
      </w:r>
      <w:r w:rsidRPr="00C53422">
        <w:rPr>
          <w:rFonts w:ascii="Courier New" w:hAnsi="Courier New" w:cs="Courier New"/>
        </w:rPr>
        <w:t>CDHA12_S" -&gt; "CR2_E" [color="0 0 0.6366495976591076", label="0.7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ADAMTS20_S" -&gt; "LRP1B_E" [color="0 0 0.6359912216532553", label="0.7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UGT2A1_S" -&gt; "KRT1_E" [color="0 0 0.6353328456474031", label="0.7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CDHA12_</w:t>
      </w:r>
      <w:r w:rsidRPr="00C53422">
        <w:rPr>
          <w:rFonts w:ascii="Courier New" w:hAnsi="Courier New" w:cs="Courier New"/>
        </w:rPr>
        <w:t>S" -&gt; "ERBB4_E" [color="0 0 0.6346744696415509", label="0.7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ADAMTS20_S" -&gt; "CDH19_M" [color="0 0 0.6340160936356987", label="0.7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ATP13A4_S" -&gt; "TUBA3C_E" [color="0 0 0.6333577176298464", label="0.7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 xml:space="preserve">"TUBA3C_S" </w:t>
      </w:r>
      <w:r w:rsidRPr="00C53422">
        <w:rPr>
          <w:rFonts w:ascii="Courier New" w:hAnsi="Courier New" w:cs="Courier New"/>
        </w:rPr>
        <w:t>-&gt; "MYO3A_M" [color="0 0 0.6326993416239941", label="0.7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TDRD5_S" -&gt; "KRT24_M" [color="0 0 0.6320409656181419", label="0.7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BEST2_S" -&gt; "PCLO_S" [color="0 0 0.6313825896122898", label="0.7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CDC67_S" -&gt; "LPA_E"</w:t>
      </w:r>
      <w:r w:rsidRPr="00C53422">
        <w:rPr>
          <w:rFonts w:ascii="Courier New" w:hAnsi="Courier New" w:cs="Courier New"/>
        </w:rPr>
        <w:t xml:space="preserve"> [color="0 0 0.6307242136064375", label="0.7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CDHA12_S" -&gt; "NELL1_M" [color="0 0 0.6300658376005852", label="0.7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FSTL5_S" -&gt; "ERN2_M" [color="0 0 0.629407461594733", label="0.7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NTNAP5_S" -&gt; "TUBA3C_E" [color</w:t>
      </w:r>
      <w:r w:rsidRPr="00C53422">
        <w:rPr>
          <w:rFonts w:ascii="Courier New" w:hAnsi="Courier New" w:cs="Courier New"/>
        </w:rPr>
        <w:t>="0 0 0.6287490855888808", label="0.7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ADAMTS20_S" -&gt; "PTPRT_M" [color="0 0 0.6280907095830286", label="0.7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CE2C_S" -&gt; "LINGO2_E" [color="0 0 0.6274323335771763", label="0.7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 xml:space="preserve">"CNTN5_S" -&gt; "MAB21L2_E" [color="0 </w:t>
      </w:r>
      <w:r w:rsidRPr="00C53422">
        <w:rPr>
          <w:rFonts w:ascii="Courier New" w:hAnsi="Courier New" w:cs="Courier New"/>
        </w:rPr>
        <w:t>0 0.626773957571324", label="0.7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lastRenderedPageBreak/>
        <w:t>"PCDH10_S" -&gt; "CDKN2A_E" [color="0 0 0.6261155815654719", label="0.7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NTN5_S" -&gt; "DUSP27_S" [color="0 0 0.6254572055596197", label="0.7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PPR1_S" -&gt; "GABRB3_E" [color="0 0 0.624</w:t>
      </w:r>
      <w:r w:rsidRPr="00C53422">
        <w:rPr>
          <w:rFonts w:ascii="Courier New" w:hAnsi="Courier New" w:cs="Courier New"/>
        </w:rPr>
        <w:t>7988295537674", label="0.7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UGT2A1_S" -&gt; "UGT2A1_M" [color="0 0 0.6241404535479151", label="0.7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UGT2A1_S" -&gt; "GALNTL6_E" [color="0 0 0.6234820775420629", label="0.7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TUBA3C_S" -&gt; "ERBB4_E" [color="0 0 0.6228237</w:t>
      </w:r>
      <w:r w:rsidRPr="00C53422">
        <w:rPr>
          <w:rFonts w:ascii="Courier New" w:hAnsi="Courier New" w:cs="Courier New"/>
        </w:rPr>
        <w:t>015362107", label="0.7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ADAMTS20_S" -&gt; "CNTNAP5_S" [color="0 0 0.6221653255303585", label="0.7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CDH10_S" -&gt; "FLG_M" [color="0 0 0.6215069495245062", label="0.7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FSTL5_S" -&gt; "MYH6_E" [color="0 0 0.62084857351865</w:t>
      </w:r>
      <w:r w:rsidRPr="00C53422">
        <w:rPr>
          <w:rFonts w:ascii="Courier New" w:hAnsi="Courier New" w:cs="Courier New"/>
        </w:rPr>
        <w:t>4", label="0.7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H6_S" -&gt; "MYH13_E" [color="0 0 0.6201901975128018", label="0.7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ADAMTS20_S" -&gt; "FLG_E" [color="0 0 0.6195318215069496", label="0.7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RRTM4_S" -&gt; "MAB21L2_M" [color="0 0 0.6188734455010974", lab</w:t>
      </w:r>
      <w:r w:rsidRPr="00C53422">
        <w:rPr>
          <w:rFonts w:ascii="Courier New" w:hAnsi="Courier New" w:cs="Courier New"/>
        </w:rPr>
        <w:t>el="0.8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TDRD5_S" -&gt; "LRP1B_M" [color="0 0 0.6182150694952451", label="0.8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ELL1_S" -&gt; "MUC16_E" [color="0 0 0.6175566934893928", label="0.8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C5R_S" -&gt; "COL11A1_E" [color="0 0 0.6168983174835406", label="0.80"</w:t>
      </w:r>
      <w:r w:rsidRPr="00C53422">
        <w:rPr>
          <w:rFonts w:ascii="Courier New" w:hAnsi="Courier New" w:cs="Courier New"/>
        </w:rPr>
        <w:t>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TSR2_S" -&gt; "ERBB4_E" [color="0 0 0.6162399414776885", label="0.8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C5R_S" -&gt; "ATP13A4_E" [color="0 0 0.6155815654718362", label="0.8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NTNAP5_S" -&gt; "CNTN5_E" [color="0 0 0.6149231894659839", label="0.80",style=</w:t>
      </w:r>
      <w:r w:rsidRPr="00C53422">
        <w:rPr>
          <w:rFonts w:ascii="Courier New" w:hAnsi="Courier New" w:cs="Courier New"/>
        </w:rPr>
        <w:t>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CT_S" -&gt; "FSTL5_E" [color="0 0 0.6142648134601317", label="0.8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PPR1_S" -&gt; "LCT_E" [color="0 0 0.6136064374542795", label="0.8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KRT24_S" -&gt; "HFM1_E" [color="0 0 0.6129480614484273", label="0.8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ELL1_S</w:t>
      </w:r>
      <w:r w:rsidRPr="00C53422">
        <w:rPr>
          <w:rFonts w:ascii="Courier New" w:hAnsi="Courier New" w:cs="Courier New"/>
        </w:rPr>
        <w:t>" -&gt; "NELL1_E" [color="0 0 0.612289685442575", label="0.8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ABCA13_S" -&gt; "RP1_E" [color="0 0 0.6116313094367227", label="0.8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ATP13A4_S" -&gt; "DUSP27_E" [color="0 0 0.6109729334308706", label="0.8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PA_S" -&gt; "TTN_S</w:t>
      </w:r>
      <w:r w:rsidRPr="00C53422">
        <w:rPr>
          <w:rFonts w:ascii="Courier New" w:hAnsi="Courier New" w:cs="Courier New"/>
        </w:rPr>
        <w:t>" [color="0 0 0.6103145574250184", label="0.8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CDC67_S" -&gt; "CDH19_M" [color="0 0 0.6096561814191661", label="0.8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KRT24_S" -&gt; "CDH19_M" [color="0 0 0.6089978054133138", label="0.8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lastRenderedPageBreak/>
        <w:t>"ZIC1_S" -&gt; "NTSR2_E" [color="</w:t>
      </w:r>
      <w:r w:rsidRPr="00C53422">
        <w:rPr>
          <w:rFonts w:ascii="Courier New" w:hAnsi="Courier New" w:cs="Courier New"/>
        </w:rPr>
        <w:t>0 0 0.6083394294074616", label="0.8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TUBA3C_S" -&gt; "CNTNAP5_M" [color="0 0 0.6076810534016094", label="0.8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TUBA3C_S" -&gt; "NPFFR2_M" [color="0 0 0.6070226773957572", label="0.8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 xml:space="preserve">"MYBPC2_S" -&gt; "DSCAM_M" [color="0 0 </w:t>
      </w:r>
      <w:r w:rsidRPr="00C53422">
        <w:rPr>
          <w:rFonts w:ascii="Courier New" w:hAnsi="Courier New" w:cs="Courier New"/>
        </w:rPr>
        <w:t>0.6063643013899049", label="0.8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ERBB4_S" -&gt; "ZIC1_M" [color="0 0 0.6057059253840527", label="0.8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ATP13A4_S" -&gt; "CSMD1_S" [color="0 0 0.6050475493782005", label="0.8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ELL1_S" -&gt; "NTSR2_M" [color="0 0 0.6043891</w:t>
      </w:r>
      <w:r w:rsidRPr="00C53422">
        <w:rPr>
          <w:rFonts w:ascii="Courier New" w:hAnsi="Courier New" w:cs="Courier New"/>
        </w:rPr>
        <w:t>733723482", label="0.8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CDC67_S" -&gt; "RYR2_M" [color="0 0 0.603730797366496", label="0.8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RAT_S" -&gt; "CNTN5_E" [color="0 0 0.6030724213606438", label="0.8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RGPRX4_S" -&gt; "ADAMTS20_E" [color="0 0 0.60241404535479</w:t>
      </w:r>
      <w:r w:rsidRPr="00C53422">
        <w:rPr>
          <w:rFonts w:ascii="Courier New" w:hAnsi="Courier New" w:cs="Courier New"/>
        </w:rPr>
        <w:t>15", label="0.8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R2_S" -&gt; "MAB21L2_E" [color="0 0 0.6017556693489393", label="0.8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KRT1_S" -&gt; "TUBA3C_E" [color="0 0 0.6010972933430871", label="0.8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TUBA3C_S" -&gt; "MAB21L2_E" [color="0 0 0.6004389173372349", la</w:t>
      </w:r>
      <w:r w:rsidRPr="00C53422">
        <w:rPr>
          <w:rFonts w:ascii="Courier New" w:hAnsi="Courier New" w:cs="Courier New"/>
        </w:rPr>
        <w:t>bel="0.8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TUBA3C_S" -&gt; "LCE2C_E" [color="0 0 0.5997805413313826", label="0.8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KRT24_S" -&gt; "COL11A1_E" [color="0 0 0.5991221653255303", label="0.8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ADAMTS20_S" -&gt; "ZIC1_E" [color="0 0 0.5984637893196781", label="</w:t>
      </w:r>
      <w:r w:rsidRPr="00C53422">
        <w:rPr>
          <w:rFonts w:ascii="Courier New" w:hAnsi="Courier New" w:cs="Courier New"/>
        </w:rPr>
        <w:t>0.8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OL11A1_S" -&gt; "CDH19_M" [color="0 0 0.597805413313826", label="0.8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ADAMTS20_S" -&gt; "CR2_E" [color="0 0 0.5971470373079737", label="0.8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RBP3_S" -&gt; "GALNTL6_E" [color="0 0 0.5964886613021214", label="0.86",s</w:t>
      </w:r>
      <w:r w:rsidRPr="00C53422">
        <w:rPr>
          <w:rFonts w:ascii="Courier New" w:hAnsi="Courier New" w:cs="Courier New"/>
        </w:rPr>
        <w:t>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DUSP27_S" -&gt; "CR2_M" [color="0 0 0.5958302852962692", label="0.8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UC4_S" -&gt; "CSMD1_E" [color="0 0 0.5951719092904171", label="0.8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O3A_S" -&gt; "LCT_M" [color="0 0 0.5945135332845648", label="0.8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T</w:t>
      </w:r>
      <w:r w:rsidRPr="00C53422">
        <w:rPr>
          <w:rFonts w:ascii="Courier New" w:hAnsi="Courier New" w:cs="Courier New"/>
        </w:rPr>
        <w:t>UBA3C_S" -&gt; "LRRTM4_M" [color="0 0 0.5938551572787125", label="0.8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NTN5_S" -&gt; "MYH7_S" [color="0 0 0.5931967812728602", label="0.8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ZIC1_S" -&gt; "MYO3A_M" [color="0 0 0.5925384052670081", label="0.8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O3A_S" -&gt;</w:t>
      </w:r>
      <w:r w:rsidRPr="00C53422">
        <w:rPr>
          <w:rFonts w:ascii="Courier New" w:hAnsi="Courier New" w:cs="Courier New"/>
        </w:rPr>
        <w:t xml:space="preserve"> "FREM2_S" [color="0 0 0.5918800292611559", label="0.8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PFFR2_S" -&gt; "MUC4_S" [color="0 0 0.5912216532553036", label="0.8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lastRenderedPageBreak/>
        <w:t>"LINGO2_S" -&gt; "LPPR1_E" [color="0 0 0.5905632772494513", label="0.8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BEST2_S" -&gt; "FREM2_M</w:t>
      </w:r>
      <w:r w:rsidRPr="00C53422">
        <w:rPr>
          <w:rFonts w:ascii="Courier New" w:hAnsi="Courier New" w:cs="Courier New"/>
        </w:rPr>
        <w:t>" [color="0 0 0.5899049012435992", label="0.8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TPRT_M" -&gt; "PKHD1L1_S" [color="0 0 0.5892465252377469", label="0.8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UC4_S" -&gt; "NEB_M" [color="0 0 0.5885881492318947", label="0.8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C5R_S" -&gt; "MAB21L2_E" [color="</w:t>
      </w:r>
      <w:r w:rsidRPr="00C53422">
        <w:rPr>
          <w:rFonts w:ascii="Courier New" w:hAnsi="Courier New" w:cs="Courier New"/>
        </w:rPr>
        <w:t>0 0 0.5879297732260425", label="0.8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CDHA12_S" -&gt; "KRT1_E" [color="0 0 0.5872713972201902", label="0.9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CDHA12_S" -&gt; "LRP1B_M" [color="0 0 0.586613021214338", label="0.9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PPR1_S" -&gt; "RBP3_M" [color="0 0 0.585</w:t>
      </w:r>
      <w:r w:rsidRPr="00C53422">
        <w:rPr>
          <w:rFonts w:ascii="Courier New" w:hAnsi="Courier New" w:cs="Courier New"/>
        </w:rPr>
        <w:t>9546452084858", label="0.9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CE2C_S" -&gt; "TTN_M" [color="0 0 0.5852962692026336", label="0.9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CDHA12_S" -&gt; "ADAMTS20_E" [color="0 0 0.5846378931967813", label="0.9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CDC67_S" -&gt; "FSTL5_M" [color="0 0 0.583979517</w:t>
      </w:r>
      <w:r w:rsidRPr="00C53422">
        <w:rPr>
          <w:rFonts w:ascii="Courier New" w:hAnsi="Courier New" w:cs="Courier New"/>
        </w:rPr>
        <w:t>190929", label="0.9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KRT1_S" -&gt; "CPNE6_M" [color="0 0 0.5833211411850768", label="0.9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UGT2A1_S" -&gt; "CDKN2A_S" [color="0 0 0.5826627651792247", label="0.9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 xml:space="preserve">"MRGPRX4_S" -&gt; "TTN_S" [color="0 0 0.5820043891733724", </w:t>
      </w:r>
      <w:r w:rsidRPr="00C53422">
        <w:rPr>
          <w:rFonts w:ascii="Courier New" w:hAnsi="Courier New" w:cs="Courier New"/>
        </w:rPr>
        <w:t>label="0.9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RAT_S" -&gt; "LRRTM4_E" [color="0 0 0.5813460131675201", label="0.9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BEST2_S" -&gt; "LRRTM4_E" [color="0 0 0.5806876371616679", label="0.9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O3A_S" -&gt; "CNTNAP5_M" [color="0 0 0.5800292611558158", label="</w:t>
      </w:r>
      <w:r w:rsidRPr="00C53422">
        <w:rPr>
          <w:rFonts w:ascii="Courier New" w:hAnsi="Courier New" w:cs="Courier New"/>
        </w:rPr>
        <w:t>0.9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DH19_S" -&gt; "CDKN2A_E" [color="0 0 0.5793708851499635", label="0.9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PNE6_S" -&gt; "PKHD1L1_M" [color="0 0 0.5787125091441112", label="0.9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UGT2A1_S" -&gt; "LPA_M" [color="0 0 0.5780541331382589", label="0.93",st</w:t>
      </w:r>
      <w:r w:rsidRPr="00C53422">
        <w:rPr>
          <w:rFonts w:ascii="Courier New" w:hAnsi="Courier New" w:cs="Courier New"/>
        </w:rPr>
        <w:t>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R2_S" -&gt; "GALNTL6_E" [color="0 0 0.5773957571324068", label="0.9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CDHA12_S" -&gt; "TDRD5_E" [color="0 0 0.5767373811265546", label="0.9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H6_S" -&gt; "RYR2_S" [color="0 0 0.5760790051207023", label="0.9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BPC2_S" -&gt; "DUSP27_E" [color="0 0 0.57542062911485", label="0.9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DUSP27_S" -&gt; "NPFFR2_M" [color="0 0 0.5747622531089978", label="0.9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CDH10_S" -&gt; "CPNE6_M" [color="0 0 0.5741038771031456", label="0.9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UC4_</w:t>
      </w:r>
      <w:r w:rsidRPr="00C53422">
        <w:rPr>
          <w:rFonts w:ascii="Courier New" w:hAnsi="Courier New" w:cs="Courier New"/>
        </w:rPr>
        <w:t>S" -&gt; "ZIC1_M" [color="0 0 0.5734455010972934", label="0.9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lastRenderedPageBreak/>
        <w:t>"LCE2C_S" -&gt; "CNTNAP5_E" [color="0 0 0.5727871250914411", label="0.9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CDHA12_S" -&gt; "LINGO2_M" [color="0 0 0.5721287490855889", label="0.9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 xml:space="preserve">"CNTN5_S" -&gt; </w:t>
      </w:r>
      <w:r w:rsidRPr="00C53422">
        <w:rPr>
          <w:rFonts w:ascii="Courier New" w:hAnsi="Courier New" w:cs="Courier New"/>
        </w:rPr>
        <w:t>"FREM2_E" [color="0 0 0.5714703730797367", label="0.9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DNAH11_S" -&gt; "ABCA13_M" [color="0 0 0.5708119970738845", label="0.9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RAT_S" -&gt; "LINGO2_E" [color="0 0 0.5701536210680322", label="0.9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DUSP27_S" -&gt; "UGT2A1</w:t>
      </w:r>
      <w:r w:rsidRPr="00C53422">
        <w:rPr>
          <w:rFonts w:ascii="Courier New" w:hAnsi="Courier New" w:cs="Courier New"/>
        </w:rPr>
        <w:t>_E" [color="0 0 0.56949524506218", label="0.9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O3A_S" -&gt; "RP1_E" [color="0 0 0.5688368690563277", label="0.9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FREM2_S" -&gt; "TDRD5_M" [color="0 0 0.5681784930504755", label="0.9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H6_S" -&gt; "LPA_E" [color="0 0 0</w:t>
      </w:r>
      <w:r w:rsidRPr="00C53422">
        <w:rPr>
          <w:rFonts w:ascii="Courier New" w:hAnsi="Courier New" w:cs="Courier New"/>
        </w:rPr>
        <w:t>.5675201170446234", label="0.9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TUBA3C_S" -&gt; "RP1_E" [color="0 0 0.5668617410387711", label="0.9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PA_S" -&gt; "CDKN2A_M" [color="0 0 0.5662033650329188", label="0.9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AB21L2_S" -&gt; "CNTN5_E" [color="0 0 0.565544989</w:t>
      </w:r>
      <w:r w:rsidRPr="00C53422">
        <w:rPr>
          <w:rFonts w:ascii="Courier New" w:hAnsi="Courier New" w:cs="Courier New"/>
        </w:rPr>
        <w:t>0270666", label="0.9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AB21L2_S" -&gt; "TTN_M" [color="0 0 0.5648866130212143", label="0.9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AB21L2_S" -&gt; "UGT2A1_M" [color="0 0 0.5642282370153622", label="0.9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AB21L2_S" -&gt; "PCDH10_M" [color="0 0 0.5635698610095</w:t>
      </w:r>
      <w:r w:rsidRPr="00C53422">
        <w:rPr>
          <w:rFonts w:ascii="Courier New" w:hAnsi="Courier New" w:cs="Courier New"/>
        </w:rPr>
        <w:t>099", label="0.9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PPR1_S" -&gt; "LCE2C_E" [color="0 0 0.5629114850036576", label="0.9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AB21L2_S" -&gt; "ZIC1_M" [color="0 0 0.5622531089978055", label="0.9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H6_S" -&gt; "COL11A1_E" [color="0 0 0.5615947329919533", la</w:t>
      </w:r>
      <w:r w:rsidRPr="00C53422">
        <w:rPr>
          <w:rFonts w:ascii="Courier New" w:hAnsi="Courier New" w:cs="Courier New"/>
        </w:rPr>
        <w:t>bel="0.9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H7_S" -&gt; "ZIC1_E" [color="0 0 0.560936356986101", label="0.9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BEST2_S" -&gt; "KRT1_E" [color="0 0 0.5602779809802487", label="0.9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UGT2A1_S" -&gt; "ATP13A4_E" [color="0 0 0.5596196049743964", label="0.98",</w:t>
      </w:r>
      <w:r w:rsidRPr="00C53422">
        <w:rPr>
          <w:rFonts w:ascii="Courier New" w:hAnsi="Courier New" w:cs="Courier New"/>
        </w:rPr>
        <w:t>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CDHA12_S" -&gt; "LPPR1_E" [color="0 0 0.5589612289685443", label="0.9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H7_S" -&gt; "MUC16_E" [color="0 0 0.5583028529626921", label="0.9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PFFR2_S" -&gt; "MYO3A_E" [color="0 0 0.5576444769568398", label="0.98",style=bo</w:t>
      </w:r>
      <w:r w:rsidRPr="00C53422">
        <w:rPr>
          <w:rFonts w:ascii="Courier New" w:hAnsi="Courier New" w:cs="Courier New"/>
        </w:rPr>
        <w:t>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KRT1_S" -&gt; "CR2_M" [color="0 0 0.5569861009509876", label="0.9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OL11A1_S" -&gt; "NEB_S" [color="0 0 0.5563277249451354", label="0.9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NTN5_S" -&gt; "CSMD3_M" [color="0 0 0.5556693489392832", label="0.9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lastRenderedPageBreak/>
        <w:t>"ERN2_M"</w:t>
      </w:r>
      <w:r w:rsidRPr="00C53422">
        <w:rPr>
          <w:rFonts w:ascii="Courier New" w:hAnsi="Courier New" w:cs="Courier New"/>
        </w:rPr>
        <w:t xml:space="preserve"> -&gt; "Survival" [color="0 0 0.5550109729334309", label="0.9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PPR1_S" -&gt; "LRP1B_E" [color="0 0 0.5543525969275787", label="1.0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DSCAM_S" -&gt; "NTSR2_M" [color="0 0 0.5536942209217264", label="1.0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TSR2_S" -&gt; "PCDH</w:t>
      </w:r>
      <w:r w:rsidRPr="00C53422">
        <w:rPr>
          <w:rFonts w:ascii="Courier New" w:hAnsi="Courier New" w:cs="Courier New"/>
        </w:rPr>
        <w:t>A10_M" [color="0 0 0.5530358449158742", label="1.0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FSTL5_S" -&gt; "FLG_E" [color="0 0 0.552377468910022", label="1.0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INGO2_S" -&gt; "MYH7_M" [color="0 0 0.5517190929041698", label="1.0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PPR1_S" -&gt; "NELL1_E" [color</w:t>
      </w:r>
      <w:r w:rsidRPr="00C53422">
        <w:rPr>
          <w:rFonts w:ascii="Courier New" w:hAnsi="Courier New" w:cs="Courier New"/>
        </w:rPr>
        <w:t>="0 0 0.5510607168983175", label="1.0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FREM2_S" -&gt; "ADAMTS20_M" [color="0 0 0.5504023408924652", label="1.0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RGPRX4_S" -&gt; "MYH6_M" [color="0 0 0.549743964886613", label="1.0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UGT2A1_S" -&gt; "UGT2A1_E" [color="0 0</w:t>
      </w:r>
      <w:r w:rsidRPr="00C53422">
        <w:rPr>
          <w:rFonts w:ascii="Courier New" w:hAnsi="Courier New" w:cs="Courier New"/>
        </w:rPr>
        <w:t xml:space="preserve"> 0.5490855888807609", label="1.0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EB_S" -&gt; "MYBPC2_E" [color="0 0 0.5484272128749086", label="1.0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UGT2A1_S" -&gt; "NEB_E" [color="0 0 0.5477688368690563", label="1.0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UGT2A1_S" -&gt; "NELL1_M" [color="0 0 0.54711046</w:t>
      </w:r>
      <w:r w:rsidRPr="00C53422">
        <w:rPr>
          <w:rFonts w:ascii="Courier New" w:hAnsi="Courier New" w:cs="Courier New"/>
        </w:rPr>
        <w:t>08632041", label="1.0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CDH10_S" -&gt; "MYH13_E" [color="0 0 0.546452084857352", label="1.0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DSCAM_M" -&gt; "TTN_M" [color="0 0 0.5457937088514997", label="1.0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AB21L2_S" -&gt; "ABCA13_E" [color="0 0 0.5451353328456474"</w:t>
      </w:r>
      <w:r w:rsidRPr="00C53422">
        <w:rPr>
          <w:rFonts w:ascii="Courier New" w:hAnsi="Courier New" w:cs="Courier New"/>
        </w:rPr>
        <w:t>, label="1.0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CT_S" -&gt; "UGT2A1_E" [color="0 0 0.5444769568397951", label="1.0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ELL1_S" -&gt; "PKHD1L1_E" [color="0 0 0.543818580833943", label="1.0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CT_E" -&gt; "TUBA3C_E" [color="0 0 0.5431602048280908", label="1.</w:t>
      </w:r>
      <w:r w:rsidRPr="00C53422">
        <w:rPr>
          <w:rFonts w:ascii="Courier New" w:hAnsi="Courier New" w:cs="Courier New"/>
        </w:rPr>
        <w:t>0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H7_S" -&gt; "ERN2_M" [color="0 0 0.5425018288222385", label="1.0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EB_S" -&gt; "HFM1_S" [color="0 0 0.5418434528163862", label="1.0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KHD1L1_S" -&gt; "PCLO_M" [color="0 0 0.5411850768105341", label="1.07",style=bold</w:t>
      </w:r>
      <w:r w:rsidRPr="00C53422">
        <w:rPr>
          <w:rFonts w:ascii="Courier New" w:hAnsi="Courier New" w:cs="Courier New"/>
        </w:rPr>
        <w:t>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DUSP27_S" -&gt; "CNTN5_E" [color="0 0 0.5405267008046818", label="1.0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ADAMTS20_S" -&gt; "CSMD3_E" [color="0 0 0.5398683247988296", label="1.0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RP1_S" -&gt; "NPFFR2_E" [color="0 0 0.5392099487929773", label="1.0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GAL</w:t>
      </w:r>
      <w:r w:rsidRPr="00C53422">
        <w:rPr>
          <w:rFonts w:ascii="Courier New" w:hAnsi="Courier New" w:cs="Courier New"/>
        </w:rPr>
        <w:t>NTL6_S" -&gt; "DSCAM_M" [color="0 0 0.5385515727871251", label="1.0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UC4_S" -&gt; "DSCAM_E" [color="0 0 0.5378931967812729", label="1.0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lastRenderedPageBreak/>
        <w:t>"MYO3A_S" -&gt; "RYR2_M" [color="0 0 0.5372348207754207", label="1.0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 xml:space="preserve">"DUSP27_S" -&gt; </w:t>
      </w:r>
      <w:r w:rsidRPr="00C53422">
        <w:rPr>
          <w:rFonts w:ascii="Courier New" w:hAnsi="Courier New" w:cs="Courier New"/>
        </w:rPr>
        <w:t>"GABRB3_E" [color="0 0 0.5365764447695685", label="1.0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CE2C_S" -&gt; "PCDHA12_E" [color="0 0 0.5359180687637162", label="1.0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H13_S" -&gt; "NELL1_E" [color="0 0 0.5352596927578639", label="1.1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TSR2_S" -&gt; "CDKN2A</w:t>
      </w:r>
      <w:r w:rsidRPr="00C53422">
        <w:rPr>
          <w:rFonts w:ascii="Courier New" w:hAnsi="Courier New" w:cs="Courier New"/>
        </w:rPr>
        <w:t>_M" [color="0 0 0.5346013167520117", label="1.1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KRT1_S" -&gt; "MYH13_E" [color="0 0 0.5339429407461596", label="1.1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CDC67_S" -&gt; "PTPRT_E" [color="0 0 0.5332845647403073", label="1.1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PNE6_S" -&gt; "BEST2_M" [color</w:t>
      </w:r>
      <w:r w:rsidRPr="00C53422">
        <w:rPr>
          <w:rFonts w:ascii="Courier New" w:hAnsi="Courier New" w:cs="Courier New"/>
        </w:rPr>
        <w:t>="0 0 0.532626188734455", label="1.1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TPRT_S" -&gt; "HFM1_S" [color="0 0 0.5319678127286028", label="1.1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ATP13A4_S" -&gt; "MUC4_M" [color="0 0 0.5313094367227507", label="1.1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TSR2_S" -&gt; "DNAH11_M" [color="0 0 0.53</w:t>
      </w:r>
      <w:r w:rsidRPr="00C53422">
        <w:rPr>
          <w:rFonts w:ascii="Courier New" w:hAnsi="Courier New" w:cs="Courier New"/>
        </w:rPr>
        <w:t>06510607168984", label="1.1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ATP13A4_S" -&gt; "RP1_S" [color="0 0 0.5299926847110461", label="1.1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CE2C_S" -&gt; "CSMD3_M" [color="0 0 0.5293343087051938", label="1.1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CDHA10_S" -&gt; "TDRD5_M" [color="0 0 0.5286759326</w:t>
      </w:r>
      <w:r w:rsidRPr="00C53422">
        <w:rPr>
          <w:rFonts w:ascii="Courier New" w:hAnsi="Courier New" w:cs="Courier New"/>
        </w:rPr>
        <w:t>993417", label="1.1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ZIC1_S" -&gt; "LCT_M" [color="0 0 0.5280175566934895", label="1.1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TSR2_S" -&gt; "PCDHA12_M" [color="0 0 0.5273591806876372", label="1.1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H7_S" -&gt; "MC5R_M" [color="0 0 0.5267008046817849", labe</w:t>
      </w:r>
      <w:r w:rsidRPr="00C53422">
        <w:rPr>
          <w:rFonts w:ascii="Courier New" w:hAnsi="Courier New" w:cs="Courier New"/>
        </w:rPr>
        <w:t>l="1.1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TDRD5_S" -&gt; "DSCAM_E" [color="0 0 0.5260424286759326", label="1.1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GABRB3_S" -&gt; "PCDHA12_S" [color="0 0 0.5253840526700805", label="1.1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CT_S" -&gt; "ADAMTS20_S" [color="0 0 0.5247256766642283", label="1.1</w:t>
      </w:r>
      <w:r w:rsidRPr="00C53422">
        <w:rPr>
          <w:rFonts w:ascii="Courier New" w:hAnsi="Courier New" w:cs="Courier New"/>
        </w:rPr>
        <w:t>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TUBA3C_S" -&gt; "TDRD5_S" [color="0 0 0.524067300658376", label="1.1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RGPRX4_S" -&gt; "NTSR2_M" [color="0 0 0.5234089246525238", label="1.1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UGT2A1_S" -&gt; "LCT_M" [color="0 0 0.5227505486466716", label="1.13",style=</w:t>
      </w:r>
      <w:r w:rsidRPr="00C53422">
        <w:rPr>
          <w:rFonts w:ascii="Courier New" w:hAnsi="Courier New" w:cs="Courier New"/>
        </w:rPr>
        <w:t>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RGPRX4_S" -&gt; "MAB21L2_E" [color="0 0 0.5220921726408194", label="1.1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CT_S" -&gt; "BEST2_M" [color="0 0 0.5214337966349671", label="1.1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CDHA12_S" -&gt; "LCT_M" [color="0 0 0.5207754206291149", label="1.1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</w:t>
      </w:r>
      <w:r w:rsidRPr="00C53422">
        <w:rPr>
          <w:rFonts w:ascii="Courier New" w:hAnsi="Courier New" w:cs="Courier New"/>
        </w:rPr>
        <w:t>LPA_S" -&gt; "FREM2_E" [color="0 0 0.5201170446232626", label="1.1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lastRenderedPageBreak/>
        <w:t>"CPNE6_S" -&gt; "UGT2A1_E" [color="0 0 0.5194586686174104", label="1.1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CDHA10_S" -&gt; "ABCA13_S" [color="0 0 0.5188002926115582", label="1.1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CDC67_S</w:t>
      </w:r>
      <w:r w:rsidRPr="00C53422">
        <w:rPr>
          <w:rFonts w:ascii="Courier New" w:hAnsi="Courier New" w:cs="Courier New"/>
        </w:rPr>
        <w:t>" -&gt; "CNTN5_M" [color="0 0 0.518141916605706", label="1.1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TSR2_S" -&gt; "HFM1_M" [color="0 0 0.5174835405998537", label="1.1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BPC2_S" -&gt; "CDH19_E" [color="0 0 0.5168251645940015", label="1.1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KRT1_S" -&gt; "LCE2C_</w:t>
      </w:r>
      <w:r w:rsidRPr="00C53422">
        <w:rPr>
          <w:rFonts w:ascii="Courier New" w:hAnsi="Courier New" w:cs="Courier New"/>
        </w:rPr>
        <w:t>E" [color="0 0 0.5161667885881492", label="1.1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CDHA10_S" -&gt; "RYR2_E" [color="0 0 0.5155084125822971", label="1.1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FREM2_S" -&gt; "ERN2_M" [color="0 0 0.5148500365764448", label="1.1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CDH10_S" -&gt; "MYH6_E" [color=</w:t>
      </w:r>
      <w:r w:rsidRPr="00C53422">
        <w:rPr>
          <w:rFonts w:ascii="Courier New" w:hAnsi="Courier New" w:cs="Courier New"/>
        </w:rPr>
        <w:t>"0 0 0.5141916605705925", label="1.1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INGO2_S" -&gt; "MYBPC2_M" [color="0 0 0.5135332845647403", label="1.1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HFM1_S" -&gt; "MYH13_E" [color="0 0 0.5128749085588882", label="1.1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PNE6_S" -&gt; "LPA_E" [color="0 0 0.5122</w:t>
      </w:r>
      <w:r w:rsidRPr="00C53422">
        <w:rPr>
          <w:rFonts w:ascii="Courier New" w:hAnsi="Courier New" w:cs="Courier New"/>
        </w:rPr>
        <w:t>165325530359", label="1.1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BEST2_S" -&gt; "DNAH11_M" [color="0 0 0.5115581565471836", label="1.1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BPC2_S" -&gt; "FREM2_M" [color="0 0 0.5108997805413313", label="1.1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H13_S" -&gt; "CNTN5_E" [color="0 0 0.510241404535</w:t>
      </w:r>
      <w:r w:rsidRPr="00C53422">
        <w:rPr>
          <w:rFonts w:ascii="Courier New" w:hAnsi="Courier New" w:cs="Courier New"/>
        </w:rPr>
        <w:t>4792", label="1.1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ELL1_S" -&gt; "LINGO2_S" [color="0 0 0.509583028529627", label="1.1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RAT_S" -&gt; "LINGO2_S" [color="0 0 0.5089246525237747", label="1.1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BEST2_S" -&gt; "FSTL5_E" [color="0 0 0.5082662765179224", lab</w:t>
      </w:r>
      <w:r w:rsidRPr="00C53422">
        <w:rPr>
          <w:rFonts w:ascii="Courier New" w:hAnsi="Courier New" w:cs="Courier New"/>
        </w:rPr>
        <w:t>el="1.1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H7_S" -&gt; "UGT2A1_E" [color="0 0 0.5076079005120703", label="1.1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O3A_S" -&gt; "GALNTL6_E" [color="0 0 0.5069495245062181", label="1.1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ABCA13_S" -&gt; "LCE2C_E" [color="0 0 0.5062911485003658", label="1.1</w:t>
      </w:r>
      <w:r w:rsidRPr="00C53422">
        <w:rPr>
          <w:rFonts w:ascii="Courier New" w:hAnsi="Courier New" w:cs="Courier New"/>
        </w:rPr>
        <w:t>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AB21L2_S" -&gt; "MYH13_M" [color="0 0 0.5056327724945135", label="1.1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H6_S" -&gt; "GALNTL6_E" [color="0 0 0.5049743964886613", label="1.1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H13_S" -&gt; "TUBA3C_E" [color="0 0 0.5043160204828091", label="1.19",sty</w:t>
      </w:r>
      <w:r w:rsidRPr="00C53422">
        <w:rPr>
          <w:rFonts w:ascii="Courier New" w:hAnsi="Courier New" w:cs="Courier New"/>
        </w:rPr>
        <w:t>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H13_S" -&gt; "CSMD1_S" [color="0 0 0.5036576444769569", label="1.1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CDHA10_S" -&gt; "MUC4_E" [color="0 0 0.5029992684711047", label="1.2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ZIC1_S" -&gt; "KRT1_M" [color="0 0 0.5023408924652524", label="1.2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lastRenderedPageBreak/>
        <w:t>"</w:t>
      </w:r>
      <w:r w:rsidRPr="00C53422">
        <w:rPr>
          <w:rFonts w:ascii="Courier New" w:hAnsi="Courier New" w:cs="Courier New"/>
        </w:rPr>
        <w:t>PCDH10_S" -&gt; "GABRB3_M" [color="0 0 0.5016825164594001", label="1.2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KRT1_S" -&gt; "DNAH11_E" [color="0 0 0.5010241404535479", label="1.2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INGO2_S" -&gt; "NELL1_E" [color="0 0 0.5003657644476958", label="1.2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CDC67_</w:t>
      </w:r>
      <w:r w:rsidRPr="00C53422">
        <w:rPr>
          <w:rFonts w:ascii="Courier New" w:hAnsi="Courier New" w:cs="Courier New"/>
        </w:rPr>
        <w:t>S" -&gt; "MRGPRX4_M" [color="0 0 0.4997073884418435", label="1.2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BPC2_S" -&gt; "MRGPRX4_M" [color="0 0 0.49904901243599126", label="1.2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CDC67_S" -&gt; "MYH13_M" [color="0 0 0.49839063643013903", label="1.2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CDHA12_</w:t>
      </w:r>
      <w:r w:rsidRPr="00C53422">
        <w:rPr>
          <w:rFonts w:ascii="Courier New" w:hAnsi="Courier New" w:cs="Courier New"/>
        </w:rPr>
        <w:t>S" -&gt; "ATP13A4_E" [color="0 0 0.4977322604242868", label="1.2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KRT1_S" -&gt; "CNTNAP5_M" [color="0 0 0.4970738844184346", label="1.2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AB21L2_S" -&gt; "ZIC1_E" [color="0 0 0.4964155084125823", label="1.2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 xml:space="preserve">"LPPR1_S" -&gt; </w:t>
      </w:r>
      <w:r w:rsidRPr="00C53422">
        <w:rPr>
          <w:rFonts w:ascii="Courier New" w:hAnsi="Courier New" w:cs="Courier New"/>
        </w:rPr>
        <w:t>"PKHD1L1_E" [color="0 0 0.4957571324067301", label="1.2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C5R_S" -&gt; "TDRD5_E" [color="0 0 0.49509875640087786", label="1.2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RGPRX4_S" -&gt; "CSMD1_M" [color="0 0 0.49444038039502564", label="1.2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CDHA10_S" -&gt; "ER</w:t>
      </w:r>
      <w:r w:rsidRPr="00C53422">
        <w:rPr>
          <w:rFonts w:ascii="Courier New" w:hAnsi="Courier New" w:cs="Courier New"/>
        </w:rPr>
        <w:t>BB4_S" [color="0 0 0.4937820043891734", label="1.2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KRT1_S" -&gt; "LRP1B_S" [color="0 0 0.4931236283833212", label="1.2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RP1_S" -&gt; "BEST2_E" [color="0 0 0.49246525237746896", label="1.2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PPR1_S" -&gt; "PKHD1L1_M" [co</w:t>
      </w:r>
      <w:r w:rsidRPr="00C53422">
        <w:rPr>
          <w:rFonts w:ascii="Courier New" w:hAnsi="Courier New" w:cs="Courier New"/>
        </w:rPr>
        <w:t>lor="0 0 0.4918068763716167", label="1.2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DH19_S" -&gt; "PCDH10_M" [color="0 0 0.49114850036576446", label="1.2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CDC67_S" -&gt; "NPFFR2_E" [color="0 0 0.49049012435991224", label="1.2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PFFR2_S" -&gt; "TUBA3C_E" [color</w:t>
      </w:r>
      <w:r w:rsidRPr="00C53422">
        <w:rPr>
          <w:rFonts w:ascii="Courier New" w:hAnsi="Courier New" w:cs="Courier New"/>
        </w:rPr>
        <w:t>="0 0 0.48983174835406", label="1.2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H7_S" -&gt; "CNTN5_M" [color="0 0 0.4891733723482078", label="1.2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CDHA10_S" -&gt; "RP1_E" [color="0 0 0.48851499634235557", label="1.2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GALNTL6_S" -&gt; "PCDHA10_S" [color="0 0 0.</w:t>
      </w:r>
      <w:r w:rsidRPr="00C53422">
        <w:rPr>
          <w:rFonts w:ascii="Courier New" w:hAnsi="Courier New" w:cs="Courier New"/>
        </w:rPr>
        <w:t>48785662033650334", label="1.2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BPC2_S" -&gt; "RYR2_M" [color="0 0 0.4871982443306511", label="1.2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ERN2_S" -&gt; "ABCA13_E" [color="0 0 0.48653986832479884", label="1.2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RGPRX4_S" -&gt; "KRT24_M" [color="0 0 0.485881</w:t>
      </w:r>
      <w:r w:rsidRPr="00C53422">
        <w:rPr>
          <w:rFonts w:ascii="Courier New" w:hAnsi="Courier New" w:cs="Courier New"/>
        </w:rPr>
        <w:t>4923189466", label="1.2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ZIC1_S" -&gt; "FSTL5_S" [color="0 0 0.4852231163130944", label="1.2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C5R_S" -&gt; "ERN2_E" [color="0 0 0.48456474030724217", label="1.2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lastRenderedPageBreak/>
        <w:t>"NPFFR2_S" -&gt; "RBP3_E" [color="0 0 0.48390636430138995"</w:t>
      </w:r>
      <w:r w:rsidRPr="00C53422">
        <w:rPr>
          <w:rFonts w:ascii="Courier New" w:hAnsi="Courier New" w:cs="Courier New"/>
        </w:rPr>
        <w:t>, label="1.2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DUSP27_S" -&gt; "MYO3A_E" [color="0 0 0.4832479882955377", label="1.2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ERBB4_S" -&gt; "MYH13_M" [color="0 0 0.4825896122896855", label="1.2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DH19_S" -&gt; "COL11A1_E" [color="0 0 0.4819312362838332", label</w:t>
      </w:r>
      <w:r w:rsidRPr="00C53422">
        <w:rPr>
          <w:rFonts w:ascii="Courier New" w:hAnsi="Courier New" w:cs="Courier New"/>
        </w:rPr>
        <w:t>="1.2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H6_S" -&gt; "CR2_M" [color="0 0 0.481272860277981", label="1.2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C5R_S" -&gt; "DSCAM_M" [color="0 0 0.4806144842721288", label="1.2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TSR2_S" -&gt; "ATP13A4_E" [color="0 0 0.47995610826627655", label="1.27",styl</w:t>
      </w:r>
      <w:r w:rsidRPr="00C53422">
        <w:rPr>
          <w:rFonts w:ascii="Courier New" w:hAnsi="Courier New" w:cs="Courier New"/>
        </w:rPr>
        <w:t>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INGO2_S" -&gt; "LPA_E" [color="0 0 0.4792977322604243", label="1.2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RGPRX4_S" -&gt; "ZIC1_M" [color="0 0 0.4786393562545721", label="1.2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CDHA12_S" -&gt; "GABRB3_M" [color="0 0 0.4779809802487199", label="1.29",style=bold]</w:t>
      </w:r>
      <w:r w:rsidRPr="00C53422">
        <w:rPr>
          <w:rFonts w:ascii="Courier New" w:hAnsi="Courier New" w:cs="Courier New"/>
        </w:rPr>
        <w:t>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CDC67_S" -&gt; "CNTNAP5_E" [color="0 0 0.4773226042428676", label="1.3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CDC67_S" -&gt; "CSMD1_M" [color="0 0 0.4766642282370154", label="1.3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RGPRX4_S" -&gt; "MYH6_E" [color="0 0 0.47600585223116315", label="1.3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</w:t>
      </w:r>
      <w:r w:rsidRPr="00C53422">
        <w:rPr>
          <w:rFonts w:ascii="Courier New" w:hAnsi="Courier New" w:cs="Courier New"/>
        </w:rPr>
        <w:t>PPR1_S" -&gt; "ADAMTS20_E" [color="0 0 0.4753474762253109", label="1.3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H13_S" -&gt; "PTPRT_E" [color="0 0 0.4746891002194587", label="1.3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KRT24_S" -&gt; "Survival" [color="0 0 0.4740307242136065", label="1.3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ATP13A4</w:t>
      </w:r>
      <w:r w:rsidRPr="00C53422">
        <w:rPr>
          <w:rFonts w:ascii="Courier New" w:hAnsi="Courier New" w:cs="Courier New"/>
        </w:rPr>
        <w:t>_S" -&gt; "MAB21L2_E" [color="0 0 0.47337234820775426", label="1.3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INGO2_S" -&gt; "MYO3A_E" [color="0 0 0.47271397220190203", label="1.3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RGPRX4_S" -&gt; "NTSR2_E" [color="0 0 0.47205559619604975", label="1.3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DUSP27_</w:t>
      </w:r>
      <w:r w:rsidRPr="00C53422">
        <w:rPr>
          <w:rFonts w:ascii="Courier New" w:hAnsi="Courier New" w:cs="Courier New"/>
        </w:rPr>
        <w:t>S" -&gt; "DNAH11_M" [color="0 0 0.47139722019019753", label="1.3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BPC2_S" -&gt; "PCDHA12_M" [color="0 0 0.4707388441843453", label="1.3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H13_S" -&gt; "MYO3A_E" [color="0 0 0.4700804681784931", label="1.3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FSTL5_S" -&gt;</w:t>
      </w:r>
      <w:r w:rsidRPr="00C53422">
        <w:rPr>
          <w:rFonts w:ascii="Courier New" w:hAnsi="Courier New" w:cs="Courier New"/>
        </w:rPr>
        <w:t xml:space="preserve"> "MYO3A_E" [color="0 0 0.46942209217264086", label="1.3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NTNAP5_S" -&gt; "COL11A1_M" [color="0 0 0.46876371616678864", label="1.3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R2_S" -&gt; "LRRTM4_E" [color="0 0 0.4681053401609364", label="1.3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DNAH11_S" -&gt; "RY</w:t>
      </w:r>
      <w:r w:rsidRPr="00C53422">
        <w:rPr>
          <w:rFonts w:ascii="Courier New" w:hAnsi="Courier New" w:cs="Courier New"/>
        </w:rPr>
        <w:t>R2_S" [color="0 0 0.46744696415508413", label="1.3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UC4_S" -&gt; "PKHD1L1_M" [color="0 0 0.4667885881492319", label="1.3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lastRenderedPageBreak/>
        <w:t>"ZIC1_S" -&gt; "DUSP27_M" [color="0 0 0.4661302121433797", label="1.3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CT_S" -&gt; "NEB_M" [color</w:t>
      </w:r>
      <w:r w:rsidRPr="00C53422">
        <w:rPr>
          <w:rFonts w:ascii="Courier New" w:hAnsi="Courier New" w:cs="Courier New"/>
        </w:rPr>
        <w:t>="0 0 0.46547183613752746", label="1.3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RAT_S" -&gt; "FREM2_S" [color="0 0 0.46481346013167524", label="1.3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ATP13A4_S" -&gt; "COL11A1_E" [color="0 0 0.464155084125823", label="1.3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 xml:space="preserve">"DUSP27_S" -&gt; "RYR2_E" [color="0 0 </w:t>
      </w:r>
      <w:r w:rsidRPr="00C53422">
        <w:rPr>
          <w:rFonts w:ascii="Courier New" w:hAnsi="Courier New" w:cs="Courier New"/>
        </w:rPr>
        <w:t>0.4634967081199708", label="1.3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CDC67_S" -&gt; "CPNE6_M" [color="0 0 0.46283833211411857", label="1.3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FSTL5_S" -&gt; "ADAMTS20_E" [color="0 0 0.4621799561082663", label="1.3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C5R_S" -&gt; "LPA_M" [color="0 0 0.461521</w:t>
      </w:r>
      <w:r w:rsidRPr="00C53422">
        <w:rPr>
          <w:rFonts w:ascii="Courier New" w:hAnsi="Courier New" w:cs="Courier New"/>
        </w:rPr>
        <w:t>58010241406", label="1.3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PNE6_S" -&gt; "CPNE6_M" [color="0 0 0.46086320409656184", label="1.3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H7_S" -&gt; "CNTN5_E" [color="0 0 0.4602048280907096", label="1.3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ATP13A4_S" -&gt; "RYR2_E" [color="0 0 0.45954645208485</w:t>
      </w:r>
      <w:r w:rsidRPr="00C53422">
        <w:rPr>
          <w:rFonts w:ascii="Courier New" w:hAnsi="Courier New" w:cs="Courier New"/>
        </w:rPr>
        <w:t>74", label="1.3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TUBA3C_S" -&gt; "LRRTM4_E" [color="0 0 0.45888807607900517", label="1.3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DNAH11_S" -&gt; "CDKN2A_E" [color="0 0 0.45822970007315295", label="1.3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TSR2_S" -&gt; "CSMD1_M" [color="0 0 0.45757132406730067"</w:t>
      </w:r>
      <w:r w:rsidRPr="00C53422">
        <w:rPr>
          <w:rFonts w:ascii="Courier New" w:hAnsi="Courier New" w:cs="Courier New"/>
        </w:rPr>
        <w:t>, label="1.3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O3A_S" -&gt; "GALNTL6_M" [color="0 0 0.45691294806144844", label="1.3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CDC67_S" -&gt; "MUC16_S" [color="0 0 0.4562545720555962", label="1.3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ELL1_S" -&gt; "MYBPC2_E" [color="0 0 0.455596196049744", labe</w:t>
      </w:r>
      <w:r w:rsidRPr="00C53422">
        <w:rPr>
          <w:rFonts w:ascii="Courier New" w:hAnsi="Courier New" w:cs="Courier New"/>
        </w:rPr>
        <w:t>l="1.3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H7_S" -&gt; "TTN_M" [color="0 0 0.45493782004389177", label="1.3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TUBA3C_S" -&gt; "CDH19_S" [color="0 0 0.45427944403803955", label="1.3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PFFR2_S" -&gt; "CDH19_S" [color="0 0 0.4536210680321873", label="1.38",</w:t>
      </w:r>
      <w:r w:rsidRPr="00C53422">
        <w:rPr>
          <w:rFonts w:ascii="Courier New" w:hAnsi="Courier New" w:cs="Courier New"/>
        </w:rPr>
        <w:t>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GALNTL6_S" -&gt; "MC5R_S" [color="0 0 0.45296269202633505", label="1.3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CDC67_S" -&gt; "CPNE6_E" [color="0 0 0.4523043160204828", label="1.3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PNE6_S" -&gt; "CDH19_E" [color="0 0 0.4516459400146306", label="1.39",style=b</w:t>
      </w:r>
      <w:r w:rsidRPr="00C53422">
        <w:rPr>
          <w:rFonts w:ascii="Courier New" w:hAnsi="Courier New" w:cs="Courier New"/>
        </w:rPr>
        <w:t>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R2_S" -&gt; "NTSR2_M" [color="0 0 0.4509875640087784", label="1.3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PFFR2_S" -&gt; "ZIC1_M" [color="0 0 0.45032918800292615", label="1.3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H7_S" -&gt; "ERBB4_M" [color="0 0 0.4496708119970739", label="1.3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RGPR</w:t>
      </w:r>
      <w:r w:rsidRPr="00C53422">
        <w:rPr>
          <w:rFonts w:ascii="Courier New" w:hAnsi="Courier New" w:cs="Courier New"/>
        </w:rPr>
        <w:t>X4_S" -&gt; "COL11A1_M" [color="0 0 0.4490124359912217", label="1.3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lastRenderedPageBreak/>
        <w:t>"ATP13A4_S" -&gt; "LCE2C_M" [color="0 0 0.4483540599853695", label="1.3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ADAMTS20_S" -&gt; "CDKN2A_E" [color="0 0 0.4476956839795172", label="1.3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AB21</w:t>
      </w:r>
      <w:r w:rsidRPr="00C53422">
        <w:rPr>
          <w:rFonts w:ascii="Courier New" w:hAnsi="Courier New" w:cs="Courier New"/>
        </w:rPr>
        <w:t>L2_S" -&gt; "RYR2_S" [color="0 0 0.447037307973665", label="1.3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CT_S" -&gt; "TDRD5_M" [color="0 0 0.44637893196781275", label="1.3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SMD1_S" -&gt; "CSMD3_E" [color="0 0 0.44572055596196053", label="1.4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CT_S" -&gt; "CSMD</w:t>
      </w:r>
      <w:r w:rsidRPr="00C53422">
        <w:rPr>
          <w:rFonts w:ascii="Courier New" w:hAnsi="Courier New" w:cs="Courier New"/>
        </w:rPr>
        <w:t>3_E" [color="0 0 0.4450621799561083", label="1.4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CT_S" -&gt; "DUSP27_E" [color="0 0 0.4444038039502561", label="1.4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DH19_S" -&gt; "RBP3_E" [color="0 0 0.44374542794440386", label="1.4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TUBA3C_S" -&gt; "CDKN2A_S" [col</w:t>
      </w:r>
      <w:r w:rsidRPr="00C53422">
        <w:rPr>
          <w:rFonts w:ascii="Courier New" w:hAnsi="Courier New" w:cs="Courier New"/>
        </w:rPr>
        <w:t>or="0 0 0.4430870519385516", label="1.4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CDHA12_S" -&gt; "CDKN2A_S" [color="0 0 0.44242867593269936", label="1.4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H7_S" -&gt; "MUC16_M" [color="0 0 0.44177029992684713", label="1.4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 xml:space="preserve">"LPPR1_S" -&gt; "TTN_E" [color="0 0 </w:t>
      </w:r>
      <w:r w:rsidRPr="00C53422">
        <w:rPr>
          <w:rFonts w:ascii="Courier New" w:hAnsi="Courier New" w:cs="Courier New"/>
        </w:rPr>
        <w:t>0.4411119239209949", label="1.4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PA_S" -&gt; "NELL1_M" [color="0 0 0.4404535479151427", label="1.4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GABRB3_S" -&gt; "BEST2_E" [color="0 0 0.43979517190929046", label="1.4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CDHA12_S" -&gt; "CDH19_M" [color="0 0 0.439136</w:t>
      </w:r>
      <w:r w:rsidRPr="00C53422">
        <w:rPr>
          <w:rFonts w:ascii="Courier New" w:hAnsi="Courier New" w:cs="Courier New"/>
        </w:rPr>
        <w:t>79590343824", label="1.4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H7_S" -&gt; "DNAH11_M" [color="0 0 0.438478419897586", label="1.4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DH19_S" -&gt; "TUBA3C_E" [color="0 0 0.43782004389173373", label="1.4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R2_S" -&gt; "MYO3A_E" [color="0 0 0.4371616678858815</w:t>
      </w:r>
      <w:r w:rsidRPr="00C53422">
        <w:rPr>
          <w:rFonts w:ascii="Courier New" w:hAnsi="Courier New" w:cs="Courier New"/>
        </w:rPr>
        <w:t>", label="1.4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SMD1_S" -&gt; "NELL1_S" [color="0 0 0.4365032918800293", label="1.4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PPR1_S" -&gt; "MRGPRX4_E" [color="0 0 0.43584491587417706", label="1.4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PFFR2_S" -&gt; "PCDH10_S" [color="0 0 0.43518653986832484", l</w:t>
      </w:r>
      <w:r w:rsidRPr="00C53422">
        <w:rPr>
          <w:rFonts w:ascii="Courier New" w:hAnsi="Courier New" w:cs="Courier New"/>
        </w:rPr>
        <w:t>abel="1.4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CDH10_S" -&gt; "GALNTL6_E" [color="0 0 0.4345281638624726", label="1.4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O3A_S" -&gt; "DNAH11_E" [color="0 0 0.4338697878566204", label="1.4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CT_S" -&gt; "ERN2_M" [color="0 0 0.4332114118507681", label="1.4</w:t>
      </w:r>
      <w:r w:rsidRPr="00C53422">
        <w:rPr>
          <w:rFonts w:ascii="Courier New" w:hAnsi="Courier New" w:cs="Courier New"/>
        </w:rPr>
        <w:t>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AB21L2_S" -&gt; "NEB_M" [color="0 0 0.4325530358449159", label="1.4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TUBA3C_S" -&gt; "NEB_M" [color="0 0 0.43189465983906367", label="1.4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TSR2_S" -&gt; "NEB_M" [color="0 0 0.43123628383321144", label="1.47",style=bo</w:t>
      </w:r>
      <w:r w:rsidRPr="00C53422">
        <w:rPr>
          <w:rFonts w:ascii="Courier New" w:hAnsi="Courier New" w:cs="Courier New"/>
        </w:rPr>
        <w:t>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lastRenderedPageBreak/>
        <w:t>"TUBA3C_S" -&gt; "CSMD3_M" [color="0 0 0.4305779078273592", label="1.4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KRT1_S" -&gt; "MUC4_E" [color="0 0 0.429919531821507", label="1.4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CDH10_S" -&gt; "TDRD5_M" [color="0 0 0.42926115581565477", label="1.4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DNAH</w:t>
      </w:r>
      <w:r w:rsidRPr="00C53422">
        <w:rPr>
          <w:rFonts w:ascii="Courier New" w:hAnsi="Courier New" w:cs="Courier New"/>
        </w:rPr>
        <w:t>11_S" -&gt; "PCDHA12_E" [color="0 0 0.42860277980980255", label="1.4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GALNTL6_S" -&gt; "CNTNAP5_S" [color="0 0 0.42794440380395027", label="1.4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DUSP27_S" -&gt; "CSMD3_E" [color="0 0 0.42728602779809804", label="1.4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H</w:t>
      </w:r>
      <w:r w:rsidRPr="00C53422">
        <w:rPr>
          <w:rFonts w:ascii="Courier New" w:hAnsi="Courier New" w:cs="Courier New"/>
        </w:rPr>
        <w:t>7_S" -&gt; "GALNTL6_E" [color="0 0 0.4266276517922458", label="1.4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H7_S" -&gt; "HFM1_M" [color="0 0 0.4259692757863936", label="1.4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ADAMTS20_S" -&gt; "NELL1_E" [color="0 0 0.4253108997805414", label="1.4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CDH10_S" -</w:t>
      </w:r>
      <w:r w:rsidRPr="00C53422">
        <w:rPr>
          <w:rFonts w:ascii="Courier New" w:hAnsi="Courier New" w:cs="Courier New"/>
        </w:rPr>
        <w:t>&gt; "ZIC1_E" [color="0 0 0.42465252377468915", label="1.4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BPC2_S" -&gt; "COL11A1_E" [color="0 0 0.4239941477688369", label="1.4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PFFR2_S" -&gt; "LINGO2_M" [color="0 0 0.42333577176298465", label="1.4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TUBA3C_S" -&gt; "</w:t>
      </w:r>
      <w:r w:rsidRPr="00C53422">
        <w:rPr>
          <w:rFonts w:ascii="Courier New" w:hAnsi="Courier New" w:cs="Courier New"/>
        </w:rPr>
        <w:t>ABCA13_M" [color="0 0 0.4226773957571324", label="1.4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ATP13A4_S" -&gt; "ZIC1_E" [color="0 0 0.4220190197512802", label="1.4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TSR2_S" -&gt; "TUBA3C_M" [color="0 0 0.421360643745428", label="1.4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 xml:space="preserve">"DUSP27_M" -&gt; "RP1_M" </w:t>
      </w:r>
      <w:r w:rsidRPr="00C53422">
        <w:rPr>
          <w:rFonts w:ascii="Courier New" w:hAnsi="Courier New" w:cs="Courier New"/>
        </w:rPr>
        <w:t>[color="0 0 0.42070226773957575", label="1.5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TSR2_S" -&gt; "ATP13A4_M" [color="0 0 0.42004389173372353", label="1.5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ADAMTS20_S" -&gt; "GABRB3_E" [color="0 0 0.4193855157278713", label="1.5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NTNAP5_S" -&gt; "RYR2_E" [</w:t>
      </w:r>
      <w:r w:rsidRPr="00C53422">
        <w:rPr>
          <w:rFonts w:ascii="Courier New" w:hAnsi="Courier New" w:cs="Courier New"/>
        </w:rPr>
        <w:t>color="0 0 0.418727139722019", label="1.5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RP1_S" -&gt; "MUC16_E" [color="0 0 0.4180687637161668", label="1.5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RAT_S" -&gt; "MUC4_M" [color="0 0 0.4174103877103146", label="1.5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AB21L2_S" -&gt; "MUC4_S" [color="0 0 0.4</w:t>
      </w:r>
      <w:r w:rsidRPr="00C53422">
        <w:rPr>
          <w:rFonts w:ascii="Courier New" w:hAnsi="Courier New" w:cs="Courier New"/>
        </w:rPr>
        <w:t>1675201170446236", label="1.5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FREM2_S" -&gt; "PCDHA12_E" [color="0 0 0.41609363569861013", label="1.5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CDHA10_S" -&gt; "TDRD5_E" [color="0 0 0.4154352596927579", label="1.5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CDH10_S" -&gt; "DNAH11_E" [color="0 0 0.414</w:t>
      </w:r>
      <w:r w:rsidRPr="00C53422">
        <w:rPr>
          <w:rFonts w:ascii="Courier New" w:hAnsi="Courier New" w:cs="Courier New"/>
        </w:rPr>
        <w:t>7768836869057", label="1.5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RAT_S" -&gt; "LRP1B_S" [color="0 0 0.41411850768105346", label="1.5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RGPRX4_M" -&gt; "LCE2C_M" [color="0 0 0.4134601316752012", label="1.5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lastRenderedPageBreak/>
        <w:t>"DUSP27_S" -&gt; "CCDC67_M" [color="0 0 0.412801755</w:t>
      </w:r>
      <w:r w:rsidRPr="00C53422">
        <w:rPr>
          <w:rFonts w:ascii="Courier New" w:hAnsi="Courier New" w:cs="Courier New"/>
        </w:rPr>
        <w:t>66934896", label="1.5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CE2C_S" -&gt; "CNTN5_E" [color="0 0 0.41214337966349673", label="1.5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UGT2A1_S" -&gt; "ERBB4_E" [color="0 0 0.4114850036576445", label="1.5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R2_S" -&gt; "CSMD1_S" [color="0 0 0.4108266276517923",</w:t>
      </w:r>
      <w:r w:rsidRPr="00C53422">
        <w:rPr>
          <w:rFonts w:ascii="Courier New" w:hAnsi="Courier New" w:cs="Courier New"/>
        </w:rPr>
        <w:t xml:space="preserve"> label="1.5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TSR2_S" -&gt; "CDKN2A_E" [color="0 0 0.41016825164594006", label="1.5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SMD1_S" -&gt; "ABCA13_E" [color="0 0 0.40950987564008784", label="1.5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ATP13A4_S" -&gt; "PTPRT_S" [color="0 0 0.40885149963423556", la</w:t>
      </w:r>
      <w:r w:rsidRPr="00C53422">
        <w:rPr>
          <w:rFonts w:ascii="Courier New" w:hAnsi="Courier New" w:cs="Courier New"/>
        </w:rPr>
        <w:t>bel="1.5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CT_S" -&gt; "CSMD1_S" [color="0 0 0.40819312362838334", label="1.5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RP1_S" -&gt; "TDRD5_E" [color="0 0 0.4075347476225311", label="1.5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BPC2_S" -&gt; "RP1_M" [color="0 0 0.4068763716166789", label="1.56",sty</w:t>
      </w:r>
      <w:r w:rsidRPr="00C53422">
        <w:rPr>
          <w:rFonts w:ascii="Courier New" w:hAnsi="Courier New" w:cs="Courier New"/>
        </w:rPr>
        <w:t>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DUSP27_S" -&gt; "KRT1_M" [color="0 0 0.40621799561082667", label="1.5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ZIC1_S" -&gt; "LRRTM4_M" [color="0 0 0.40555961960497444", label="1.5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KRT1_S" -&gt; "PCDHA12_E" [color="0 0 0.4049012435991222", label="1.56",style=bold</w:t>
      </w:r>
      <w:r w:rsidRPr="00C53422">
        <w:rPr>
          <w:rFonts w:ascii="Courier New" w:hAnsi="Courier New" w:cs="Courier New"/>
        </w:rPr>
        <w:t>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DH19_S" -&gt; "FSTL5_E" [color="0 0 0.40424286759327", label="1.5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DNAH11_S" -&gt; "BEST2_E" [color="0 0 0.4035844915874177", label="1.5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TDRD5_S" -&gt; "GABRB3_M" [color="0 0 0.4029261155815655", label="1.5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PPR1_</w:t>
      </w:r>
      <w:r w:rsidRPr="00C53422">
        <w:rPr>
          <w:rFonts w:ascii="Courier New" w:hAnsi="Courier New" w:cs="Courier New"/>
        </w:rPr>
        <w:t>S" -&gt; "NEB_S" [color="0 0 0.40226773957571327", label="1.5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DH19_S" -&gt; "LINGO2_M" [color="0 0 0.40160936356986104", label="1.5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RGPRX4_S" -&gt; "LINGO2_M" [color="0 0 0.4009509875640088", label="1.5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AB21L2_S" -</w:t>
      </w:r>
      <w:r w:rsidRPr="00C53422">
        <w:rPr>
          <w:rFonts w:ascii="Courier New" w:hAnsi="Courier New" w:cs="Courier New"/>
        </w:rPr>
        <w:t>&gt; "LINGO2_E" [color="0 0 0.4002926115581566", label="1.5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BPC2_S" -&gt; "RP1_S" [color="0 0 0.3996342355523044", label="1.5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CE2C_S" -&gt; "MUC16_M" [color="0 0 0.3989758595464521", label="1.6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TUBA3C_S" -&gt; "CSMD3_</w:t>
      </w:r>
      <w:r w:rsidRPr="00C53422">
        <w:rPr>
          <w:rFonts w:ascii="Courier New" w:hAnsi="Courier New" w:cs="Courier New"/>
        </w:rPr>
        <w:t>E" [color="0 0 0.3983174835405999", label="1.6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H6_S" -&gt; "MYH6_E" [color="0 0 0.39765910753474765", label="1.6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KRT1_S" -&gt; "MYH6_E" [color="0 0 0.3970007315288955", label="1.6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PFFR2_S" -&gt; "MYH13_E" [color="0</w:t>
      </w:r>
      <w:r w:rsidRPr="00C53422">
        <w:rPr>
          <w:rFonts w:ascii="Courier New" w:hAnsi="Courier New" w:cs="Courier New"/>
        </w:rPr>
        <w:t xml:space="preserve"> 0 0.3963423555230432", label="1.6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GALNTL6_S" -&gt; "TDRD5_M" [color="0 0 0.3956839795171909", label="1.6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lastRenderedPageBreak/>
        <w:t>"CR2_S" -&gt; "MYH6_E" [color="0 0 0.39502560351133875", label="1.6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TUBA3C_S" -&gt; "LRAT_M" [color="0 0 0.39436</w:t>
      </w:r>
      <w:r w:rsidRPr="00C53422">
        <w:rPr>
          <w:rFonts w:ascii="Courier New" w:hAnsi="Courier New" w:cs="Courier New"/>
        </w:rPr>
        <w:t>72275054865", label="1.6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TSR2_S" -&gt; "DNAH11_E" [color="0 0 0.3937088514996343", label="1.6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DSCAM_S" -&gt; "RBP3_S" [color="0 0 0.393050475493782", label="1.6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BPC2_S" -&gt; "DSCAM_S" [color="0 0 0.392392099487929</w:t>
      </w:r>
      <w:r w:rsidRPr="00C53422">
        <w:rPr>
          <w:rFonts w:ascii="Courier New" w:hAnsi="Courier New" w:cs="Courier New"/>
        </w:rPr>
        <w:t>86", label="1.6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RBP3_S" -&gt; "ADAMTS20_E" [color="0 0 0.3917337234820776", label="1.6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CDHA10_S" -&gt; "MYH6_E" [color="0 0 0.3910753474762253", label="1.6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DSCAM_S" -&gt; "BEST2_E" [color="0 0 0.39041697147037313", l</w:t>
      </w:r>
      <w:r w:rsidRPr="00C53422">
        <w:rPr>
          <w:rFonts w:ascii="Courier New" w:hAnsi="Courier New" w:cs="Courier New"/>
        </w:rPr>
        <w:t>abel="1.6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ZIC1_S" -&gt; "LPA_M" [color="0 0 0.38975859546452085", label="1.6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CDH10_S" -&gt; "CDH19_E" [color="0 0 0.3891002194586687", label="1.6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ERBB4_S" -&gt; "CNTN5_E" [color="0 0 0.3884418434528164", label="1.66"</w:t>
      </w:r>
      <w:r w:rsidRPr="00C53422">
        <w:rPr>
          <w:rFonts w:ascii="Courier New" w:hAnsi="Courier New" w:cs="Courier New"/>
        </w:rPr>
        <w:t>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TSR2_S" -&gt; "RP1_M" [color="0 0 0.38778346744696424", label="1.6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RAT_S" -&gt; "KRT1_M" [color="0 0 0.38712509144111196", label="1.6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DUSP27_S" -&gt; "LPPR1_M" [color="0 0 0.3864667154352597", label="1.68",style=bold</w:t>
      </w:r>
      <w:r w:rsidRPr="00C53422">
        <w:rPr>
          <w:rFonts w:ascii="Courier New" w:hAnsi="Courier New" w:cs="Courier New"/>
        </w:rPr>
        <w:t>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INGO2_S" -&gt; "MUC4_E" [color="0 0 0.3858083394294075", label="1.7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PA_S" -&gt; "HFM1_E" [color="0 0 0.38514996342355523", label="1.7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C5R_S" -&gt; "LPPR1_E" [color="0 0 0.38449158741770306", label="1.7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BEST2_S"</w:t>
      </w:r>
      <w:r w:rsidRPr="00C53422">
        <w:rPr>
          <w:rFonts w:ascii="Courier New" w:hAnsi="Courier New" w:cs="Courier New"/>
        </w:rPr>
        <w:t xml:space="preserve"> -&gt; "CSMD3_E" [color="0 0 0.3838332114118508", label="1.7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TSR2_S" -&gt; "COL11A1_M" [color="0 0 0.3831748354059986", label="1.7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BPC2_S" -&gt; "COL11A1_M" [color="0 0 0.38251645940014634", label="1.7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 xml:space="preserve">"TDRD5_S" -&gt; </w:t>
      </w:r>
      <w:r w:rsidRPr="00C53422">
        <w:rPr>
          <w:rFonts w:ascii="Courier New" w:hAnsi="Courier New" w:cs="Courier New"/>
        </w:rPr>
        <w:t>"TUBA3C_E" [color="0 0 0.38185808339429406", label="1.7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BPC2_S" -&gt; "ADAMTS20_M" [color="0 0 0.3811997073884419", label="1.7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PFFR2_S" -&gt; "MYH13_S" [color="0 0 0.3805413313825896", label="1.7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CDH10_S" -&gt; "M</w:t>
      </w:r>
      <w:r w:rsidRPr="00C53422">
        <w:rPr>
          <w:rFonts w:ascii="Courier New" w:hAnsi="Courier New" w:cs="Courier New"/>
        </w:rPr>
        <w:t>C5R_E" [color="0 0 0.37988295537673744", label="1.7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KRT24_S" -&gt; "KRT24_M" [color="0 0 0.37922457937088516", label="1.7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PFFR2_S" -&gt; "CDKN2A_E" [color="0 0 0.378566203365033", label="1.7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 xml:space="preserve">"NTSR2_S" -&gt; "CNTN5_S" </w:t>
      </w:r>
      <w:r w:rsidRPr="00C53422">
        <w:rPr>
          <w:rFonts w:ascii="Courier New" w:hAnsi="Courier New" w:cs="Courier New"/>
        </w:rPr>
        <w:t>[color="0 0 0.3779078273591807", label="1.7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lastRenderedPageBreak/>
        <w:t>"UGT2A1_S" -&gt; "FSTL5_S" [color="0 0 0.37724945135332844", label="1.7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ELL1_S" -&gt; "PCDH10_M" [color="0 0 0.37659107534747627", label="1.7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TTN_E" -&gt; "UGT2A1_E" [color=</w:t>
      </w:r>
      <w:r w:rsidRPr="00C53422">
        <w:rPr>
          <w:rFonts w:ascii="Courier New" w:hAnsi="Courier New" w:cs="Courier New"/>
        </w:rPr>
        <w:t>"0 0 0.375932699341624", label="1.7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PFFR2_S" -&gt; "KRT24_M" [color="0 0 0.3752743233357718", label="1.7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RRTM4_S" -&gt; "MUC16_S" [color="0 0 0.37461594732991954", label="1.7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SMD1_S" -&gt; "NEB_M" [color="0 0 0.373</w:t>
      </w:r>
      <w:r w:rsidRPr="00C53422">
        <w:rPr>
          <w:rFonts w:ascii="Courier New" w:hAnsi="Courier New" w:cs="Courier New"/>
        </w:rPr>
        <w:t>9575713240674", label="1.7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RBP3_S" -&gt; "CSMD3_S" [color="0 0 0.3732991953182151", label="1.7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DUSP27_S" -&gt; "ERBB4_S" [color="0 0 0.3726408193123629", label="1.7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BPC2_S" -&gt; "PCLO_M" [color="0 0 0.3719824433065</w:t>
      </w:r>
      <w:r w:rsidRPr="00C53422">
        <w:rPr>
          <w:rFonts w:ascii="Courier New" w:hAnsi="Courier New" w:cs="Courier New"/>
        </w:rPr>
        <w:t>1065", label="1.7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ELL1_S" -&gt; "MUC4_M" [color="0 0 0.37132406730065837", label="1.7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H6_M" -&gt; "LCE2C_M" [color="0 0 0.3706656912948062", label="1.7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R2_S" -&gt; "ADAMTS20_M" [color="0 0 0.3700073152889539", lab</w:t>
      </w:r>
      <w:r w:rsidRPr="00C53422">
        <w:rPr>
          <w:rFonts w:ascii="Courier New" w:hAnsi="Courier New" w:cs="Courier New"/>
        </w:rPr>
        <w:t>el="1.7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TPRT_S" -&gt; "COL11A1_E" [color="0 0 0.36934893928310175", label="1.7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C5R_S" -&gt; "PKHD1L1_S" [color="0 0 0.3686905632772495", label="1.7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AB21L2_S" -&gt; "ERBB4_M" [color="0 0 0.3680321872713973", label="</w:t>
      </w:r>
      <w:r w:rsidRPr="00C53422">
        <w:rPr>
          <w:rFonts w:ascii="Courier New" w:hAnsi="Courier New" w:cs="Courier New"/>
        </w:rPr>
        <w:t>1.7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DUSP27_S" -&gt; "PCDHA10_E" [color="0 0 0.367373811265545", label="1.7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PNE6_S" -&gt; "FSTL5_E" [color="0 0 0.36671543525969275", label="1.7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PFFR2_S" -&gt; "FSTL5_M" [color="0 0 0.3660570592538406", label="1.79",</w:t>
      </w:r>
      <w:r w:rsidRPr="00C53422">
        <w:rPr>
          <w:rFonts w:ascii="Courier New" w:hAnsi="Courier New" w:cs="Courier New"/>
        </w:rPr>
        <w:t>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ADAMTS20_S" -&gt; "PTPRT_E" [color="0 0 0.3653986832479883", label="1.7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UGT2A1_S" -&gt; "CCDC67_S" [color="0 0 0.36474030724213613", label="1.7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PA_S" -&gt; "COL11A1_E" [color="0 0 0.36408193123628385", label="1.79",sty</w:t>
      </w:r>
      <w:r w:rsidRPr="00C53422">
        <w:rPr>
          <w:rFonts w:ascii="Courier New" w:hAnsi="Courier New" w:cs="Courier New"/>
        </w:rPr>
        <w:t>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CDH10_S" -&gt; "MYO3A_M" [color="0 0 0.3634235552304317", label="1.8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BPC2_S" -&gt; "MYO3A_M" [color="0 0 0.3627651792245794", label="1.8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CDH10_S" -&gt; "Survival" [color="0 0 0.3621068032187271", label="1.82",style=bol</w:t>
      </w:r>
      <w:r w:rsidRPr="00C53422">
        <w:rPr>
          <w:rFonts w:ascii="Courier New" w:hAnsi="Courier New" w:cs="Courier New"/>
        </w:rPr>
        <w:t>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TSR2_S" -&gt; "CDH19_E" [color="0 0 0.36144842721287496", label="1.8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ADAMTS20_S" -&gt; "FSTL5_E" [color="0 0 0.3607900512070227", label="1.8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R2_S" -&gt; "FLG_M" [color="0 0 0.3601316752011705", label="1.8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lastRenderedPageBreak/>
        <w:t>"MYH6_</w:t>
      </w:r>
      <w:r w:rsidRPr="00C53422">
        <w:rPr>
          <w:rFonts w:ascii="Courier New" w:hAnsi="Courier New" w:cs="Courier New"/>
        </w:rPr>
        <w:t>S" -&gt; "MC5R_S" [color="0 0 0.35947329919531823", label="1.8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ZIC1_S" -&gt; "ATP13A4_M" [color="0 0 0.35881492318946606", label="1.8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ADAMTS20_S" -&gt; "ADAMTS20_M" [color="0 0 0.3581565471836138", label="1.8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ERBB4_S"</w:t>
      </w:r>
      <w:r w:rsidRPr="00C53422">
        <w:rPr>
          <w:rFonts w:ascii="Courier New" w:hAnsi="Courier New" w:cs="Courier New"/>
        </w:rPr>
        <w:t xml:space="preserve"> -&gt; "PCDH10_S" [color="0 0 0.3574981711777615", label="1.8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H7_S" -&gt; "NPFFR2_M" [color="0 0 0.35683979517190934", label="1.8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DUSP27_S" -&gt; "DSCAM_E" [color="0 0 0.35618141916605706", label="1.8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FSTL5_S" -&gt; "C</w:t>
      </w:r>
      <w:r w:rsidRPr="00C53422">
        <w:rPr>
          <w:rFonts w:ascii="Courier New" w:hAnsi="Courier New" w:cs="Courier New"/>
        </w:rPr>
        <w:t>NTNAP5_E" [color="0 0 0.3555230431602049", label="1.8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H7_S" -&gt; "FLG_S" [color="0 0 0.3548646671543526", label="1.8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NTNAP5_S" -&gt; "CDKN2A_M" [color="0 0 0.35420629114850044", label="1.9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RGPRX4_S" -&gt; "LPPR1_</w:t>
      </w:r>
      <w:r w:rsidRPr="00C53422">
        <w:rPr>
          <w:rFonts w:ascii="Courier New" w:hAnsi="Courier New" w:cs="Courier New"/>
        </w:rPr>
        <w:t>E" [color="0 0 0.35354791514264816", label="1.9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PNE6_S" -&gt; "HFM1_S" [color="0 0 0.352889539136796", label="1.9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R2_S" -&gt; "CSMD3_S" [color="0 0 0.3522311631309437", label="1.9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ABCA13_S" -&gt; "TUBA3C_M" [color="</w:t>
      </w:r>
      <w:r w:rsidRPr="00C53422">
        <w:rPr>
          <w:rFonts w:ascii="Courier New" w:hAnsi="Courier New" w:cs="Courier New"/>
        </w:rPr>
        <w:t>0 0 0.35157278712509143", label="1.9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GALNTL6_S" -&gt; "MYH6_S" [color="0 0 0.35091441111923927", label="1.9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GALNTL6_S" -&gt; "LCT_E" [color="0 0 0.350256035113387", label="1.9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ZIC1_S" -&gt; "LPA_S" [color="0 0 0.34959</w:t>
      </w:r>
      <w:r w:rsidRPr="00C53422">
        <w:rPr>
          <w:rFonts w:ascii="Courier New" w:hAnsi="Courier New" w:cs="Courier New"/>
        </w:rPr>
        <w:t>76591075348", label="1.9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UC4_S" -&gt; "FSTL5_M" [color="0 0 0.34893928310168254", label="1.9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UGT2A1_E" -&gt; "MUC4_E" [color="0 0 0.34828090709583037", label="1.9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EB_S" -&gt; "FLG_S" [color="0 0 0.3476225310899781",</w:t>
      </w:r>
      <w:r w:rsidRPr="00C53422">
        <w:rPr>
          <w:rFonts w:ascii="Courier New" w:hAnsi="Courier New" w:cs="Courier New"/>
        </w:rPr>
        <w:t xml:space="preserve"> label="1.9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DH19_S" -&gt; "CCDC67_M" [color="0 0 0.3469641550841258", label="1.9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TDRD5_S" -&gt; "MAB21L2_S" [color="0 0 0.34630577907827365", label="1.9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H6_S" -&gt; "CSMD3_S" [color="0 0 0.34564740307242137", label</w:t>
      </w:r>
      <w:r w:rsidRPr="00C53422">
        <w:rPr>
          <w:rFonts w:ascii="Courier New" w:hAnsi="Courier New" w:cs="Courier New"/>
        </w:rPr>
        <w:t>="1.9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BPC2_S" -&gt; "MRGPRX4_E" [color="0 0 0.3449890270665692", label="1.9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PPR1_S" -&gt; "CNTNAP5_M" [color="0 0 0.3443306510607169", label="1.9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RGPRX4_S" -&gt; "CSMD3_S" [color="0 0 0.34367227505486475", label="</w:t>
      </w:r>
      <w:r w:rsidRPr="00C53422">
        <w:rPr>
          <w:rFonts w:ascii="Courier New" w:hAnsi="Courier New" w:cs="Courier New"/>
        </w:rPr>
        <w:t>1.9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TSR2_S" -&gt; "FREM2_M" [color="0 0 0.34301389904901247", label="1.9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BPC2_S" -&gt; "ZIC1_M" [color="0 0 0.3423555230431602", label="1.9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lastRenderedPageBreak/>
        <w:t>"MAB21L2_S" -&gt; "LPA_S" [color="0 0 0.341697147037308", label="2.01",styl</w:t>
      </w:r>
      <w:r w:rsidRPr="00C53422">
        <w:rPr>
          <w:rFonts w:ascii="Courier New" w:hAnsi="Courier New" w:cs="Courier New"/>
        </w:rPr>
        <w:t>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AB21L2_S" -&gt; "PTPRT_S" [color="0 0 0.34103877103145575", label="2.0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CDH10_S" -&gt; "NEB_E" [color="0 0 0.3403803950256036", label="2.0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CDC67_S" -&gt; "LINGO2_S" [color="0 0 0.3397220190197513", label="2.02",style=bold</w:t>
      </w:r>
      <w:r w:rsidRPr="00C53422">
        <w:rPr>
          <w:rFonts w:ascii="Courier New" w:hAnsi="Courier New" w:cs="Courier New"/>
        </w:rPr>
        <w:t>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NTN5_S" -&gt; "LINGO2_M" [color="0 0 0.33906364301389913", label="2.0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ZIC1_S" -&gt; "LRP1B_S" [color="0 0 0.33840526700804685", label="2.0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CDHA12_S" -&gt; "TTN_E" [color="0 0 0.33774689100219457", label="2.0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H</w:t>
      </w:r>
      <w:r w:rsidRPr="00C53422">
        <w:rPr>
          <w:rFonts w:ascii="Courier New" w:hAnsi="Courier New" w:cs="Courier New"/>
        </w:rPr>
        <w:t>7_S" -&gt; "NEB_M" [color="0 0 0.3370885149963424", label="2.0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NTN5_S" -&gt; "TTN_S" [color="0 0 0.3364301389904901", label="2.0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H13_S" -&gt; "ZIC1_E" [color="0 0 0.33577176298463796", label="2.0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ERBB4_S" -&gt; "LRAT_</w:t>
      </w:r>
      <w:r w:rsidRPr="00C53422">
        <w:rPr>
          <w:rFonts w:ascii="Courier New" w:hAnsi="Courier New" w:cs="Courier New"/>
        </w:rPr>
        <w:t>E" [color="0 0 0.3351133869787857", label="2.0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DSCAM_S" -&gt; "PCLO_S" [color="0 0 0.3344550109729335", label="2.0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CDHA10_S" -&gt; "MAB21L2_M" [color="0 0 0.33379663496708123", label="2.0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ZIC1_S" -&gt; "CR2_M" [color</w:t>
      </w:r>
      <w:r w:rsidRPr="00C53422">
        <w:rPr>
          <w:rFonts w:ascii="Courier New" w:hAnsi="Courier New" w:cs="Courier New"/>
        </w:rPr>
        <w:t>="0 0 0.33313825896122895", label="2.0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BPC2_S" -&gt; "NPFFR2_M" [color="0 0 0.3324798829553768", label="2.0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NTNAP5_S" -&gt; "ERN2_M" [color="0 0 0.3318215069495245", label="2.1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DNAH11_S" -&gt; "ERBB4_M" [color="0 0</w:t>
      </w:r>
      <w:r w:rsidRPr="00C53422">
        <w:rPr>
          <w:rFonts w:ascii="Courier New" w:hAnsi="Courier New" w:cs="Courier New"/>
        </w:rPr>
        <w:t xml:space="preserve"> 0.33116313094367233", label="2.1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TTN_M" -&gt; "LCT_M" [color="0 0 0.33050475493782006", label="2.1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NTNAP5_S" -&gt; "COL11A1_E" [color="0 0 0.3298463789319679", label="2.1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PFFR2_S" -&gt; "LPPR1_E" [color="0 0 0.3291</w:t>
      </w:r>
      <w:r w:rsidRPr="00C53422">
        <w:rPr>
          <w:rFonts w:ascii="Courier New" w:hAnsi="Courier New" w:cs="Courier New"/>
        </w:rPr>
        <w:t>880029261156", label="2.1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UGT2A1_S" -&gt; "CNTNAP5_M" [color="0 0 0.32852962692026344", label="2.1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UC4_S" -&gt; "CDH19_E" [color="0 0 0.32787125091441116", label="2.1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RGPRX4_S" -&gt; "TUBA3C_M" [color="0 0 0.3272128</w:t>
      </w:r>
      <w:r w:rsidRPr="00C53422">
        <w:rPr>
          <w:rFonts w:ascii="Courier New" w:hAnsi="Courier New" w:cs="Courier New"/>
        </w:rPr>
        <w:t>749085589", label="2.1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ELL1_S" -&gt; "CDH19_E" [color="0 0 0.3265544989027067", label="2.1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ZIC1_S" -&gt; "LRRTM4_S" [color="0 0 0.32589612289685443", label="2.1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TPRT_S" -&gt; "LPA_E" [color="0 0 0.32523774689100227"</w:t>
      </w:r>
      <w:r w:rsidRPr="00C53422">
        <w:rPr>
          <w:rFonts w:ascii="Courier New" w:hAnsi="Courier New" w:cs="Courier New"/>
        </w:rPr>
        <w:t>, label="2.1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RYR2_E" -&gt; "TUBA3C_E" [color="0 0 0.32457937088515", label="2.1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lastRenderedPageBreak/>
        <w:t>"MYO3A_S" -&gt; "MUC4_E" [color="0 0 0.3239209948792978", label="2.1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CDHA12_M" -&gt; "MC5R_M" [color="0 0 0.32326261887344554", label="2.</w:t>
      </w:r>
      <w:r w:rsidRPr="00C53422">
        <w:rPr>
          <w:rFonts w:ascii="Courier New" w:hAnsi="Courier New" w:cs="Courier New"/>
        </w:rPr>
        <w:t>1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R2_S" -&gt; "CR2_E" [color="0 0 0.32260424286759326", label="2.1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ABCA13_S" -&gt; "PTPRT_E" [color="0 0 0.3219458668617411", label="2.1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DUSP27_S" -&gt; "LINGO2_M" [color="0 0 0.3212874908558888", label="2.19",style=</w:t>
      </w:r>
      <w:r w:rsidRPr="00C53422">
        <w:rPr>
          <w:rFonts w:ascii="Courier New" w:hAnsi="Courier New" w:cs="Courier New"/>
        </w:rPr>
        <w:t>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PFFR2_S" -&gt; "FSTL5_E" [color="0 0 0.32062911485003665", label="2.2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PA_S" -&gt; "LPPR1_E" [color="0 0 0.31997073884418437", label="2.2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TSR2_S" -&gt; "MYH7_M" [color="0 0 0.3193123628383322", label="2.2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GA</w:t>
      </w:r>
      <w:r w:rsidRPr="00C53422">
        <w:rPr>
          <w:rFonts w:ascii="Courier New" w:hAnsi="Courier New" w:cs="Courier New"/>
        </w:rPr>
        <w:t>BRB3_S" -&gt; "ABCA13_M" [color="0 0 0.3186539868324799", label="2.2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H13_S" -&gt; "CCDC67_E" [color="0 0 0.31799561082662764", label="2.2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TSR2_S" -&gt; "MYBPC2_E" [color="0 0 0.31733723482077547", label="2.2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TUBA3C</w:t>
      </w:r>
      <w:r w:rsidRPr="00C53422">
        <w:rPr>
          <w:rFonts w:ascii="Courier New" w:hAnsi="Courier New" w:cs="Courier New"/>
        </w:rPr>
        <w:t>_S" -&gt; "FREM2_S" [color="0 0 0.3166788588149232", label="2.2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H6_S" -&gt; "CSMD1_S" [color="0 0 0.316020482809071", label="2.2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RYR2_S" -&gt; "HFM1_E" [color="0 0 0.31536210680321874", label="2.2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INGO2_S" -&gt; "MRGP</w:t>
      </w:r>
      <w:r w:rsidRPr="00C53422">
        <w:rPr>
          <w:rFonts w:ascii="Courier New" w:hAnsi="Courier New" w:cs="Courier New"/>
        </w:rPr>
        <w:t>RX4_M" [color="0 0 0.3147037307973666", label="2.2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H7_S" -&gt; "ABCA13_E" [color="0 0 0.3140453547915143", label="2.2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CE2C_S" -&gt; "PTPRT_E" [color="0 0 0.313386978785662", label="2.2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TUBA3C_S" -&gt; "PCLO_S" [col</w:t>
      </w:r>
      <w:r w:rsidRPr="00C53422">
        <w:rPr>
          <w:rFonts w:ascii="Courier New" w:hAnsi="Courier New" w:cs="Courier New"/>
        </w:rPr>
        <w:t>or="0 0 0.31272860277980985", label="2.2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INGO2_S" -&gt; "UGT2A1_M" [color="0 0 0.31207022677395757", label="2.2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KRT24_S" -&gt; "DSCAM_S" [color="0 0 0.3114118507681054", label="2.2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C5R_E" -&gt; "CDH19_E" [color="0 0</w:t>
      </w:r>
      <w:r w:rsidRPr="00C53422">
        <w:rPr>
          <w:rFonts w:ascii="Courier New" w:hAnsi="Courier New" w:cs="Courier New"/>
        </w:rPr>
        <w:t xml:space="preserve"> 0.3107534747622531", label="2.3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CDHA10_S" -&gt; "CCDC67_M" [color="0 0 0.31009509875640096", label="2.3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RGPRX4_S" -&gt; "MYBPC2_M" [color="0 0 0.3094367227505487", label="2.3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DH19_S" -&gt; "LRAT_E" [color="0 0 0.3</w:t>
      </w:r>
      <w:r w:rsidRPr="00C53422">
        <w:rPr>
          <w:rFonts w:ascii="Courier New" w:hAnsi="Courier New" w:cs="Courier New"/>
        </w:rPr>
        <w:t>087783467446964", label="2.3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INGO2_S" -&gt; "TUBA3C_E" [color="0 0 0.30811997073884423", label="2.3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PA_S" -&gt; "TUBA3C_E" [color="0 0 0.30746159473299195", label="2.3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PA_S" -&gt; "NEB_E" [color="0 0 0.306803218727</w:t>
      </w:r>
      <w:r w:rsidRPr="00C53422">
        <w:rPr>
          <w:rFonts w:ascii="Courier New" w:hAnsi="Courier New" w:cs="Courier New"/>
        </w:rPr>
        <w:t>1398", label="2.3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lastRenderedPageBreak/>
        <w:t>"DNAH11_M" -&gt; "CPNE6_M" [color="0 0 0.3061448427212875", label="2.3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TSR2_S" -&gt; "ERBB4_S" [color="0 0 0.30548646671543533", label="2.3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H6_S" -&gt; "COL11A1_S" [color="0 0 0.30482809070958305",</w:t>
      </w:r>
      <w:r w:rsidRPr="00C53422">
        <w:rPr>
          <w:rFonts w:ascii="Courier New" w:hAnsi="Courier New" w:cs="Courier New"/>
        </w:rPr>
        <w:t xml:space="preserve"> label="2.3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C5R_S" -&gt; "MUC16_S" [color="0 0 0.3041697147037309", label="2.3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DUSP27_S" -&gt; "LPA_M" [color="0 0 0.3035113386978786", label="2.3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NTNAP5_S" -&gt; "ZIC1_S" [color="0 0 0.30285296269202633", label="2.</w:t>
      </w:r>
      <w:r w:rsidRPr="00C53422">
        <w:rPr>
          <w:rFonts w:ascii="Courier New" w:hAnsi="Courier New" w:cs="Courier New"/>
        </w:rPr>
        <w:t>3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RGPRX4_S" -&gt; "MC5R_E" [color="0 0 0.30219458668617416", label="2.3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H6_S" -&gt; "CR2_S" [color="0 0 0.3015362106803219", label="2.3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HFM1_S" -&gt; "MYH7_M" [color="0 0 0.3008778346744697", label="2.39",style=bol</w:t>
      </w:r>
      <w:r w:rsidRPr="00C53422">
        <w:rPr>
          <w:rFonts w:ascii="Courier New" w:hAnsi="Courier New" w:cs="Courier New"/>
        </w:rPr>
        <w:t>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PNE6_S" -&gt; "DUSP27_S" [color="0 0 0.30021945866861743", label="2.4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ATP13A4_S" -&gt; "CDH19_E" [color="0 0 0.29956108266276527", label="2.4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PNE6_S" -&gt; "FSTL5_S" [color="0 0 0.298902706656913", label="2.4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</w:t>
      </w:r>
      <w:r w:rsidRPr="00C53422">
        <w:rPr>
          <w:rFonts w:ascii="Courier New" w:hAnsi="Courier New" w:cs="Courier New"/>
        </w:rPr>
        <w:t>PPR1_S" -&gt; "MYH6_S" [color="0 0 0.2982443306510607", label="2.4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PFFR2_S" -&gt; "MYH6_S" [color="0 0 0.29758595464520854", label="2.4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HFM1_S" -&gt; "MYH6_M" [color="0 0 0.29692757863935626", label="2.4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 xml:space="preserve">"NELL1_S" -&gt; </w:t>
      </w:r>
      <w:r w:rsidRPr="00C53422">
        <w:rPr>
          <w:rFonts w:ascii="Courier New" w:hAnsi="Courier New" w:cs="Courier New"/>
        </w:rPr>
        <w:t>"LRAT_E" [color="0 0 0.2962692026335041", label="2.4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NTNAP5_S" -&gt; "FREM2_M" [color="0 0 0.2956108266276518", label="2.4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CT_S" -&gt; "LRAT_S" [color="0 0 0.29495245062179964", label="2.4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 xml:space="preserve">"DUSP27_S" -&gt; "MUC16_M" </w:t>
      </w:r>
      <w:r w:rsidRPr="00C53422">
        <w:rPr>
          <w:rFonts w:ascii="Courier New" w:hAnsi="Courier New" w:cs="Courier New"/>
        </w:rPr>
        <w:t>[color="0 0 0.29429407461594737", label="2.4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ERN2_S" -&gt; "MAB21L2_S" [color="0 0 0.2936356986100951", label="2.4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FSTL5_S" -&gt; "MYBPC2_E" [color="0 0 0.2929773226042429", label="2.4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ADAMTS20_S" -&gt; "MAB21L2_M" [c</w:t>
      </w:r>
      <w:r w:rsidRPr="00C53422">
        <w:rPr>
          <w:rFonts w:ascii="Courier New" w:hAnsi="Courier New" w:cs="Courier New"/>
        </w:rPr>
        <w:t>olor="0 0 0.29231894659839064", label="2.4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TTN_S" -&gt; "LRP1B_S" [color="0 0 0.29166057059253847", label="2.4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GALNTL6_S" -&gt; "UGT2A1_M" [color="0 0 0.2910021945866862", label="2.4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CDHA10_S" -&gt; "DNAH11_S" [color</w:t>
      </w:r>
      <w:r w:rsidRPr="00C53422">
        <w:rPr>
          <w:rFonts w:ascii="Courier New" w:hAnsi="Courier New" w:cs="Courier New"/>
        </w:rPr>
        <w:t>="0 0 0.290343818580834", label="2.4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PA_S" -&gt; "CNTN5_M" [color="0 0 0.28968544257498174", label="2.4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NTNAP5_S" -&gt; "COL11A1_S" [color="0 0 0.28902706656912946", label="2.4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lastRenderedPageBreak/>
        <w:t>"NELL1_S" -&gt; "CSMD1_E" [color="0 0 0</w:t>
      </w:r>
      <w:r w:rsidRPr="00C53422">
        <w:rPr>
          <w:rFonts w:ascii="Courier New" w:hAnsi="Courier New" w:cs="Courier New"/>
        </w:rPr>
        <w:t>.2883686905632773", label="2.5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RRTM4_S" -&gt; "ABCA13_E" [color="0 0 0.287710314557425", label="2.5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CDHA10_S" -&gt; "PCDHA10_E" [color="0 0 0.28705193855157285", label="2.5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BPC2_S" -&gt; "DNAH11_E" [color="0 0 0.2</w:t>
      </w:r>
      <w:r w:rsidRPr="00C53422">
        <w:rPr>
          <w:rFonts w:ascii="Courier New" w:hAnsi="Courier New" w:cs="Courier New"/>
        </w:rPr>
        <w:t>8639356254572057", label="2.5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ADAMTS20_S" -&gt; "NTSR2_M" [color="0 0 0.2857351865398684", label="2.5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R2_S" -&gt; "FREM2_E" [color="0 0 0.2850768105340161", label="2.5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CE2C_S" -&gt; "FLG_S" [color="0 0 0.28441843452</w:t>
      </w:r>
      <w:r w:rsidRPr="00C53422">
        <w:rPr>
          <w:rFonts w:ascii="Courier New" w:hAnsi="Courier New" w:cs="Courier New"/>
        </w:rPr>
        <w:t>816384", label="2.5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CDHA12_S" -&gt; "DNAH11_M" [color="0 0 0.2837600585223117", label="2.5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GABRB3_S" -&gt; "ZIC1_M" [color="0 0 0.2831016825164594", label="2.5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RGPRX4_S" -&gt; "MAB21L2_M" [color="0 0 0.2824433065106</w:t>
      </w:r>
      <w:r w:rsidRPr="00C53422">
        <w:rPr>
          <w:rFonts w:ascii="Courier New" w:hAnsi="Courier New" w:cs="Courier New"/>
        </w:rPr>
        <w:t>0723", label="2.5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TUBA3C_S" -&gt; "HFM1_S" [color="0 0 0.28178493050475495", label="2.5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KRT1_S" -&gt; "GABRB3_S" [color="0 0 0.2811265544989028", label="2.5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PA_S" -&gt; "UGT2A1_E" [color="0 0 0.2804681784930505", lab</w:t>
      </w:r>
      <w:r w:rsidRPr="00C53422">
        <w:rPr>
          <w:rFonts w:ascii="Courier New" w:hAnsi="Courier New" w:cs="Courier New"/>
        </w:rPr>
        <w:t>el="2.5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H13_S" -&gt; "NELL1_M" [color="0 0 0.27980980248719833", label="2.5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GABRB3_S" -&gt; "RYR2_S" [color="0 0 0.27915142648134605", label="2.6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FSTL5_S" -&gt; "KRT24_E" [color="0 0 0.2784930504754938", label="2.60</w:t>
      </w:r>
      <w:r w:rsidRPr="00C53422">
        <w:rPr>
          <w:rFonts w:ascii="Courier New" w:hAnsi="Courier New" w:cs="Courier New"/>
        </w:rPr>
        <w:t>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CDHA12_S" -&gt; "CSMD1_S" [color="0 0 0.2778346744696416", label="2.6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UGT2A1_S" -&gt; "RBP3_S" [color="0 0 0.27717629846378933", label="2.6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DUSP27_S" -&gt; "RYR2_S" [color="0 0 0.27651792245793716", label="2.62",styl</w:t>
      </w:r>
      <w:r w:rsidRPr="00C53422">
        <w:rPr>
          <w:rFonts w:ascii="Courier New" w:hAnsi="Courier New" w:cs="Courier New"/>
        </w:rPr>
        <w:t>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NTN5_S" -&gt; "NEB_M" [color="0 0 0.2758595464520849", label="2.6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NTN5_S" -&gt; "CCDC67_M" [color="0 0 0.2752011704462327", label="2.6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DNAH11_S" -&gt; "MYH7_S" [color="0 0 0.27454279444038043", label="2.6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</w:t>
      </w:r>
      <w:r w:rsidRPr="00C53422">
        <w:rPr>
          <w:rFonts w:ascii="Courier New" w:hAnsi="Courier New" w:cs="Courier New"/>
        </w:rPr>
        <w:t>RP1_S" -&gt; "COL11A1_E" [color="0 0 0.27388441843452815", label="2.6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DH19_S" -&gt; "LRRTM4_M" [color="0 0 0.273226042428676", label="2.6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INGO2_S" -&gt; "ZIC1_M" [color="0 0 0.2725676664228237", label="2.6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 xml:space="preserve">"CSMD3_M" </w:t>
      </w:r>
      <w:r w:rsidRPr="00C53422">
        <w:rPr>
          <w:rFonts w:ascii="Courier New" w:hAnsi="Courier New" w:cs="Courier New"/>
        </w:rPr>
        <w:t>-&gt; "RP1_M" [color="0 0 0.27190929041697154", label="2.6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CDC67_S" -&gt; "PTPRT_S" [color="0 0 0.27125091441111926", label="2.6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lastRenderedPageBreak/>
        <w:t>"PCLO_S" -&gt; "CDKN2A_E" [color="0 0 0.2705925384052671", label="2.6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BPC2_S" -&gt; "CR2_</w:t>
      </w:r>
      <w:r w:rsidRPr="00C53422">
        <w:rPr>
          <w:rFonts w:ascii="Courier New" w:hAnsi="Courier New" w:cs="Courier New"/>
        </w:rPr>
        <w:t>M" [color="0 0 0.2699341623994148", label="2.6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RGPRX4_S" -&gt; "CR2_E" [color="0 0 0.26927578639356253", label="2.6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BEST2_S" -&gt; "COL11A1_S" [color="0 0 0.26861741038771036", label="2.6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CDHA10_S" -&gt; "NEB_S" [co</w:t>
      </w:r>
      <w:r w:rsidRPr="00C53422">
        <w:rPr>
          <w:rFonts w:ascii="Courier New" w:hAnsi="Courier New" w:cs="Courier New"/>
        </w:rPr>
        <w:t>lor="0 0 0.2679590343818581", label="2.6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H6_M" -&gt; "BEST2_M" [color="0 0 0.2673006583760059", label="2.6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PPR1_S" -&gt; "FREM2_M" [color="0 0 0.26664228237015364", label="2.7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 xml:space="preserve">"BEST2_S" -&gt; "DNAH11_S" [color="0 0 </w:t>
      </w:r>
      <w:r w:rsidRPr="00C53422">
        <w:rPr>
          <w:rFonts w:ascii="Courier New" w:hAnsi="Courier New" w:cs="Courier New"/>
        </w:rPr>
        <w:t>0.26598390636430147", label="2.7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H13_S" -&gt; "CSMD1_E" [color="0 0 0.2653255303584492", label="2.7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C5R_S" -&gt; "CCDC67_E" [color="0 0 0.2646671543525969", label="2.7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HFM1_S" -&gt; "MAB21L2_M" [color="0 0 0.264008</w:t>
      </w:r>
      <w:r w:rsidRPr="00C53422">
        <w:rPr>
          <w:rFonts w:ascii="Courier New" w:hAnsi="Courier New" w:cs="Courier New"/>
        </w:rPr>
        <w:t>77834674474", label="2.7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ERBB4_M" -&gt; "MUC16_S" [color="0 0 0.26335040234089246", label="2.7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RP1B_E" -&gt; "LPA_E" [color="0 0 0.2626920263350403", label="2.7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FSTL5_S" -&gt; "CSMD3_S" [color="0 0 0.262033650329188"</w:t>
      </w:r>
      <w:r w:rsidRPr="00C53422">
        <w:rPr>
          <w:rFonts w:ascii="Courier New" w:hAnsi="Courier New" w:cs="Courier New"/>
        </w:rPr>
        <w:t>, label="2.7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GALNTL6_S" -&gt; "CSMD3_S" [color="0 0 0.26137527432333585", label="2.7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TSR2_S" -&gt; "MUC16_S" [color="0 0 0.26071689831748357", label="2.7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PPR1_S" -&gt; "PCDHA10_E" [color="0 0 0.2600585223116314", la</w:t>
      </w:r>
      <w:r w:rsidRPr="00C53422">
        <w:rPr>
          <w:rFonts w:ascii="Courier New" w:hAnsi="Courier New" w:cs="Courier New"/>
        </w:rPr>
        <w:t>bel="2.7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BPC2_S" -&gt; "MYH6_E" [color="0 0 0.2594001463057791", label="2.8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EB_S" -&gt; "LPPR1_E" [color="0 0 0.25874177029992684", label="2.8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OL11A1_S" -&gt; "LRP1B_E" [color="0 0 0.2580833942940747", label="2.82</w:t>
      </w:r>
      <w:r w:rsidRPr="00C53422">
        <w:rPr>
          <w:rFonts w:ascii="Courier New" w:hAnsi="Courier New" w:cs="Courier New"/>
        </w:rPr>
        <w:t>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ERN2_S" -&gt; "FLG_S" [color="0 0 0.2574250182882224", label="2.8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CT_S" -&gt; "Survival" [color="0 0 0.2567666422823702", label="2.8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CDH10_S" -&gt; "PCDH10_M" [color="0 0 0.25610826627651795", label="2.84",style=bol</w:t>
      </w:r>
      <w:r w:rsidRPr="00C53422">
        <w:rPr>
          <w:rFonts w:ascii="Courier New" w:hAnsi="Courier New" w:cs="Courier New"/>
        </w:rPr>
        <w:t>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KHD1L1_S" -&gt; "TTN_S" [color="0 0 0.2554498902706658", label="2.8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SMD3_M" -&gt; "CNTNAP5_E" [color="0 0 0.2547915142648135", label="2.8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HFM1_S" -&gt; "PCDH10_E" [color="0 0 0.2541331382589612", label="2.8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DNA</w:t>
      </w:r>
      <w:r w:rsidRPr="00C53422">
        <w:rPr>
          <w:rFonts w:ascii="Courier New" w:hAnsi="Courier New" w:cs="Courier New"/>
        </w:rPr>
        <w:t>H11_M" -&gt; "LCE2C_M" [color="0 0 0.25347476225310905", label="2.8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lastRenderedPageBreak/>
        <w:t>"MYO3A_S" -&gt; "RBP3_M" [color="0 0 0.2528163862472568", label="2.9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PA_S" -&gt; "MYO3A_E" [color="0 0 0.2521580102414046", label="2.9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 xml:space="preserve">"MRGPRX4_S" -&gt; </w:t>
      </w:r>
      <w:r w:rsidRPr="00C53422">
        <w:rPr>
          <w:rFonts w:ascii="Courier New" w:hAnsi="Courier New" w:cs="Courier New"/>
        </w:rPr>
        <w:t>"RYR2_S" [color="0 0 0.2514996342355523", label="2.9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RAT_S" -&gt; "RP1_S" [color="0 0 0.25084125822970016", label="2.9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KHD1L1_S" -&gt; "NTSR2_E" [color="0 0 0.2501828822238479", label="2.9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O3A_S" -&gt; "FLG_E" [co</w:t>
      </w:r>
      <w:r w:rsidRPr="00C53422">
        <w:rPr>
          <w:rFonts w:ascii="Courier New" w:hAnsi="Courier New" w:cs="Courier New"/>
        </w:rPr>
        <w:t>lor="0 0 0.2495245062179956", label="2.9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GALNTL6_S" -&gt; "LRP1B_M" [color="0 0 0.24886613021214343", label="2.9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DSCAM_S" -&gt; "COL11A1_E" [color="0 0 0.24820775420629115", label="2.9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ERN2_S" -&gt; "PKHD1L1_S" [color</w:t>
      </w:r>
      <w:r w:rsidRPr="00C53422">
        <w:rPr>
          <w:rFonts w:ascii="Courier New" w:hAnsi="Courier New" w:cs="Courier New"/>
        </w:rPr>
        <w:t>="0 0 0.24754937820043899", label="2.9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ATP13A4_S" -&gt; "MYBPC2_E" [color="0 0 0.2468910021945867", label="3.0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DUSP27_M" -&gt; "PCLO_S" [color="0 0 0.24623262618873454", label="3.0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CE2C_S" -&gt; "NELL1_S" [color="0 0</w:t>
      </w:r>
      <w:r w:rsidRPr="00C53422">
        <w:rPr>
          <w:rFonts w:ascii="Courier New" w:hAnsi="Courier New" w:cs="Courier New"/>
        </w:rPr>
        <w:t xml:space="preserve"> 0.24557425018288226", label="3.0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TSR2_S" -&gt; "NELL1_S" [color="0 0 0.24491587417702998", label="3.0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ADAMTS20_S" -&gt; "DNAH11_M" [color="0 0 0.2442574981711778", label="3.0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RAT_S" -&gt; "PTPRT_M" [color="0 0 0.24</w:t>
      </w:r>
      <w:r w:rsidRPr="00C53422">
        <w:rPr>
          <w:rFonts w:ascii="Courier New" w:hAnsi="Courier New" w:cs="Courier New"/>
        </w:rPr>
        <w:t>359912216532553", label="3.0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CE2C_S" -&gt; "MYH7_S" [color="0 0 0.24294074615947336", label="3.0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GALNTL6_S" -&gt; "RP1_S" [color="0 0 0.24228237015362108", label="3.0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SMD3_M" -&gt; "MC5R_M" [color="0 0 0.24162399414</w:t>
      </w:r>
      <w:r w:rsidRPr="00C53422">
        <w:rPr>
          <w:rFonts w:ascii="Courier New" w:hAnsi="Courier New" w:cs="Courier New"/>
        </w:rPr>
        <w:t>776892", label="3.0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FREM2_S" -&gt; "PCDHA10_S" [color="0 0 0.24096561814191664", label="3.0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KRT1_S" -&gt; "PCLO_S" [color="0 0 0.24030724213606436", label="3.0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NTNAP5_S" -&gt; "MUC16_M" [color="0 0 0.2396488661302122</w:t>
      </w:r>
      <w:r w:rsidRPr="00C53422">
        <w:rPr>
          <w:rFonts w:ascii="Courier New" w:hAnsi="Courier New" w:cs="Courier New"/>
        </w:rPr>
        <w:t>", label="3.0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RYR2_S" -&gt; "BEST2_E" [color="0 0 0.2389904901243599", label="3.0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DUSP27_S" -&gt; "CSMD1_S" [color="0 0 0.23833211411850774", label="3.0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TPRT_S" -&gt; "NPFFR2_M" [color="0 0 0.23767373811265546", labe</w:t>
      </w:r>
      <w:r w:rsidRPr="00C53422">
        <w:rPr>
          <w:rFonts w:ascii="Courier New" w:hAnsi="Courier New" w:cs="Courier New"/>
        </w:rPr>
        <w:t>l="3.0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PA_S" -&gt; "LRAT_E" [color="0 0 0.2370153621068033", label="3.0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CE2C_S" -&gt; "LRAT_S" [color="0 0 0.23635698610095102", label="3.1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DNAH11_S" -&gt; "GABRB3_E" [color="0 0 0.23569861009509885", label="3.11",s</w:t>
      </w:r>
      <w:r w:rsidRPr="00C53422">
        <w:rPr>
          <w:rFonts w:ascii="Courier New" w:hAnsi="Courier New" w:cs="Courier New"/>
        </w:rPr>
        <w:t>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lastRenderedPageBreak/>
        <w:t>"ABCA13_S" -&gt; "PCLO_S" [color="0 0 0.23504023408924657", label="3.1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INGO2_S" -&gt; "ATP13A4_E" [color="0 0 0.2343818580833943", label="3.1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PNE6_S" -&gt; "KRT24_S" [color="0 0 0.23372348207754212", label="3.14",style=</w:t>
      </w:r>
      <w:r w:rsidRPr="00C53422">
        <w:rPr>
          <w:rFonts w:ascii="Courier New" w:hAnsi="Courier New" w:cs="Courier New"/>
        </w:rPr>
        <w:t>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TSR2_S" -&gt; "KRT24_S" [color="0 0 0.23306510607168984", label="3.1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CDH10_S" -&gt; "CR2_M" [color="0 0 0.23240673006583767", label="3.1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FLG_E" -&gt; "RBP3_E" [color="0 0 0.2317483540599854", label="3.1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DKN</w:t>
      </w:r>
      <w:r w:rsidRPr="00C53422">
        <w:rPr>
          <w:rFonts w:ascii="Courier New" w:hAnsi="Courier New" w:cs="Courier New"/>
        </w:rPr>
        <w:t>2A_E" -&gt; "LCE2C_E" [color="0 0 0.23108997805413323", label="3.1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CDHA10_S" -&gt; "MYBPC2_E" [color="0 0 0.23043160204828095", label="3.1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ATP13A4_S" -&gt; "ATP13A4_M" [color="0 0 0.22977322604242867", label="3.2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DSC</w:t>
      </w:r>
      <w:r w:rsidRPr="00C53422">
        <w:rPr>
          <w:rFonts w:ascii="Courier New" w:hAnsi="Courier New" w:cs="Courier New"/>
        </w:rPr>
        <w:t>AM_S" -&gt; "DNAH11_S" [color="0 0 0.2291148500365765", label="3.2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BPC2_S" -&gt; "TTN_E" [color="0 0 0.22845647403072422", label="3.2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ATP13A4_S" -&gt; "ZIC1_M" [color="0 0 0.22779809802487205", label="3.2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 xml:space="preserve">"GABRB3_M" </w:t>
      </w:r>
      <w:r w:rsidRPr="00C53422">
        <w:rPr>
          <w:rFonts w:ascii="Courier New" w:hAnsi="Courier New" w:cs="Courier New"/>
        </w:rPr>
        <w:t>-&gt; "RYR2_M" [color="0 0 0.22713972201901977", label="3.2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C5R_S" -&gt; "ADAMTS20_M" [color="0 0 0.2264813460131676", label="3.2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CT_S" -&gt; "LRRTM4_E" [color="0 0 0.22582297000731533", label="3.2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HFM1_S" -&gt; "KRT24</w:t>
      </w:r>
      <w:r w:rsidRPr="00C53422">
        <w:rPr>
          <w:rFonts w:ascii="Courier New" w:hAnsi="Courier New" w:cs="Courier New"/>
        </w:rPr>
        <w:t>_E" [color="0 0 0.22516459400146305", label="3.3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AB21L2_S" -&gt; "RP1_S" [color="0 0 0.22450621799561088", label="3.3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ELL1_S" -&gt; "ZIC1_M" [color="0 0 0.2238478419897586", label="3.3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CT_S" -&gt; "DNAH11_M" [color</w:t>
      </w:r>
      <w:r w:rsidRPr="00C53422">
        <w:rPr>
          <w:rFonts w:ascii="Courier New" w:hAnsi="Courier New" w:cs="Courier New"/>
        </w:rPr>
        <w:t>="0 0 0.22318946598390643", label="3.3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H6_E" -&gt; "MYH13_E" [color="0 0 0.22253108997805415", label="3.3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RP1_M" -&gt; "LCT_M" [color="0 0 0.22187271397220198", label="3.3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ABCA13_S" -&gt; "CR2_S" [color="0 0 0.22121</w:t>
      </w:r>
      <w:r w:rsidRPr="00C53422">
        <w:rPr>
          <w:rFonts w:ascii="Courier New" w:hAnsi="Courier New" w:cs="Courier New"/>
        </w:rPr>
        <w:t>43379663497", label="3.3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NTNAP5_S" -&gt; "LPA_S" [color="0 0 0.22055596196049743", label="3.3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FREM2_S" -&gt; "MYH13_S" [color="0 0 0.21989758595464526", label="3.4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ELL1_S" -&gt; "MYH7_E" [color="0 0 0.21923920994879</w:t>
      </w:r>
      <w:r w:rsidRPr="00C53422">
        <w:rPr>
          <w:rFonts w:ascii="Courier New" w:hAnsi="Courier New" w:cs="Courier New"/>
        </w:rPr>
        <w:t>298", label="3.4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PFFR2_S" -&gt; "PCDHA12_E" [color="0 0 0.2185808339429408", label="3.4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DH19_S" -&gt; "CNTN5_S" [color="0 0 0.21792245793708853", label="3.4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lastRenderedPageBreak/>
        <w:t>"CSMD1_S" -&gt; "LCE2C_E" [color="0 0 0.21726408193123636",</w:t>
      </w:r>
      <w:r w:rsidRPr="00C53422">
        <w:rPr>
          <w:rFonts w:ascii="Courier New" w:hAnsi="Courier New" w:cs="Courier New"/>
        </w:rPr>
        <w:t xml:space="preserve"> label="3.4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ZIC1_S" -&gt; "PKHD1L1_S" [color="0 0 0.21660570592538408", label="3.4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FSTL5_S" -&gt; "CPNE6_E" [color="0 0 0.2159473299195318", label="3.4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ATP13A4_M" -&gt; "LINGO2_M" [color="0 0 0.21528895391367964", lab</w:t>
      </w:r>
      <w:r w:rsidRPr="00C53422">
        <w:rPr>
          <w:rFonts w:ascii="Courier New" w:hAnsi="Courier New" w:cs="Courier New"/>
        </w:rPr>
        <w:t>el="3.4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BEST2_S" -&gt; "FSTL5_S" [color="0 0 0.21463057790782736", label="3.4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SMD3_M" -&gt; "RYR2_M" [color="0 0 0.2139722019019752", label="3.5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H6_S" -&gt; "FSTL5_E" [color="0 0 0.2133138258961229", label="3.50",s</w:t>
      </w:r>
      <w:r w:rsidRPr="00C53422">
        <w:rPr>
          <w:rFonts w:ascii="Courier New" w:hAnsi="Courier New" w:cs="Courier New"/>
        </w:rPr>
        <w:t>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RAT_E" -&gt; "MRGPRX4_E" [color="0 0 0.21265544989027074", label="3.5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TPRT_S" -&gt; "CDKN2A_E" [color="0 0 0.21199707388441846", label="3.5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ATP13A4_S" -&gt; "TDRD5_M" [color="0 0 0.2113386978785663", label="3.52",style</w:t>
      </w:r>
      <w:r w:rsidRPr="00C53422">
        <w:rPr>
          <w:rFonts w:ascii="Courier New" w:hAnsi="Courier New" w:cs="Courier New"/>
        </w:rPr>
        <w:t>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R2_E" -&gt; "PTPRT_E" [color="0 0 0.21068032187271402", label="3.5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ZIC1_S" -&gt; "LCT_E" [color="0 0 0.21002194586686174", label="3.5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H13_S" -&gt; "MYBPC2_E" [color="0 0 0.20936356986100957", label="3.5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BE</w:t>
      </w:r>
      <w:r w:rsidRPr="00C53422">
        <w:rPr>
          <w:rFonts w:ascii="Courier New" w:hAnsi="Courier New" w:cs="Courier New"/>
        </w:rPr>
        <w:t>ST2_S" -&gt; "MRGPRX4_S" [color="0 0 0.2087051938551573", label="3.5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PA_S" -&gt; "CR2_E" [color="0 0 0.20804681784930512", label="3.5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DNAH11_S" -&gt; "GALNTL6_E" [color="0 0 0.20738844184345284", label="3.5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 xml:space="preserve">"ERBB4_S" </w:t>
      </w:r>
      <w:r w:rsidRPr="00C53422">
        <w:rPr>
          <w:rFonts w:ascii="Courier New" w:hAnsi="Courier New" w:cs="Courier New"/>
        </w:rPr>
        <w:t>-&gt; "KRT24_M" [color="0 0 0.20673006583760067", label="3.5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NTNAP5_S" -&gt; "PTPRT_S" [color="0 0 0.2060716898317484", label="3.6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ERBB4_S" -&gt; "NPFFR2_M" [color="0 0 0.20541331382589612", label="3.6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DUSP27_E" -&gt; "</w:t>
      </w:r>
      <w:r w:rsidRPr="00C53422">
        <w:rPr>
          <w:rFonts w:ascii="Courier New" w:hAnsi="Courier New" w:cs="Courier New"/>
        </w:rPr>
        <w:t>MYH13_E" [color="0 0 0.20475493782004395", label="3.6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ABCA13_S" -&gt; "KRT1_M" [color="0 0 0.20409656181419167", label="3.7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FLG_E" -&gt; "MRGPRX4_E" [color="0 0 0.2034381858083395", label="3.7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FREM2_S" -&gt; "CCDC67_M</w:t>
      </w:r>
      <w:r w:rsidRPr="00C53422">
        <w:rPr>
          <w:rFonts w:ascii="Courier New" w:hAnsi="Courier New" w:cs="Courier New"/>
        </w:rPr>
        <w:t>" [color="0 0 0.20277980980248722", label="3.7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CDH10_S" -&gt; "GALNTL6_M" [color="0 0 0.20212143379663505", label="3.7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DKN2A_E" -&gt; "KRT1_E" [color="0 0 0.20146305779078277", label="3.7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 xml:space="preserve">"LRRTM4_S" -&gt; "UGT2A1_E" </w:t>
      </w:r>
      <w:r w:rsidRPr="00C53422">
        <w:rPr>
          <w:rFonts w:ascii="Courier New" w:hAnsi="Courier New" w:cs="Courier New"/>
        </w:rPr>
        <w:t>[color="0 0 0.2008046817849305", label="3.7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H7_M" -&gt; "NEB_M" [color="0 0 0.20014630577907833", label="3.8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lastRenderedPageBreak/>
        <w:t>"MYBPC2_S" -&gt; "FLG_S" [color="0 0 0.19948792977322605", label="3.8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RYR2_E" -&gt; "PCDHA10_E" [color="0 0</w:t>
      </w:r>
      <w:r w:rsidRPr="00C53422">
        <w:rPr>
          <w:rFonts w:ascii="Courier New" w:hAnsi="Courier New" w:cs="Courier New"/>
        </w:rPr>
        <w:t xml:space="preserve"> 0.19882955376737388", label="3.8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SMD3_M" -&gt; "TDRD5_E" [color="0 0 0.1981711777615216", label="3.8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CDH10_S" -&gt; "ERN2_M" [color="0 0 0.19751280175566943", label="3.8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ADAMTS20_S" -&gt; "DSCAM_E" [color="0 0 0.19</w:t>
      </w:r>
      <w:r w:rsidRPr="00C53422">
        <w:rPr>
          <w:rFonts w:ascii="Courier New" w:hAnsi="Courier New" w:cs="Courier New"/>
        </w:rPr>
        <w:t>685442574981715", label="3.8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R2_M" -&gt; "LPPR1_E" [color="0 0 0.19619604974396487", label="3.8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ZIC1_S" -&gt; "CSMD3_S" [color="0 0 0.1955376737381127", label="3.8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PFFR2_S" -&gt; "RYR2_E" [color="0 0 0.1948792977322</w:t>
      </w:r>
      <w:r w:rsidRPr="00C53422">
        <w:rPr>
          <w:rFonts w:ascii="Courier New" w:hAnsi="Courier New" w:cs="Courier New"/>
        </w:rPr>
        <w:t>6043", label="3.8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R2_E" -&gt; "CSMD3_S" [color="0 0 0.19422092172640826", label="3.9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CDH10_S" -&gt; "MUC4_E" [color="0 0 0.19356254572055598", label="3.9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RRTM4_S" -&gt; "PCLO_M" [color="0 0 0.1929041697147038", lab</w:t>
      </w:r>
      <w:r w:rsidRPr="00C53422">
        <w:rPr>
          <w:rFonts w:ascii="Courier New" w:hAnsi="Courier New" w:cs="Courier New"/>
        </w:rPr>
        <w:t>el="3.9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KHD1L1_S" -&gt; "MUC4_M" [color="0 0 0.19224579370885153", label="3.9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RGPRX4_M" -&gt; "ERN2_E" [color="0 0 0.19158741770299925", label="4.0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UC4_S" -&gt; "KRT1_M" [color="0 0 0.19092904169714708", label="4.0</w:t>
      </w:r>
      <w:r w:rsidRPr="00C53422">
        <w:rPr>
          <w:rFonts w:ascii="Courier New" w:hAnsi="Courier New" w:cs="Courier New"/>
        </w:rPr>
        <w:t>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SMD1_S" -&gt; "PCDH10_E" [color="0 0 0.1902706656912948", label="4.0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TDRD5_S" -&gt; "GALNTL6_S" [color="0 0 0.18961228968544264", label="4.0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ATP13A4_S" -&gt; "MYH6_E" [color="0 0 0.18895391367959036", label="4.06",s</w:t>
      </w:r>
      <w:r w:rsidRPr="00C53422">
        <w:rPr>
          <w:rFonts w:ascii="Courier New" w:hAnsi="Courier New" w:cs="Courier New"/>
        </w:rPr>
        <w:t>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GABRB3_M" -&gt; "FSTL5_M" [color="0 0 0.1882955376737382", label="4.0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GABRB3_S" -&gt; "LRRTM4_S" [color="0 0 0.1876371616678859", label="4.0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ERBB4_S" -&gt; "NEB_E" [color="0 0 0.18697878566203374", label="4.11",style=bol</w:t>
      </w:r>
      <w:r w:rsidRPr="00C53422">
        <w:rPr>
          <w:rFonts w:ascii="Courier New" w:hAnsi="Courier New" w:cs="Courier New"/>
        </w:rPr>
        <w:t>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RP1_S" -&gt; "CDKN2A_S" [color="0 0 0.18632040965618146", label="4.1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ATP13A4_S" -&gt; "DNAH11_M" [color="0 0 0.18566203365032918", label="4.1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BPC2_M" -&gt; "MC5R_M" [color="0 0 0.18500365764447702", label="4.1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</w:t>
      </w:r>
      <w:r w:rsidRPr="00C53422">
        <w:rPr>
          <w:rFonts w:ascii="Courier New" w:hAnsi="Courier New" w:cs="Courier New"/>
        </w:rPr>
        <w:t>LCE2C_E" -&gt; "ATP13A4_E" [color="0 0 0.18434528163862474", label="4.2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RBP3_M" -&gt; "UGT2A1_M" [color="0 0 0.18368690563277257", label="4.2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RP1B_M" -&gt; "CNTNAP5_M" [color="0 0 0.1830285296269203", label="4.2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CDH</w:t>
      </w:r>
      <w:r w:rsidRPr="00C53422">
        <w:rPr>
          <w:rFonts w:ascii="Courier New" w:hAnsi="Courier New" w:cs="Courier New"/>
        </w:rPr>
        <w:t>A12_S" -&gt; "CSMD1_M" [color="0 0 0.18237015362106812", label="4.2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lastRenderedPageBreak/>
        <w:t>"FSTL5_S" -&gt; "LINGO2_E" [color="0 0 0.18171177761521584", label="4.2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TSR2_E" -&gt; "PKHD1L1_E" [color="0 0 0.18105340160936356", label="4.3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RBP3_S</w:t>
      </w:r>
      <w:r w:rsidRPr="00C53422">
        <w:rPr>
          <w:rFonts w:ascii="Courier New" w:hAnsi="Courier New" w:cs="Courier New"/>
        </w:rPr>
        <w:t>" -&gt; "RP1_S" [color="0 0 0.1803950256035114", label="4.3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TTN_M" -&gt; "KRT24_E" [color="0 0 0.17973664959765911", label="4.3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ERBB4_M" -&gt; "PCLO_M" [color="0 0 0.17907827359180695", label="4.3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ERBB4_E" -&gt; "CDH19_E</w:t>
      </w:r>
      <w:r w:rsidRPr="00C53422">
        <w:rPr>
          <w:rFonts w:ascii="Courier New" w:hAnsi="Courier New" w:cs="Courier New"/>
        </w:rPr>
        <w:t>" [color="0 0 0.17841989758595467", label="4.3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ERN2_S" -&gt; "ATP13A4_S" [color="0 0 0.1777615215801025", label="4.3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TTN_S" -&gt; "MAB21L2_E" [color="0 0 0.17710314557425022", label="4.3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RYR2_M" -&gt; "ABCA13_M" [colo</w:t>
      </w:r>
      <w:r w:rsidRPr="00C53422">
        <w:rPr>
          <w:rFonts w:ascii="Courier New" w:hAnsi="Courier New" w:cs="Courier New"/>
        </w:rPr>
        <w:t>r="0 0 0.17644476956839794", label="4.3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PA_M" -&gt; "FLG_M" [color="0 0 0.17578639356254577", label="4.3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NTNAP5_M" -&gt; "ADAMTS20_E" [color="0 0 0.1751280175566935", label="4.4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 xml:space="preserve">"PKHD1L1_S" -&gt; "DSCAM_S" [color="0 </w:t>
      </w:r>
      <w:r w:rsidRPr="00C53422">
        <w:rPr>
          <w:rFonts w:ascii="Courier New" w:hAnsi="Courier New" w:cs="Courier New"/>
        </w:rPr>
        <w:t>0 0.17446964155084133", label="4.4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DNAH11_S" -&gt; "CNTN5_E" [color="0 0 0.17381126554498905", label="4.4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ABCA13_S" -&gt; "MUC16_S" [color="0 0 0.17315288953913688", label="4.4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UC4_S" -&gt; "KRT24_M" [color="0 0 0.17</w:t>
      </w:r>
      <w:r w:rsidRPr="00C53422">
        <w:rPr>
          <w:rFonts w:ascii="Courier New" w:hAnsi="Courier New" w:cs="Courier New"/>
        </w:rPr>
        <w:t>24945135332846", label="4.5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INGO2_S" -&gt; "LCT_E" [color="0 0 0.17183613752743232", label="4.5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PFFR2_S" -&gt; "CSMD3_S" [color="0 0 0.17117776152158015", label="4.5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RBP3_M" -&gt; "RP1_M" [color="0 0 0.1705193855157</w:t>
      </w:r>
      <w:r w:rsidRPr="00C53422">
        <w:rPr>
          <w:rFonts w:ascii="Courier New" w:hAnsi="Courier New" w:cs="Courier New"/>
        </w:rPr>
        <w:t>2787", label="4.6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ATP13A4_S" -&gt; "NEB_S" [color="0 0 0.1698610095098757", label="4.6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NTNAP5_S" -&gt; "CSMD3_M" [color="0 0 0.16920263350402343", label="4.6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TPRT_M" -&gt; "NPFFR2_E" [color="0 0 0.16854425749817126"</w:t>
      </w:r>
      <w:r w:rsidRPr="00C53422">
        <w:rPr>
          <w:rFonts w:ascii="Courier New" w:hAnsi="Courier New" w:cs="Courier New"/>
        </w:rPr>
        <w:t>, label="4.6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H13_S" -&gt; "LRRTM4_S" [color="0 0 0.16788588149231898", label="4.7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H7_M" -&gt; "LPA_M" [color="0 0 0.1672275054864668", label="4.7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TDRD5_E" -&gt; "LINGO2_M" [color="0 0 0.16656912948061453", label="</w:t>
      </w:r>
      <w:r w:rsidRPr="00C53422">
        <w:rPr>
          <w:rFonts w:ascii="Courier New" w:hAnsi="Courier New" w:cs="Courier New"/>
        </w:rPr>
        <w:t>4.7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DNAH11_S" -&gt; "LRP1B_M" [color="0 0 0.16591075347476225", label="4.8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RYR2_S" -&gt; "CSMD1_E" [color="0 0 0.16525237746891008", label="4.8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CE2C_M" -&gt; "GABRB3_E" [color="0 0 0.1645940014630578", label="4.83",s</w:t>
      </w:r>
      <w:r w:rsidRPr="00C53422">
        <w:rPr>
          <w:rFonts w:ascii="Courier New" w:hAnsi="Courier New" w:cs="Courier New"/>
        </w:rPr>
        <w:t>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lastRenderedPageBreak/>
        <w:t>"TDRD5_S" -&gt; "DNAH11_S" [color="0 0 0.16393562545720564", label="4.9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RYR2_M" -&gt; "MUC16_M" [color="0 0 0.16327724945135336", label="4.9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RRTM4_M" -&gt; "LCT_M" [color="0 0 0.1626188734455012", label="5.01",style=bold</w:t>
      </w:r>
      <w:r w:rsidRPr="00C53422">
        <w:rPr>
          <w:rFonts w:ascii="Courier New" w:hAnsi="Courier New" w:cs="Courier New"/>
        </w:rPr>
        <w:t>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GALNTL6_S" -&gt; "DUSP27_S" [color="0 0 0.1619604974396489", label="5.0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CT_E" -&gt; "MUC16_E" [color="0 0 0.16130212143379663", label="5.1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TSR2_S" -&gt; "FLG_S" [color="0 0 0.16064374542794446", label="5.1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KRT1_</w:t>
      </w:r>
      <w:r w:rsidRPr="00C53422">
        <w:rPr>
          <w:rFonts w:ascii="Courier New" w:hAnsi="Courier New" w:cs="Courier New"/>
        </w:rPr>
        <w:t>E" -&gt; "NTSR2_M" [color="0 0 0.15998536942209218", label="5.1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AB21L2_M" -&gt; "BEST2_E" [color="0 0 0.15932699341624001", label="5.2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CT_S" -&gt; "DSCAM_S" [color="0 0 0.15866861741038774", label="5.2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SMD3_M" -&gt; "</w:t>
      </w:r>
      <w:r w:rsidRPr="00C53422">
        <w:rPr>
          <w:rFonts w:ascii="Courier New" w:hAnsi="Courier New" w:cs="Courier New"/>
        </w:rPr>
        <w:t>CCDC67_E" [color="0 0 0.15801024140453557", label="5.2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FREM2_M" -&gt; "HFM1_M" [color="0 0 0.1573518653986833", label="5.2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H6_E" -&gt; "ERBB4_E" [color="0 0 0.156693489392831", label="5.3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SMD3_S" -&gt; "CPNE6_E" [c</w:t>
      </w:r>
      <w:r w:rsidRPr="00C53422">
        <w:rPr>
          <w:rFonts w:ascii="Courier New" w:hAnsi="Courier New" w:cs="Courier New"/>
        </w:rPr>
        <w:t>olor="0 0 0.15603511338697884", label="5.3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UC4_S" -&gt; "Survival" [color="0 0 0.15537673738112656", label="5.4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OL11A1_S" -&gt; "CDKN2A_M" [color="0 0 0.1547183613752744", label="5.4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PFFR2_S" -&gt; "COL11A1_S" [col</w:t>
      </w:r>
      <w:r w:rsidRPr="00C53422">
        <w:rPr>
          <w:rFonts w:ascii="Courier New" w:hAnsi="Courier New" w:cs="Courier New"/>
        </w:rPr>
        <w:t>or="0 0 0.15405998536942211", label="5.4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RRTM4_S" -&gt; "ERBB4_S" [color="0 0 0.15340160936356995", label="5.4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OL11A1_M" -&gt; "PCDH10_M" [color="0 0 0.15274323335771767", label="5.4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ATP13A4_S" -&gt; "CPNE6_E" [colo</w:t>
      </w:r>
      <w:r w:rsidRPr="00C53422">
        <w:rPr>
          <w:rFonts w:ascii="Courier New" w:hAnsi="Courier New" w:cs="Courier New"/>
        </w:rPr>
        <w:t>r="0 0 0.1520848573518654", label="5.4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UGT2A1_S" -&gt; "MYH13_S" [color="0 0 0.15142648134601322", label="5.4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ERBB4_E" -&gt; "GALNTL6_E" [color="0 0 0.15076810534016094", label="5.5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KHD1L1_E" -&gt; "PCDHA12_E" [color</w:t>
      </w:r>
      <w:r w:rsidRPr="00C53422">
        <w:rPr>
          <w:rFonts w:ascii="Courier New" w:hAnsi="Courier New" w:cs="Courier New"/>
        </w:rPr>
        <w:t>="0 0 0.15010972933430877", label="5.5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GALNTL6_M" -&gt; "DUSP27_M" [color="0 0 0.1494513533284565", label="5.5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UC16_S" -&gt; "LRP1B_S" [color="0 0 0.14879297732260433", label="5.6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RAT_S" -&gt; "HFM1_S" [color="0 0 0</w:t>
      </w:r>
      <w:r w:rsidRPr="00C53422">
        <w:rPr>
          <w:rFonts w:ascii="Courier New" w:hAnsi="Courier New" w:cs="Courier New"/>
        </w:rPr>
        <w:t>.14813460131675205", label="5.6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KHD1L1_S" -&gt; "DSCAM_E" [color="0 0 0.14747622531089977", label="5.7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GALNTL6_S" -&gt; "LRAT_S" [color="0 0 0.1468178493050476", label="5.7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lastRenderedPageBreak/>
        <w:t>"MC5R_E" -&gt; "PTPRT_E" [color="0 0 0.14615</w:t>
      </w:r>
      <w:r w:rsidRPr="00C53422">
        <w:rPr>
          <w:rFonts w:ascii="Courier New" w:hAnsi="Courier New" w:cs="Courier New"/>
        </w:rPr>
        <w:t>947329919532", label="5.7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EB_S" -&gt; "PCDHA10_M" [color="0 0 0.14550109729334315", label="5.7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TSR2_M" -&gt; "LCT_E" [color="0 0 0.14484272128749087", label="5.8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C5R_S" -&gt; "FLG_S" [color="0 0 0.1441843452816387"</w:t>
      </w:r>
      <w:r w:rsidRPr="00C53422">
        <w:rPr>
          <w:rFonts w:ascii="Courier New" w:hAnsi="Courier New" w:cs="Courier New"/>
        </w:rPr>
        <w:t>, label="5.8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TDRD5_S" -&gt; "FLG_S" [color="0 0 0.14352596927578642", label="5.8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CT_S" -&gt; "COL11A1_S" [color="0 0 0.14286759326993426", label="5.8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NTN5_S" -&gt; "MRGPRX4_E" [color="0 0 0.14220921726408198", label</w:t>
      </w:r>
      <w:r w:rsidRPr="00C53422">
        <w:rPr>
          <w:rFonts w:ascii="Courier New" w:hAnsi="Courier New" w:cs="Courier New"/>
        </w:rPr>
        <w:t>="5.8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H7_M" -&gt; "LRRTM4_M" [color="0 0 0.1415508412582297", label="5.9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NTNAP5_E" -&gt; "CDKN2A_M" [color="0 0 0.14089246525237753", label="6.0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FLG_M" -&gt; "Survival" [color="0 0 0.14023408924652525", label="6.07</w:t>
      </w:r>
      <w:r w:rsidRPr="00C53422">
        <w:rPr>
          <w:rFonts w:ascii="Courier New" w:hAnsi="Courier New" w:cs="Courier New"/>
        </w:rPr>
        <w:t>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KHD1L1_S" -&gt; "LINGO2_E" [color="0 0 0.13957571324067308", label="6.0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H13_S" -&gt; "ABCA13_S" [color="0 0 0.1389173372348208", label="6.1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RBP3_M" -&gt; "LCE2C_M" [color="0 0 0.13825896122896864", label="6.12",sty</w:t>
      </w:r>
      <w:r w:rsidRPr="00C53422">
        <w:rPr>
          <w:rFonts w:ascii="Courier New" w:hAnsi="Courier New" w:cs="Courier New"/>
        </w:rPr>
        <w:t>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SMD3_M" -&gt; "LRAT_M" [color="0 0 0.13760058522311636", label="6.1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NTNAP5_E" -&gt; "RYR2_S" [color="0 0 0.13694220921726408", label="6.2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CE2C_M" -&gt; "LRRTM4_E" [color="0 0 0.1362838332114119", label="6.25",style=bold</w:t>
      </w:r>
      <w:r w:rsidRPr="00C53422">
        <w:rPr>
          <w:rFonts w:ascii="Courier New" w:hAnsi="Courier New" w:cs="Courier New"/>
        </w:rPr>
        <w:t>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R2_S" -&gt; "RP1_S" [color="0 0 0.13562545720555963", label="6.2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RP1_S" -&gt; "LCT_E" [color="0 0 0.13496708119970746", label="6.3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GABRB3_M" -&gt; "LPPR1_M" [color="0 0 0.13430870519385518", label="6.3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 xml:space="preserve">"ABCA13_S" </w:t>
      </w:r>
      <w:r w:rsidRPr="00C53422">
        <w:rPr>
          <w:rFonts w:ascii="Courier New" w:hAnsi="Courier New" w:cs="Courier New"/>
        </w:rPr>
        <w:t>-&gt; "PKHD1L1_S" [color="0 0 0.13365032918800301", label="6.4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TDRD5_E" -&gt; "RBP3_E" [color="0 0 0.13299195318215074", label="6.5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EB_E" -&gt; "MYH13_E" [color="0 0 0.13233357717629846", label="6.5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UC16_S" -&gt; "TTN_</w:t>
      </w:r>
      <w:r w:rsidRPr="00C53422">
        <w:rPr>
          <w:rFonts w:ascii="Courier New" w:hAnsi="Courier New" w:cs="Courier New"/>
        </w:rPr>
        <w:t>S" [color="0 0 0.1316752011704463", label="6.6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SMD1_E" -&gt; "LRP1B_E" [color="0 0 0.131016825164594", label="6.6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SMD3_S" -&gt; "HFM1_M" [color="0 0 0.13035844915874184", label="6.6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 xml:space="preserve">"ERBB4_M" -&gt; "CR2_M" [color="0 </w:t>
      </w:r>
      <w:r w:rsidRPr="00C53422">
        <w:rPr>
          <w:rFonts w:ascii="Courier New" w:hAnsi="Courier New" w:cs="Courier New"/>
        </w:rPr>
        <w:t>0 0.12970007315288956", label="6.7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INGO2_M" -&gt; "GABRB3_E" [color="0 0 0.1290416971470374", label="6.8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lastRenderedPageBreak/>
        <w:t>"KRT1_M" -&gt; "LCE2C_E" [color="0 0 0.1283833211411851", label="6.9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TSR2_M" -&gt; "TDRD5_M" [color="0 0 0.1277</w:t>
      </w:r>
      <w:r w:rsidRPr="00C53422">
        <w:rPr>
          <w:rFonts w:ascii="Courier New" w:hAnsi="Courier New" w:cs="Courier New"/>
        </w:rPr>
        <w:t>2494513533283", label="6.9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RRTM4_M" -&gt; "TTN_M" [color="0 0 0.12706656912948067", label="6.9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DSCAM_E" -&gt; "DSCAM_M" [color="0 0 0.1264081931236284", label="7.0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RBP3_S" -&gt; "COL11A1_S" [color="0 0 0.125749817117</w:t>
      </w:r>
      <w:r w:rsidRPr="00C53422">
        <w:rPr>
          <w:rFonts w:ascii="Courier New" w:hAnsi="Courier New" w:cs="Courier New"/>
        </w:rPr>
        <w:t>77622", label="7.0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PNE6_M" -&gt; "MRGPRX4_M" [color="0 0 0.12509144111192394", label="7.0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GABRB3_M" -&gt; "MYO3A_M" [color="0 0 0.12443306510607177", label="7.0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EB_S" -&gt; "HFM1_E" [color="0 0 0.12377468910021949",</w:t>
      </w:r>
      <w:r w:rsidRPr="00C53422">
        <w:rPr>
          <w:rFonts w:ascii="Courier New" w:hAnsi="Courier New" w:cs="Courier New"/>
        </w:rPr>
        <w:t xml:space="preserve"> label="7.1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SMD1_M" -&gt; "CDKN2A_M" [color="0 0 0.12311631309436721", label="7.1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GABRB3_S" -&gt; "TTN_M" [color="0 0 0.12245793708851505", label="7.1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CDHA10_M" -&gt; "NELL1_E" [color="0 0 0.12179956108266277", labe</w:t>
      </w:r>
      <w:r w:rsidRPr="00C53422">
        <w:rPr>
          <w:rFonts w:ascii="Courier New" w:hAnsi="Courier New" w:cs="Courier New"/>
        </w:rPr>
        <w:t>l="7.1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ELL1_E" -&gt; "LRP1B_E" [color="0 0 0.1211411850768106", label="7.2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RGPRX4_M" -&gt; "TUBA3C_M" [color="0 0 0.12048280907095832", label="7.2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CDHA12_M" -&gt; "PTPRT_M" [color="0 0 0.11982443306510615", label="</w:t>
      </w:r>
      <w:r w:rsidRPr="00C53422">
        <w:rPr>
          <w:rFonts w:ascii="Courier New" w:hAnsi="Courier New" w:cs="Courier New"/>
        </w:rPr>
        <w:t>7.4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UGT2A1_E" -&gt; "TDRD5_E" [color="0 0 0.11916605705925387", label="7.4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SMD3_M" -&gt; "MYO3A_M" [color="0 0 0.1185076810534017", label="7.5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GALNTL6_S" -&gt; "GABRB3_S" [color="0 0 0.11784930504754942", label="7.53</w:t>
      </w:r>
      <w:r w:rsidRPr="00C53422">
        <w:rPr>
          <w:rFonts w:ascii="Courier New" w:hAnsi="Courier New" w:cs="Courier New"/>
        </w:rPr>
        <w:t>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ERBB4_M" -&gt; "NELL1_E" [color="0 0 0.11719092904169714", label="7.5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SMD3_M" -&gt; "PCDH10_M" [color="0 0 0.11653255303584498", label="7.6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DNAH11_S" -&gt; "COL11A1_E" [color="0 0 0.1158741770299927", label="7.76",st</w:t>
      </w:r>
      <w:r w:rsidRPr="00C53422">
        <w:rPr>
          <w:rFonts w:ascii="Courier New" w:hAnsi="Courier New" w:cs="Courier New"/>
        </w:rPr>
        <w:t>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H6_M" -&gt; "RBP3_M" [color="0 0 0.11521580102414053", label="7.8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FSTL5_M" -&gt; "PCLO_E" [color="0 0 0.11455742501828825", label="7.8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R2_E" -&gt; "COL11A1_E" [color="0 0 0.11389904901243608", label="7.9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DUSP27_E" -&gt; "UGT2A1_E" [color="0 0 0.1132406730065838", label="7.9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BPC2_M" -&gt; "DNAH11_M" [color="0 0 0.11258229700073152", label="7.9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DKN2A_E" -&gt; "CDKN2A_S" [color="0 0 0.11192392099487936", label="7.9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</w:t>
      </w:r>
      <w:r w:rsidRPr="00C53422">
        <w:rPr>
          <w:rFonts w:ascii="Courier New" w:hAnsi="Courier New" w:cs="Courier New"/>
        </w:rPr>
        <w:t>RP1_S" -&gt; "MUC16_S" [color="0 0 0.11126554498902708", label="8.0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lastRenderedPageBreak/>
        <w:t>"CSMD3_M" -&gt; "DSCAM_E" [color="0 0 0.11060716898317491", label="8.0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TTN_M" -&gt; "LCE2C_M" [color="0 0 0.10994879297732263", label="8.0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BPC2_M" -</w:t>
      </w:r>
      <w:r w:rsidRPr="00C53422">
        <w:rPr>
          <w:rFonts w:ascii="Courier New" w:hAnsi="Courier New" w:cs="Courier New"/>
        </w:rPr>
        <w:t>&gt; "ATP13A4_M" [color="0 0 0.10929041697147046", label="8.0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BPC2_E" -&gt; "UGT2A1_E" [color="0 0 0.10863204096561818", label="8.1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NTNAP5_M" -&gt; "RYR2_M" [color="0 0 0.1079736649597659", label="8.1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HFM1_E" -&gt; "N</w:t>
      </w:r>
      <w:r w:rsidRPr="00C53422">
        <w:rPr>
          <w:rFonts w:ascii="Courier New" w:hAnsi="Courier New" w:cs="Courier New"/>
        </w:rPr>
        <w:t>PFFR2_E" [color="0 0 0.10731528895391373", label="8.1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PPR1_E" -&gt; "BEST2_E" [color="0 0 0.10665691294806146", label="8.1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H6_E" -&gt; "ZIC1_E" [color="0 0 0.10599853694220929", label="8.2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PNE6_E" -&gt; "LRRTM4_E"</w:t>
      </w:r>
      <w:r w:rsidRPr="00C53422">
        <w:rPr>
          <w:rFonts w:ascii="Courier New" w:hAnsi="Courier New" w:cs="Courier New"/>
        </w:rPr>
        <w:t xml:space="preserve"> [color="0 0 0.10534016093635701", label="8.2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UC16_S" -&gt; "RP1_E" [color="0 0 0.10468178493050484", label="8.2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UC4_M" -&gt; "PCDH10_E" [color="0 0 0.10402340892465256", label="8.4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ERBB4_E" -&gt; "PCDHA12_E" [color</w:t>
      </w:r>
      <w:r w:rsidRPr="00C53422">
        <w:rPr>
          <w:rFonts w:ascii="Courier New" w:hAnsi="Courier New" w:cs="Courier New"/>
        </w:rPr>
        <w:t>="0 0 0.10336503291880028", label="8.4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CDC67_E" -&gt; "MAB21L2_M" [color="0 0 0.10270665691294811", label="8.5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RP1B_E" -&gt; "MC5R_E" [color="0 0 0.10204828090709583", label="8.6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 xml:space="preserve">"MYBPC2_M" -&gt; "BEST2_M" [color="0 </w:t>
      </w:r>
      <w:r w:rsidRPr="00C53422">
        <w:rPr>
          <w:rFonts w:ascii="Courier New" w:hAnsi="Courier New" w:cs="Courier New"/>
        </w:rPr>
        <w:t>0 0.10138990490124367", label="8.6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RRTM4_M" -&gt; "CNTN5_M" [color="0 0 0.10073152889539139", label="8.6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FLG_E" -&gt; "ADAMTS20_E" [color="0 0 0.10007315288953922", label="8.6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BPC2_E" -&gt; "BEST2_E" [color="0 0 0.</w:t>
      </w:r>
      <w:r w:rsidRPr="00C53422">
        <w:rPr>
          <w:rFonts w:ascii="Courier New" w:hAnsi="Courier New" w:cs="Courier New"/>
        </w:rPr>
        <w:t>09941477688368694", label="8.6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RRTM4_M" -&gt; "LRP1B_M" [color="0 0 0.09875640087783466", label="8.7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CDHA10_M" -&gt; "LCE2C_E" [color="0 0 0.09809802487198249", label="8.8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NTN5_M" -&gt; "FSTL5_M" [color="0 0 0.0974</w:t>
      </w:r>
      <w:r w:rsidRPr="00C53422">
        <w:rPr>
          <w:rFonts w:ascii="Courier New" w:hAnsi="Courier New" w:cs="Courier New"/>
        </w:rPr>
        <w:t>3964886613021", label="8.8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TTN_M" -&gt; "PKHD1L1_M" [color="0 0 0.09678127286027804", label="8.8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DNAH11_E" -&gt; "TDRD5_E" [color="0 0 0.09612289685442577", label="9.0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RP1_M" -&gt; "MRGPRX4_M" [color="0 0 0.0954645208</w:t>
      </w:r>
      <w:r w:rsidRPr="00C53422">
        <w:rPr>
          <w:rFonts w:ascii="Courier New" w:hAnsi="Courier New" w:cs="Courier New"/>
        </w:rPr>
        <w:t>485736", label="9.1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CDHA10_M" -&gt; "COL11A1_M" [color="0 0 0.09480614484272132", label="9.2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SMD1_E" -&gt; "ABCA13_E" [color="0 0 0.09414776883686915", label="9.2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KHD1L1_M" -&gt; "ATP13A4_M" [color="0 0 0.093489392</w:t>
      </w:r>
      <w:r w:rsidRPr="00C53422">
        <w:rPr>
          <w:rFonts w:ascii="Courier New" w:hAnsi="Courier New" w:cs="Courier New"/>
        </w:rPr>
        <w:t>83101687", label="9.2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lastRenderedPageBreak/>
        <w:t>"CNTN5_M" -&gt; "PCLO_M" [color="0 0 0.09283101682516459", label="9.3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TPRT_M" -&gt; "LRAT_M" [color="0 0 0.09217264081931242", label="9.3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SMD1_M" -&gt; "ABCA13_M" [color="0 0 0.09151426481346014</w:t>
      </w:r>
      <w:r w:rsidRPr="00C53422">
        <w:rPr>
          <w:rFonts w:ascii="Courier New" w:hAnsi="Courier New" w:cs="Courier New"/>
        </w:rPr>
        <w:t>", label="9.5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CE2C_E" -&gt; "MUC16_E" [color="0 0 0.09085588880760798", label="9.5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ZIC1_E" -&gt; "RYR2_E" [color="0 0 0.0901975128017557", label="9.6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TPRT_E" -&gt; "FREM2_E" [color="0 0 0.08953913679590353", label="</w:t>
      </w:r>
      <w:r w:rsidRPr="00C53422">
        <w:rPr>
          <w:rFonts w:ascii="Courier New" w:hAnsi="Courier New" w:cs="Courier New"/>
        </w:rPr>
        <w:t>9.6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INGO2_E" -&gt; "LRAT_E" [color="0 0 0.08888076079005125", label="9.7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TTN_S" -&gt; "RP1_E" [color="0 0 0.08822238478419897", label="10.0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SMD1_M" -&gt; "ZIC1_E" [color="0 0 0.0875640087783468", label="10.08",style</w:t>
      </w:r>
      <w:r w:rsidRPr="00C53422">
        <w:rPr>
          <w:rFonts w:ascii="Courier New" w:hAnsi="Courier New" w:cs="Courier New"/>
        </w:rPr>
        <w:t>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TPRT_M" -&gt; "KRT1_M" [color="0 0 0.08690563277249452", label="10.1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RP1B_M" -&gt; "PKHD1L1_E" [color="0 0 0.08624725676664236", label="10.1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DNAH11_M" -&gt; "TDRD5_M" [color="0 0 0.08558888076079008", label="10.21",style=b</w:t>
      </w:r>
      <w:r w:rsidRPr="00C53422">
        <w:rPr>
          <w:rFonts w:ascii="Courier New" w:hAnsi="Courier New" w:cs="Courier New"/>
        </w:rPr>
        <w:t>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C5R_M" -&gt; "DNAH11_E" [color="0 0 0.08493050475493791", label="10.2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CE2C_M" -&gt; "BEST2_M" [color="0 0 0.08427212874908563", label="10.2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KHD1L1_E" -&gt; "PTPRT_E" [color="0 0 0.08361375274323335", label="10.32",style=bol</w:t>
      </w:r>
      <w:r w:rsidRPr="00C53422">
        <w:rPr>
          <w:rFonts w:ascii="Courier New" w:hAnsi="Courier New" w:cs="Courier New"/>
        </w:rPr>
        <w:t>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PFFR2_M" -&gt; "COL11A1_M" [color="0 0 0.08295537673738118", label="10.3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CDH10_M" -&gt; "ZIC1_M" [color="0 0 0.0822970007315289", label="10.4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DSCAM_M" -&gt; "MYBPC2_M" [color="0 0 0.08163862472567673", label="10.50",style=bold</w:t>
      </w:r>
      <w:r w:rsidRPr="00C53422">
        <w:rPr>
          <w:rFonts w:ascii="Courier New" w:hAnsi="Courier New" w:cs="Courier New"/>
        </w:rPr>
        <w:t>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PPR1_M" -&gt; "TTN_S" [color="0 0 0.08098024871982445", label="10.6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GALNTL6_M" -&gt; "RP1_E" [color="0 0 0.08032187271397229", label="10.7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PFFR2_M" -&gt; "ADAMTS20_M" [color="0 0 0.07966349670812001", label="10.7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RGPRX4_M" -&gt; "ATP13A4_E" [color="0 0 0.07900512070226773", label="10.7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KHD1L1_M" -&gt; "LRP1B_M" [color="0 0 0.07834674469641556", label="10.8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PA_M" -&gt; "LPA_E" [color="0 0 0.07768836869056328", label="10.8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</w:t>
      </w:r>
      <w:r w:rsidRPr="00C53422">
        <w:rPr>
          <w:rFonts w:ascii="Courier New" w:hAnsi="Courier New" w:cs="Courier New"/>
        </w:rPr>
        <w:t>LCT_E" -&gt; "DNAH11_E" [color="0 0 0.07702999268471111", label="10.9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ZIC1_M" -&gt; "DSCAM_E" [color="0 0 0.07637161667885883", label="10.9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TDRD5_E" -&gt; "MUC4_E" [color="0 0 0.07571324067300667", label="11.2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lastRenderedPageBreak/>
        <w:t>"MYH13_M</w:t>
      </w:r>
      <w:r w:rsidRPr="00C53422">
        <w:rPr>
          <w:rFonts w:ascii="Courier New" w:hAnsi="Courier New" w:cs="Courier New"/>
        </w:rPr>
        <w:t>" -&gt; "UGT2A1_M" [color="0 0 0.07505486466715439", label="11.3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FREM2_E" -&gt; "ERBB4_E" [color="0 0 0.07439648866130222", label="11.4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R2_M" -&gt; "HFM1_M" [color="0 0 0.07373811265544994", label="11.4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 xml:space="preserve">"UGT2A1_S" -&gt; </w:t>
      </w:r>
      <w:r w:rsidRPr="00C53422">
        <w:rPr>
          <w:rFonts w:ascii="Courier New" w:hAnsi="Courier New" w:cs="Courier New"/>
        </w:rPr>
        <w:t>"ERN2_S" [color="0 0 0.07307973664959766", label="11.6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OL11A1_M" -&gt; "MYH6_E" [color="0 0 0.07242136064374549", label="11.6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BPC2_M" -&gt; "MYH13_M" [color="0 0 0.07176298463789321", label="11.6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RAT_E" -&gt; "LRA</w:t>
      </w:r>
      <w:r w:rsidRPr="00C53422">
        <w:rPr>
          <w:rFonts w:ascii="Courier New" w:hAnsi="Courier New" w:cs="Courier New"/>
        </w:rPr>
        <w:t>T_M" [color="0 0 0.07110460863204104", label="11.7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SMD1_E" -&gt; "PKHD1L1_E" [color="0 0 0.07044623262618877", label="11.8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CDH10_E" -&gt; "MAB21L2_E" [color="0 0 0.0697878566203366", label="11.8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TSR2_M" -&gt; "MYO3</w:t>
      </w:r>
      <w:r w:rsidRPr="00C53422">
        <w:rPr>
          <w:rFonts w:ascii="Courier New" w:hAnsi="Courier New" w:cs="Courier New"/>
        </w:rPr>
        <w:t>A_M" [color="0 0 0.06912948061448432", label="11.8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PNE6_M" -&gt; "RBP3_M" [color="0 0 0.06847110460863204", label="11.8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NTNAP5_E" -&gt; "PCDH10_E" [color="0 0 0.06781272860277987", label="11.8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GABRB3_M" -&gt; "KRT1_</w:t>
      </w:r>
      <w:r w:rsidRPr="00C53422">
        <w:rPr>
          <w:rFonts w:ascii="Courier New" w:hAnsi="Courier New" w:cs="Courier New"/>
        </w:rPr>
        <w:t>M" [color="0 0 0.06715435259692759", label="11.9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SMD1_M" -&gt; "PCLO_M" [color="0 0 0.06649597659107542", label="12.1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RBP3_M" -&gt; "RP1_E" [color="0 0 0.06583760058522314", label="12.1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TDRD5_E" -&gt; "CSMD3_E" [colo</w:t>
      </w:r>
      <w:r w:rsidRPr="00C53422">
        <w:rPr>
          <w:rFonts w:ascii="Courier New" w:hAnsi="Courier New" w:cs="Courier New"/>
        </w:rPr>
        <w:t>r="0 0 0.06517922457937098", label="12.2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NTN5_E" -&gt; "LRP1B_E" [color="0 0 0.0645208485735187", label="12.4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DKN2A_M" -&gt; "CDKN2A_E" [color="0 0 0.06386247256766642", label="12.6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UC4_E" -&gt; "MUC16_E" [color="0</w:t>
      </w:r>
      <w:r w:rsidRPr="00C53422">
        <w:rPr>
          <w:rFonts w:ascii="Courier New" w:hAnsi="Courier New" w:cs="Courier New"/>
        </w:rPr>
        <w:t xml:space="preserve"> 0 0.06320409656181425", label="12.6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TTN_E" -&gt; "MAB21L2_E" [color="0 0 0.06254572055596197", label="12.6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CDHA10_M" -&gt; "ERBB4_M" [color="0 0 0.0618873445501098", label="12.7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UC4_E" -&gt; "KRT24_E" [color="0 0 0</w:t>
      </w:r>
      <w:r w:rsidRPr="00C53422">
        <w:rPr>
          <w:rFonts w:ascii="Courier New" w:hAnsi="Courier New" w:cs="Courier New"/>
        </w:rPr>
        <w:t>.06122896854425752", label="12.7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H6_E" -&gt; "PCDHA10_E" [color="0 0 0.060570592538405355", label="12.8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KHD1L1_E" -&gt; "CDH19_E" [color="0 0 0.059912216532553075", label="12.9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NTNAP5_E" -&gt; "GABRB3_E" [color="0</w:t>
      </w:r>
      <w:r w:rsidRPr="00C53422">
        <w:rPr>
          <w:rFonts w:ascii="Courier New" w:hAnsi="Courier New" w:cs="Courier New"/>
        </w:rPr>
        <w:t xml:space="preserve"> 0 0.059253840526700796", label="12.9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ATP13A4_M" -&gt; "CPNE6_E" [color="0 0 0.05859546452084863", label="13.1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DSCAM_M" -&gt; "KRT24_M" [color="0 0 0.05793708851499635", label="13.3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lastRenderedPageBreak/>
        <w:t xml:space="preserve">"NPFFR2_M" -&gt; "ZIC1_M" [color="0 </w:t>
      </w:r>
      <w:r w:rsidRPr="00C53422">
        <w:rPr>
          <w:rFonts w:ascii="Courier New" w:hAnsi="Courier New" w:cs="Courier New"/>
        </w:rPr>
        <w:t>0 0.05727871250914418", label="13.6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UC4_E" -&gt; "ABCA13_M" [color="0 0 0.0566203365032919", label="13.7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DSCAM_E" -&gt; "CSMD3_E" [color="0 0 0.05596196049743973", label="13.7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ELL1_M" -&gt; "PTPRT_M" [color="0 0 0.0</w:t>
      </w:r>
      <w:r w:rsidRPr="00C53422">
        <w:rPr>
          <w:rFonts w:ascii="Courier New" w:hAnsi="Courier New" w:cs="Courier New"/>
        </w:rPr>
        <w:t>55303584491587454", label="13.8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PFFR2_M" -&gt; "CDKN2A_E" [color="0 0 0.054645208485735175", label="13.9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ERBB4_E" -&gt; "HFM1_E" [color="0 0 0.05398683247988301", label="13.9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DSCAM_M" -&gt; "PKHD1L1_M" [color="0 0 0.</w:t>
      </w:r>
      <w:r w:rsidRPr="00C53422">
        <w:rPr>
          <w:rFonts w:ascii="Courier New" w:hAnsi="Courier New" w:cs="Courier New"/>
        </w:rPr>
        <w:t>05332845647403073", label="14.0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ZIC1_M" -&gt; "ZIC1_E" [color="0 0 0.05267008046817856", label="14.0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UC4_E" -&gt; "ERN2_E" [color="0 0 0.05201170446232628", label="14.4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TDRD5_E" -&gt; "TTN_S" [color="0 0 0.0513533284</w:t>
      </w:r>
      <w:r w:rsidRPr="00C53422">
        <w:rPr>
          <w:rFonts w:ascii="Courier New" w:hAnsi="Courier New" w:cs="Courier New"/>
        </w:rPr>
        <w:t>5647411", label="14.6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ATP13A4_M" -&gt; "FLG_E" [color="0 0 0.05069495245062183", label="14.6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CDC67_E" -&gt; "HFM1_E" [color="0 0 0.050036576444769665", label="14.9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PA_E" -&gt; "LRAT_E" [color="0 0 0.0493782004389173</w:t>
      </w:r>
      <w:r w:rsidRPr="00C53422">
        <w:rPr>
          <w:rFonts w:ascii="Courier New" w:hAnsi="Courier New" w:cs="Courier New"/>
        </w:rPr>
        <w:t>86", label="14.9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NTN5_M" -&gt; "ADAMTS20_E" [color="0 0 0.048719824433065106", label="14.9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H6_E" -&gt; "GALNTL6_E" [color="0 0 0.04806144842721294", label="15.1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UC4_E" -&gt; "ATP13A4_E" [color="0 0 0.0474030724213</w:t>
      </w:r>
      <w:r w:rsidRPr="00C53422">
        <w:rPr>
          <w:rFonts w:ascii="Courier New" w:hAnsi="Courier New" w:cs="Courier New"/>
        </w:rPr>
        <w:t>6066", label="15.2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CLO_M" -&gt; "PCLO_E" [color="0 0 0.04674469641550849", label="15.2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KRT1_M" -&gt; "MYH7_M" [color="0 0 0.04608632040965621", label="15.4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KHD1L1_M" -&gt; "DNAH11_M" [color="0 0 0.045427944403804044</w:t>
      </w:r>
      <w:r w:rsidRPr="00C53422">
        <w:rPr>
          <w:rFonts w:ascii="Courier New" w:hAnsi="Courier New" w:cs="Courier New"/>
        </w:rPr>
        <w:t>", label="15.6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KRT1_M" -&gt; "LINGO2_M" [color="0 0 0.044769568397951764", label="15.7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RYR2_E" -&gt; "NELL1_E" [color="0 0 0.044111192392099485", label="15.7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 xml:space="preserve">"KRT1_E" -&gt; "DNAH11_E" [color="0 0 0.04345281638624732", </w:t>
      </w:r>
      <w:r w:rsidRPr="00C53422">
        <w:rPr>
          <w:rFonts w:ascii="Courier New" w:hAnsi="Courier New" w:cs="Courier New"/>
        </w:rPr>
        <w:t>label="15.8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RRTM4_M" -&gt; "MUC16_M" [color="0 0 0.04279444038039504", label="15.8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NTNAP5_E" -&gt; "RYR2_E" [color="0 0 0.04213606437454287", label="15.9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H13_M" -&gt; "FLG_M" [color="0 0 0.04147768836869059", labe</w:t>
      </w:r>
      <w:r w:rsidRPr="00C53422">
        <w:rPr>
          <w:rFonts w:ascii="Courier New" w:hAnsi="Courier New" w:cs="Courier New"/>
        </w:rPr>
        <w:t>l="15.94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TDRD5_M" -&gt; "CR2_M" [color="0 0 0.04081931236283842", label="16.0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TDRD5_E" -&gt; "MYO3A_E" [color="0 0 0.04016093635698614", label="16.0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lastRenderedPageBreak/>
        <w:t>"NEB_E" -&gt; "FREM2_E" [color="0 0 0.039502560351133864", label="16.2</w:t>
      </w:r>
      <w:r w:rsidRPr="00C53422">
        <w:rPr>
          <w:rFonts w:ascii="Courier New" w:hAnsi="Courier New" w:cs="Courier New"/>
        </w:rPr>
        <w:t>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DNAH11_E" -&gt; "MYH6_E" [color="0 0 0.038844184345281696", label="16.3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UC4_E" -&gt; "ABCA13_E" [color="0 0 0.03818580833942942", label="16.3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KHD1L1_M" -&gt; "LPPR1_M" [color="0 0 0.03752743233357725", label="16.44</w:t>
      </w:r>
      <w:r w:rsidRPr="00C53422">
        <w:rPr>
          <w:rFonts w:ascii="Courier New" w:hAnsi="Courier New" w:cs="Courier New"/>
        </w:rPr>
        <w:t>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PNE6_M" -&gt; "CCDC67_M" [color="0 0 0.03686905632772497", label="16.9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ERN2_E" -&gt; "CCDC67_E" [color="0 0 0.0362106803218728", label="17.0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ADAMTS20_M" -&gt; "CDKN2A_M" [color="0 0 0.03555230431602052", label="17.25</w:t>
      </w:r>
      <w:r w:rsidRPr="00C53422">
        <w:rPr>
          <w:rFonts w:ascii="Courier New" w:hAnsi="Courier New" w:cs="Courier New"/>
        </w:rPr>
        <w:t>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EB_M" -&gt; "LPA_M" [color="0 0 0.03489392831016824", label="17.6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RBP3_M" -&gt; "KRT24_E" [color="0 0 0.034235552304316075", label="17.6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GABRB3_M" -&gt; "MYH7_M" [color="0 0 0.033577176298463796", label="17.71",style</w:t>
      </w:r>
      <w:r w:rsidRPr="00C53422">
        <w:rPr>
          <w:rFonts w:ascii="Courier New" w:hAnsi="Courier New" w:cs="Courier New"/>
        </w:rPr>
        <w:t>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AB21L2_M" -&gt; "COL11A1_E" [color="0 0 0.03291880029261163", label="17.8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H7_M" -&gt; "CPNE6_M" [color="0 0 0.03226042428675935", label="17.8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GABRB3_M" -&gt; "CNTNAP5_M" [color="0 0 0.03160204828090718", label="18.14",sty</w:t>
      </w:r>
      <w:r w:rsidRPr="00C53422">
        <w:rPr>
          <w:rFonts w:ascii="Courier New" w:hAnsi="Courier New" w:cs="Courier New"/>
        </w:rPr>
        <w:t>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ADAMTS20_M" -&gt; "GALNTL6_M" [color="0 0 0.0309436722750549", label="18.2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CDHA12_E" -&gt; "PCDHA10_E" [color="0 0 0.030285296269202622", label="18.2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GALNTL6_M" -&gt; "TUBA3C_M" [color="0 0 0.029626920263350454", label="1</w:t>
      </w:r>
      <w:r w:rsidRPr="00C53422">
        <w:rPr>
          <w:rFonts w:ascii="Courier New" w:hAnsi="Courier New" w:cs="Courier New"/>
        </w:rPr>
        <w:t>8.2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ZIC1_M" -&gt; "ADAMTS20_M" [color="0 0 0.028968544257498174", label="18.3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CDHA10_M" -&gt; "MYO3A_E" [color="0 0 0.028310168251646006", label="18.3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RP1B_E" -&gt; "LPPR1_E" [color="0 0 0.027651792245793727", label</w:t>
      </w:r>
      <w:r w:rsidRPr="00C53422">
        <w:rPr>
          <w:rFonts w:ascii="Courier New" w:hAnsi="Courier New" w:cs="Courier New"/>
        </w:rPr>
        <w:t>="18.4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RP1B_E" -&gt; "CCDC67_E" [color="0 0 0.02699341623994156", label="18.6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CDH10_M" -&gt; "FSTL5_M" [color="0 0 0.02633504023408928", label="18.9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H7_M" -&gt; "TTN_M" [color="0 0 0.02567666422823711", label="19.</w:t>
      </w:r>
      <w:r w:rsidRPr="00C53422">
        <w:rPr>
          <w:rFonts w:ascii="Courier New" w:hAnsi="Courier New" w:cs="Courier New"/>
        </w:rPr>
        <w:t>2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PNE6_M" -&gt; "KRT24_M" [color="0 0 0.025018288222384832", label="19.4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PPR1_M" -&gt; "FREM2_M" [color="0 0 0.024359912216532553", label="19.4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CLO_E" -&gt; "MUC4_M" [color="0 0 0.023701536210680385", label="19.60"</w:t>
      </w:r>
      <w:r w:rsidRPr="00C53422">
        <w:rPr>
          <w:rFonts w:ascii="Courier New" w:hAnsi="Courier New" w:cs="Courier New"/>
        </w:rPr>
        <w:t>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ADAMTS20_M" -&gt; "ERN2_M" [color="0 0 0.023043160204828106", label="19.6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ERBB4_M" -&gt; "FREM2_M" [color="0 0 0.022384784198975938", label="20.0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lastRenderedPageBreak/>
        <w:t>"MYH13_E" -&gt; "MAB21L2_M" [color="0 0 0.02172640819312366", label="20.5</w:t>
      </w:r>
      <w:r w:rsidRPr="00C53422">
        <w:rPr>
          <w:rFonts w:ascii="Courier New" w:hAnsi="Courier New" w:cs="Courier New"/>
        </w:rPr>
        <w:t>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R2_M" -&gt; "CNTN5_M" [color="0 0 0.02106803218727149", label="20.8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SMD1_M" -&gt; "LRRTM4_M" [color="0 0 0.02040965618141921", label="21.1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H6_M" -&gt; "MYBPC2_M" [color="0 0 0.019751280175566932", label="21.45",s</w:t>
      </w:r>
      <w:r w:rsidRPr="00C53422">
        <w:rPr>
          <w:rFonts w:ascii="Courier New" w:hAnsi="Courier New" w:cs="Courier New"/>
        </w:rPr>
        <w:t>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CE2C_E" -&gt; "FLG_E" [color="0 0 0.019092904169714764", label="21.8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NTNAP5_M" -&gt; "MYH13_M" [color="0 0 0.018434528163862485", label="21.9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ABCA13_E" -&gt; "PCLO_E" [color="0 0 0.017776152158010317", label="22.62",st</w:t>
      </w:r>
      <w:r w:rsidRPr="00C53422">
        <w:rPr>
          <w:rFonts w:ascii="Courier New" w:hAnsi="Courier New" w:cs="Courier New"/>
        </w:rPr>
        <w:t>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CDHA10_M" -&gt; "ERN2_M" [color="0 0 0.017117776152158037", label="22.9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SMD3_M" -&gt; "FSTL5_E" [color="0 0 0.01645940014630587", label="22.9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NTNAP5_E" -&gt; "CNTN5_E" [color="0 0 0.01580102414045359", label="23.64",st</w:t>
      </w:r>
      <w:r w:rsidRPr="00C53422">
        <w:rPr>
          <w:rFonts w:ascii="Courier New" w:hAnsi="Courier New" w:cs="Courier New"/>
        </w:rPr>
        <w:t>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RYR2_M" -&gt; "GALNTL6_M" [color="0 0 0.015142648134601311", label="23.8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KRT1_M" -&gt; "NEB_M" [color="0 0 0.014484272128749143", label="26.80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KHD1L1_M" -&gt; "ERBB4_M" [color="0 0 0.013825896122896864", label="27.69",sty</w:t>
      </w:r>
      <w:r w:rsidRPr="00C53422">
        <w:rPr>
          <w:rFonts w:ascii="Courier New" w:hAnsi="Courier New" w:cs="Courier New"/>
        </w:rPr>
        <w:t>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RRTM4_M" -&gt; "DSCAM_M" [color="0 0 0.013167520117044695", label="28.1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O3A_E" -&gt; "CSMD1_E" [color="0 0 0.012509144111192416", label="28.2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KHD1L1_M" -&gt; "DUSP27_M" [color="0 0 0.011850768105340248", label="28.60",</w:t>
      </w:r>
      <w:r w:rsidRPr="00C53422">
        <w:rPr>
          <w:rFonts w:ascii="Courier New" w:hAnsi="Courier New" w:cs="Courier New"/>
        </w:rPr>
        <w:t>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SMD3_M" -&gt; "GABRB3_M" [color="0 0 0.011192392099487969", label="29.3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DSCAM_M" -&gt; "NTSR2_M" [color="0 0 0.01053401609363569", label="30.55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BPC2_M" -&gt; "MUC4_M" [color="0 0 0.009875640087783522", label="31.29",s</w:t>
      </w:r>
      <w:r w:rsidRPr="00C53422">
        <w:rPr>
          <w:rFonts w:ascii="Courier New" w:hAnsi="Courier New" w:cs="Courier New"/>
        </w:rPr>
        <w:t>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R2_M" -&gt; "CCDC67_M" [color="0 0 0.009217264081931242", label="32.37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CE2C_E" -&gt; "KRT1_E" [color="0 0 0.008558888076079074", label="33.4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LRRTM4_M" -&gt; "CDH19_M" [color="0 0 0.007900512070226795", label="34.66",sty</w:t>
      </w:r>
      <w:r w:rsidRPr="00C53422">
        <w:rPr>
          <w:rFonts w:ascii="Courier New" w:hAnsi="Courier New" w:cs="Courier New"/>
        </w:rPr>
        <w:t>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CDHA10_M" -&gt; "NPFFR2_M" [color="0 0 0.007242136064374627", label="37.51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KHD1L1_E" -&gt; "CR2_E" [color="0 0 0.006583760058522348", label="41.4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CSMD3_M" -&gt; "PCDHA12_M" [color="0 0 0.0059253840526700685", label="41.68</w:t>
      </w:r>
      <w:r w:rsidRPr="00C53422">
        <w:rPr>
          <w:rFonts w:ascii="Courier New" w:hAnsi="Courier New" w:cs="Courier New"/>
        </w:rPr>
        <w:t>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NELL1_M" -&gt; "CSMD3_M" [color="0 0 0.0052670080468179", label="49.06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GABRB3_M" -&gt; "CSMD1_M" [color="0 0 0.004608632040965621", label="51.6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lastRenderedPageBreak/>
        <w:t>"TTN_E" -&gt; "NEB_E" [color="0 0 0.003950256035113453", label="56.31",styl</w:t>
      </w:r>
      <w:r w:rsidRPr="00C53422">
        <w:rPr>
          <w:rFonts w:ascii="Courier New" w:hAnsi="Courier New" w:cs="Courier New"/>
        </w:rPr>
        <w:t>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H6_E" -&gt; "MYBPC2_E" [color="0 0 0.003291880029261174", label="59.38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H7_E" -&gt; "DUSP27_E" [color="0 0 0.0026335040234090057", label="64.5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DUSP27_E" -&gt; "TTN_E" [color="0 0 0.0019751280175567265", label="65.03",styl</w:t>
      </w:r>
      <w:r w:rsidRPr="00C53422">
        <w:rPr>
          <w:rFonts w:ascii="Courier New" w:hAnsi="Courier New" w:cs="Courier New"/>
        </w:rPr>
        <w:t>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H6_E" -&gt; "MYH7_E" [color="0 0 0.0013167520117045584", label="70.29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MYH7_M" -&gt; "MYH6_M" [color="0 0 0.0006583760058522792", label="80.12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"PCDHA12_M" -&gt; "PCDHA10_M" [color="0 0 0.0", label="86.23",style=bold];</w:t>
      </w:r>
    </w:p>
    <w:p w:rsidR="00000000" w:rsidRPr="00C53422" w:rsidRDefault="005C73F5" w:rsidP="00C53422">
      <w:pPr>
        <w:pStyle w:val="PlainText"/>
        <w:rPr>
          <w:rFonts w:ascii="Courier New" w:hAnsi="Courier New" w:cs="Courier New"/>
        </w:rPr>
      </w:pPr>
      <w:r w:rsidRPr="00C53422">
        <w:rPr>
          <w:rFonts w:ascii="Courier New" w:hAnsi="Courier New" w:cs="Courier New"/>
        </w:rPr>
        <w:t>}</w:t>
      </w:r>
    </w:p>
    <w:p w:rsidR="005C73F5" w:rsidRPr="00C53422" w:rsidRDefault="005C73F5" w:rsidP="00C53422">
      <w:pPr>
        <w:pStyle w:val="PlainText"/>
        <w:rPr>
          <w:rFonts w:ascii="Courier New" w:hAnsi="Courier New" w:cs="Courier New"/>
        </w:rPr>
      </w:pPr>
    </w:p>
    <w:sectPr w:rsidR="005C73F5" w:rsidRPr="00C53422" w:rsidSect="00C53422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455413"/>
    <w:rsid w:val="00455413"/>
    <w:rsid w:val="005C73F5"/>
    <w:rsid w:val="00C534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54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C53422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53422"/>
    <w:rPr>
      <w:rFonts w:ascii="Consolas" w:hAnsi="Consolas" w:cs="Consolas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5</Pages>
  <Words>17205</Words>
  <Characters>98247</Characters>
  <Application>Microsoft Office Word</Application>
  <DocSecurity>0</DocSecurity>
  <Lines>2090</Lines>
  <Paragraphs>1078</Paragraphs>
  <ScaleCrop>false</ScaleCrop>
  <Company>City of Hope</Company>
  <LinksUpToDate>false</LinksUpToDate>
  <CharactersWithSpaces>1143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i S Rodin</dc:creator>
  <cp:lastModifiedBy>Andrei S Rodin</cp:lastModifiedBy>
  <cp:revision>1</cp:revision>
  <dcterms:created xsi:type="dcterms:W3CDTF">2019-02-27T19:28:00Z</dcterms:created>
  <dcterms:modified xsi:type="dcterms:W3CDTF">2019-02-27T19:28:00Z</dcterms:modified>
</cp:coreProperties>
</file>